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7FB30" w14:textId="77777777" w:rsidR="001308BD" w:rsidRPr="00AB599E" w:rsidRDefault="001308BD" w:rsidP="001308BD">
      <w:pPr>
        <w:pStyle w:val="EndNoteBibliography"/>
        <w:rPr>
          <w:rFonts w:asciiTheme="majorHAnsi" w:eastAsiaTheme="majorEastAsia" w:hAnsiTheme="majorHAnsi" w:cstheme="majorBidi"/>
          <w:color w:val="0F4761" w:themeColor="accent1" w:themeShade="BF"/>
          <w:sz w:val="26"/>
          <w:szCs w:val="26"/>
          <w:lang w:val="nb-NO"/>
        </w:rPr>
      </w:pPr>
      <w:r w:rsidRPr="00AB599E">
        <w:rPr>
          <w:rFonts w:asciiTheme="majorHAnsi" w:eastAsiaTheme="majorEastAsia" w:hAnsiTheme="majorHAnsi" w:cstheme="majorBidi"/>
          <w:color w:val="0F4761" w:themeColor="accent1" w:themeShade="BF"/>
          <w:sz w:val="26"/>
          <w:szCs w:val="26"/>
          <w:lang w:val="nb-NO"/>
        </w:rPr>
        <w:t>Appendix 1 English questionnaire</w:t>
      </w:r>
    </w:p>
    <w:p w14:paraId="4A25C7D2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Gender</w:t>
      </w:r>
    </w:p>
    <w:p w14:paraId="266F902B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Male</w:t>
      </w:r>
    </w:p>
    <w:p w14:paraId="20FA8309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Female</w:t>
      </w:r>
    </w:p>
    <w:p w14:paraId="4581B9B3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Do not wish to answer</w:t>
      </w:r>
    </w:p>
    <w:p w14:paraId="1CBDE22B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at is your age?</w:t>
      </w:r>
    </w:p>
    <w:p w14:paraId="3B9A52CE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&lt;29 years</w:t>
      </w:r>
    </w:p>
    <w:p w14:paraId="2A6771BE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30-39 years</w:t>
      </w:r>
    </w:p>
    <w:p w14:paraId="5D8355BF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40-49 years</w:t>
      </w:r>
    </w:p>
    <w:p w14:paraId="127D646B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50-59 years</w:t>
      </w:r>
    </w:p>
    <w:p w14:paraId="6F822327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m</w:t>
      </w:r>
      <w:r>
        <w:t xml:space="preserve"> &gt;59 years</w:t>
      </w:r>
    </w:p>
    <w:p w14:paraId="6E8B778A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at is your occupational status?</w:t>
      </w:r>
    </w:p>
    <w:p w14:paraId="7775EA62" w14:textId="77777777" w:rsidR="001308BD" w:rsidRPr="007C6A4A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Active orthodontist</w:t>
      </w:r>
    </w:p>
    <w:p w14:paraId="01AD982F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Postgraduate student in orthodontics</w:t>
      </w:r>
    </w:p>
    <w:p w14:paraId="7BB3E9CF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Retired</w:t>
      </w:r>
    </w:p>
    <w:p w14:paraId="401DA6E2" w14:textId="77777777" w:rsidR="001308BD" w:rsidRDefault="001308BD" w:rsidP="001308BD"/>
    <w:p w14:paraId="4C98003F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7E4E4A0C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1C7BB46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50C4D1F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29B80F48" w14:textId="77777777" w:rsidR="001308BD" w:rsidRPr="00FB1961" w:rsidRDefault="001308BD" w:rsidP="001308BD">
      <w:pPr>
        <w:pStyle w:val="Str10nospacing"/>
        <w:rPr>
          <w:lang w:val="en-GB"/>
        </w:rPr>
      </w:pPr>
      <w:r w:rsidRPr="00FB1961">
        <w:rPr>
          <w:highlight w:val="lightGray"/>
          <w:lang w:val="en-GB" w:eastAsia="nb-NO"/>
        </w:rPr>
        <w:t xml:space="preserve">Or </w:t>
      </w:r>
      <w:r w:rsidRPr="00FB1961">
        <w:rPr>
          <w:highlight w:val="lightGray"/>
          <w:lang w:val="en-GB"/>
        </w:rPr>
        <w:t xml:space="preserve">What is your occupational status? = </w:t>
      </w:r>
      <w:r w:rsidRPr="00FB1961">
        <w:rPr>
          <w:i/>
          <w:highlight w:val="lightGray"/>
          <w:lang w:val="en-GB"/>
        </w:rPr>
        <w:t>Retired</w:t>
      </w:r>
    </w:p>
    <w:p w14:paraId="152EFE1F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How many years have you practiced as an orthodontist?</w:t>
      </w:r>
    </w:p>
    <w:p w14:paraId="46D7B13F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&lt;2 years</w:t>
      </w:r>
    </w:p>
    <w:p w14:paraId="5BB78A63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2–5 years</w:t>
      </w:r>
    </w:p>
    <w:p w14:paraId="2B44E344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6-10 years</w:t>
      </w:r>
    </w:p>
    <w:p w14:paraId="0CCF5F61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11-15 years</w:t>
      </w:r>
    </w:p>
    <w:p w14:paraId="0A8ABE25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16-20 years</w:t>
      </w:r>
    </w:p>
    <w:p w14:paraId="07AD43DF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m</w:t>
      </w:r>
      <w:r>
        <w:t xml:space="preserve"> &gt;20 years</w:t>
      </w:r>
    </w:p>
    <w:p w14:paraId="1D117EDB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lastRenderedPageBreak/>
        <w:t>Country of specialization</w:t>
      </w:r>
    </w:p>
    <w:p w14:paraId="433C5DEB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Norway</w:t>
      </w:r>
    </w:p>
    <w:p w14:paraId="7DEBC959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Other European countries</w:t>
      </w:r>
    </w:p>
    <w:p w14:paraId="59985863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Other</w:t>
      </w:r>
    </w:p>
    <w:p w14:paraId="4483ADF3" w14:textId="77777777" w:rsidR="001308BD" w:rsidRDefault="001308BD" w:rsidP="001308BD"/>
    <w:p w14:paraId="0AB510E8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5F564EA6" w14:textId="77777777" w:rsidR="001308BD" w:rsidRPr="00FB1961" w:rsidRDefault="001308BD" w:rsidP="001308BD">
      <w:pPr>
        <w:pStyle w:val="Str10nospacing"/>
        <w:rPr>
          <w:i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0D142341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Practice setting</w:t>
      </w:r>
    </w:p>
    <w:p w14:paraId="58992C22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City with more than 50 000 residents</w:t>
      </w:r>
    </w:p>
    <w:p w14:paraId="073F050C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Town with 5 000 to 50 000 residents</w:t>
      </w:r>
    </w:p>
    <w:p w14:paraId="17B15808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Village with 2 000 to 5 000 residents</w:t>
      </w:r>
    </w:p>
    <w:p w14:paraId="098AE701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Village with less than 2 000 residents</w:t>
      </w:r>
    </w:p>
    <w:p w14:paraId="30CCB867" w14:textId="77777777" w:rsidR="001308BD" w:rsidRDefault="001308BD" w:rsidP="001308BD"/>
    <w:p w14:paraId="38CB133F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61AE2AD5" w14:textId="77777777" w:rsidR="001308BD" w:rsidRPr="00FB1961" w:rsidRDefault="001308BD" w:rsidP="001308BD">
      <w:pPr>
        <w:pStyle w:val="Str10nospacing"/>
        <w:rPr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71AE0A23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In what clinical setting do you practice orthodontics? Please select all that apply.</w:t>
      </w:r>
    </w:p>
    <w:p w14:paraId="3CC7DBF9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Solo orthodontic practice</w:t>
      </w:r>
    </w:p>
    <w:p w14:paraId="5A4EB1A7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Group orthodontic practice</w:t>
      </w:r>
    </w:p>
    <w:p w14:paraId="1802377A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</w:t>
      </w:r>
      <w:proofErr w:type="gramStart"/>
      <w:r>
        <w:t>Multi-specialty</w:t>
      </w:r>
      <w:proofErr w:type="gramEnd"/>
      <w:r>
        <w:t xml:space="preserve"> practice</w:t>
      </w:r>
    </w:p>
    <w:p w14:paraId="2816F4B3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Publicly employed orthodontist</w:t>
      </w:r>
    </w:p>
    <w:p w14:paraId="13B64568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University practice</w:t>
      </w:r>
    </w:p>
    <w:p w14:paraId="52915A1B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Public Dental Service Competence Centre</w:t>
      </w:r>
    </w:p>
    <w:p w14:paraId="2D3AA7E9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3E4850EA" w14:textId="77777777" w:rsidR="001308BD" w:rsidRDefault="001308BD" w:rsidP="001308BD"/>
    <w:p w14:paraId="7754EE7B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104DDDD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1644765F" w14:textId="77777777" w:rsidR="001308BD" w:rsidRDefault="001308BD" w:rsidP="001308BD">
      <w:r w:rsidRPr="00FB1961">
        <w:rPr>
          <w:highlight w:val="lightGray"/>
        </w:rPr>
        <w:t xml:space="preserve">Or What is your occupational status? = </w:t>
      </w:r>
      <w:r w:rsidRPr="00FB1961">
        <w:rPr>
          <w:i/>
          <w:highlight w:val="lightGray"/>
        </w:rPr>
        <w:t>Post-graduate student in orthodontics</w:t>
      </w:r>
    </w:p>
    <w:p w14:paraId="5B7DD840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Bracket slot size</w:t>
      </w:r>
    </w:p>
    <w:p w14:paraId="05DE02DE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.018’’</w:t>
      </w:r>
    </w:p>
    <w:p w14:paraId="3120BC8A" w14:textId="77777777" w:rsidR="001308BD" w:rsidRDefault="001308BD" w:rsidP="001308BD">
      <w:r>
        <w:rPr>
          <w:sz w:val="16"/>
        </w:rPr>
        <w:lastRenderedPageBreak/>
        <w:t xml:space="preserve">(2)    </w:t>
      </w:r>
      <w:r>
        <w:rPr>
          <w:rFonts w:ascii="Wingdings"/>
        </w:rPr>
        <w:t>m</w:t>
      </w:r>
      <w:r>
        <w:t xml:space="preserve"> .022’’</w:t>
      </w:r>
    </w:p>
    <w:p w14:paraId="4FEDD552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.018’’ and .022’’</w:t>
      </w:r>
    </w:p>
    <w:p w14:paraId="721D86CC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71C94268" w14:textId="77777777" w:rsidR="001308BD" w:rsidRDefault="001308BD" w:rsidP="001308BD"/>
    <w:p w14:paraId="51058B30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5CB99092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55EC0C9A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5BAC486F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7B63B80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3B976EA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3B7D10F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48002606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48BF95A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78DD5A4B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5EDDF0A5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0365DE75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7613F349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76692DFA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3C15D6C4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2CDCFC4A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34C7699E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612B97DB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606D9502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66FA4F82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2BC909A4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5A83A321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07161EEE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76AD4030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6F846653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455665C7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1E8B653A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64B7250E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611572C2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0EE0732B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53AEE14E" w14:textId="77777777" w:rsidR="001308BD" w:rsidRDefault="001308BD" w:rsidP="001308BD">
      <w:pPr>
        <w:spacing w:after="0" w:line="240" w:lineRule="auto"/>
      </w:pPr>
      <w:r w:rsidRPr="00FB1961">
        <w:rPr>
          <w:highlight w:val="lightGray"/>
        </w:rPr>
        <w:t xml:space="preserve">Or What is your occupational status? = </w:t>
      </w:r>
      <w:r w:rsidRPr="00FB1961">
        <w:rPr>
          <w:i/>
          <w:highlight w:val="lightGray"/>
        </w:rPr>
        <w:t xml:space="preserve">Post-graduate student in </w:t>
      </w:r>
      <w:proofErr w:type="spellStart"/>
      <w:r w:rsidRPr="00FB1961">
        <w:rPr>
          <w:i/>
          <w:highlight w:val="lightGray"/>
        </w:rPr>
        <w:t>orthodontics</w:t>
      </w:r>
      <w:r>
        <w:rPr>
          <w:i/>
        </w:rPr>
        <w:t>z</w:t>
      </w:r>
      <w:proofErr w:type="spellEnd"/>
    </w:p>
    <w:p w14:paraId="77065F60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How many percent of your cases do you treat with each technique? </w:t>
      </w:r>
    </w:p>
    <w:tbl>
      <w:tblPr>
        <w:tblW w:w="9200" w:type="dxa"/>
        <w:jc w:val="center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81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1308BD" w14:paraId="37164FF3" w14:textId="77777777" w:rsidTr="00A92436">
        <w:trPr>
          <w:jc w:val="center"/>
        </w:trPr>
        <w:tc>
          <w:tcPr>
            <w:tcW w:w="1381" w:type="dxa"/>
          </w:tcPr>
          <w:p w14:paraId="4A85D13F" w14:textId="77777777" w:rsidR="001308BD" w:rsidRDefault="001308BD" w:rsidP="00A92436"/>
        </w:tc>
        <w:tc>
          <w:tcPr>
            <w:tcW w:w="710" w:type="dxa"/>
            <w:shd w:val="clear" w:color="auto" w:fill="auto"/>
          </w:tcPr>
          <w:p w14:paraId="0AB942F8" w14:textId="77777777" w:rsidR="001308BD" w:rsidRDefault="001308BD" w:rsidP="00A92436">
            <w:r>
              <w:t>0</w:t>
            </w:r>
          </w:p>
        </w:tc>
        <w:tc>
          <w:tcPr>
            <w:tcW w:w="710" w:type="dxa"/>
            <w:shd w:val="clear" w:color="auto" w:fill="auto"/>
          </w:tcPr>
          <w:p w14:paraId="004AD8D9" w14:textId="77777777" w:rsidR="001308BD" w:rsidRDefault="001308BD" w:rsidP="00A92436">
            <w:r>
              <w:t>10</w:t>
            </w:r>
          </w:p>
        </w:tc>
        <w:tc>
          <w:tcPr>
            <w:tcW w:w="711" w:type="dxa"/>
            <w:shd w:val="clear" w:color="auto" w:fill="auto"/>
          </w:tcPr>
          <w:p w14:paraId="526DAB83" w14:textId="77777777" w:rsidR="001308BD" w:rsidRDefault="001308BD" w:rsidP="00A92436">
            <w:r>
              <w:t>20</w:t>
            </w:r>
          </w:p>
        </w:tc>
        <w:tc>
          <w:tcPr>
            <w:tcW w:w="711" w:type="dxa"/>
            <w:shd w:val="clear" w:color="auto" w:fill="auto"/>
          </w:tcPr>
          <w:p w14:paraId="5459A0A6" w14:textId="77777777" w:rsidR="001308BD" w:rsidRDefault="001308BD" w:rsidP="00A92436">
            <w:r>
              <w:t>30</w:t>
            </w:r>
          </w:p>
        </w:tc>
        <w:tc>
          <w:tcPr>
            <w:tcW w:w="711" w:type="dxa"/>
            <w:shd w:val="clear" w:color="auto" w:fill="auto"/>
          </w:tcPr>
          <w:p w14:paraId="0D74E34A" w14:textId="77777777" w:rsidR="001308BD" w:rsidRDefault="001308BD" w:rsidP="00A92436">
            <w:r>
              <w:t>40</w:t>
            </w:r>
          </w:p>
        </w:tc>
        <w:tc>
          <w:tcPr>
            <w:tcW w:w="711" w:type="dxa"/>
            <w:shd w:val="clear" w:color="auto" w:fill="auto"/>
          </w:tcPr>
          <w:p w14:paraId="58403F56" w14:textId="77777777" w:rsidR="001308BD" w:rsidRDefault="001308BD" w:rsidP="00A92436">
            <w:r>
              <w:t>50</w:t>
            </w:r>
          </w:p>
        </w:tc>
        <w:tc>
          <w:tcPr>
            <w:tcW w:w="711" w:type="dxa"/>
            <w:shd w:val="clear" w:color="auto" w:fill="auto"/>
          </w:tcPr>
          <w:p w14:paraId="33CA9B96" w14:textId="77777777" w:rsidR="001308BD" w:rsidRDefault="001308BD" w:rsidP="00A92436">
            <w:r>
              <w:t>60</w:t>
            </w:r>
          </w:p>
        </w:tc>
        <w:tc>
          <w:tcPr>
            <w:tcW w:w="711" w:type="dxa"/>
            <w:shd w:val="clear" w:color="auto" w:fill="auto"/>
          </w:tcPr>
          <w:p w14:paraId="7EBF9F0F" w14:textId="77777777" w:rsidR="001308BD" w:rsidRDefault="001308BD" w:rsidP="00A92436">
            <w:r>
              <w:t>70</w:t>
            </w:r>
          </w:p>
        </w:tc>
        <w:tc>
          <w:tcPr>
            <w:tcW w:w="711" w:type="dxa"/>
            <w:shd w:val="clear" w:color="auto" w:fill="auto"/>
          </w:tcPr>
          <w:p w14:paraId="1845ECED" w14:textId="77777777" w:rsidR="001308BD" w:rsidRDefault="001308BD" w:rsidP="00A92436">
            <w:r>
              <w:t>80</w:t>
            </w:r>
          </w:p>
        </w:tc>
        <w:tc>
          <w:tcPr>
            <w:tcW w:w="711" w:type="dxa"/>
            <w:shd w:val="clear" w:color="auto" w:fill="auto"/>
          </w:tcPr>
          <w:p w14:paraId="4D9EF7EB" w14:textId="77777777" w:rsidR="001308BD" w:rsidRDefault="001308BD" w:rsidP="00A92436">
            <w:r>
              <w:t>90</w:t>
            </w:r>
          </w:p>
        </w:tc>
        <w:tc>
          <w:tcPr>
            <w:tcW w:w="711" w:type="dxa"/>
            <w:shd w:val="clear" w:color="auto" w:fill="auto"/>
          </w:tcPr>
          <w:p w14:paraId="6699D892" w14:textId="77777777" w:rsidR="001308BD" w:rsidRDefault="001308BD" w:rsidP="00A92436">
            <w:r>
              <w:t>100</w:t>
            </w:r>
          </w:p>
        </w:tc>
      </w:tr>
      <w:tr w:rsidR="001308BD" w14:paraId="1D0F6F63" w14:textId="77777777" w:rsidTr="00A92436">
        <w:trPr>
          <w:jc w:val="center"/>
        </w:trPr>
        <w:tc>
          <w:tcPr>
            <w:tcW w:w="1381" w:type="dxa"/>
            <w:shd w:val="clear" w:color="auto" w:fill="E0F3FD"/>
          </w:tcPr>
          <w:p w14:paraId="6E06013B" w14:textId="77777777" w:rsidR="001308BD" w:rsidRDefault="001308BD" w:rsidP="00A92436">
            <w:r>
              <w:t>Buccal braces (metal)</w:t>
            </w:r>
          </w:p>
          <w:p w14:paraId="776A1A1C" w14:textId="77777777" w:rsidR="001308BD" w:rsidRDefault="001308BD" w:rsidP="00A92436"/>
        </w:tc>
        <w:tc>
          <w:tcPr>
            <w:tcW w:w="710" w:type="dxa"/>
            <w:shd w:val="clear" w:color="auto" w:fill="E0F3FD"/>
          </w:tcPr>
          <w:p w14:paraId="3C7890BE" w14:textId="77777777" w:rsidR="001308BD" w:rsidRDefault="001308BD" w:rsidP="00A92436">
            <w:r>
              <w:rPr>
                <w:sz w:val="16"/>
              </w:rPr>
              <w:t xml:space="preserve">(1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0" w:type="dxa"/>
            <w:shd w:val="clear" w:color="auto" w:fill="E0F3FD"/>
          </w:tcPr>
          <w:p w14:paraId="7855AA81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097AFCC5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4E3FC63E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7FA50698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78FAFFC2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5032B022" w14:textId="77777777" w:rsidR="001308BD" w:rsidRDefault="001308BD" w:rsidP="00A92436">
            <w:r>
              <w:rPr>
                <w:sz w:val="16"/>
              </w:rPr>
              <w:t xml:space="preserve">(6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439BEF87" w14:textId="77777777" w:rsidR="001308BD" w:rsidRDefault="001308BD" w:rsidP="00A92436">
            <w:r>
              <w:rPr>
                <w:sz w:val="16"/>
              </w:rPr>
              <w:t xml:space="preserve">(7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5040EC74" w14:textId="77777777" w:rsidR="001308BD" w:rsidRDefault="001308BD" w:rsidP="00A92436">
            <w:r>
              <w:rPr>
                <w:sz w:val="16"/>
              </w:rPr>
              <w:t xml:space="preserve">(8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65BBF2E2" w14:textId="77777777" w:rsidR="001308BD" w:rsidRDefault="001308BD" w:rsidP="00A92436">
            <w:r>
              <w:rPr>
                <w:sz w:val="16"/>
              </w:rPr>
              <w:t xml:space="preserve">(9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7661B2A6" w14:textId="77777777" w:rsidR="001308BD" w:rsidRDefault="001308BD" w:rsidP="00A92436">
            <w:r>
              <w:rPr>
                <w:sz w:val="16"/>
              </w:rPr>
              <w:t xml:space="preserve">(10)    </w:t>
            </w:r>
            <w:r>
              <w:rPr>
                <w:rFonts w:ascii="Wingdings"/>
              </w:rPr>
              <w:t>m</w:t>
            </w:r>
          </w:p>
        </w:tc>
      </w:tr>
      <w:tr w:rsidR="001308BD" w14:paraId="16BC0732" w14:textId="77777777" w:rsidTr="00A92436">
        <w:trPr>
          <w:jc w:val="center"/>
        </w:trPr>
        <w:tc>
          <w:tcPr>
            <w:tcW w:w="1381" w:type="dxa"/>
            <w:shd w:val="clear" w:color="auto" w:fill="F5FBFE"/>
          </w:tcPr>
          <w:p w14:paraId="7430DDC9" w14:textId="77777777" w:rsidR="001308BD" w:rsidRDefault="001308BD" w:rsidP="00A92436">
            <w:r>
              <w:lastRenderedPageBreak/>
              <w:t>Buccal braces (</w:t>
            </w:r>
            <w:proofErr w:type="spellStart"/>
            <w:r>
              <w:t>esthetic</w:t>
            </w:r>
            <w:proofErr w:type="spellEnd"/>
            <w:r>
              <w:t>)</w:t>
            </w:r>
          </w:p>
          <w:p w14:paraId="11B96A66" w14:textId="77777777" w:rsidR="001308BD" w:rsidRDefault="001308BD" w:rsidP="00A92436"/>
        </w:tc>
        <w:tc>
          <w:tcPr>
            <w:tcW w:w="710" w:type="dxa"/>
            <w:shd w:val="clear" w:color="auto" w:fill="F5FBFE"/>
          </w:tcPr>
          <w:p w14:paraId="113380A2" w14:textId="77777777" w:rsidR="001308BD" w:rsidRDefault="001308BD" w:rsidP="00A92436">
            <w:r>
              <w:rPr>
                <w:sz w:val="16"/>
              </w:rPr>
              <w:t xml:space="preserve">(1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0" w:type="dxa"/>
            <w:shd w:val="clear" w:color="auto" w:fill="F5FBFE"/>
          </w:tcPr>
          <w:p w14:paraId="7FDA7574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7AD8E297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6D79BA02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71E1C201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7CDC9420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352B81E4" w14:textId="77777777" w:rsidR="001308BD" w:rsidRDefault="001308BD" w:rsidP="00A92436">
            <w:r>
              <w:rPr>
                <w:sz w:val="16"/>
              </w:rPr>
              <w:t xml:space="preserve">(6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6122E1D1" w14:textId="77777777" w:rsidR="001308BD" w:rsidRDefault="001308BD" w:rsidP="00A92436">
            <w:r>
              <w:rPr>
                <w:sz w:val="16"/>
              </w:rPr>
              <w:t xml:space="preserve">(7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123DEE8A" w14:textId="77777777" w:rsidR="001308BD" w:rsidRDefault="001308BD" w:rsidP="00A92436">
            <w:r>
              <w:rPr>
                <w:sz w:val="16"/>
              </w:rPr>
              <w:t xml:space="preserve">(8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6CF4CEEA" w14:textId="77777777" w:rsidR="001308BD" w:rsidRDefault="001308BD" w:rsidP="00A92436">
            <w:r>
              <w:rPr>
                <w:sz w:val="16"/>
              </w:rPr>
              <w:t xml:space="preserve">(9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06B2DC59" w14:textId="77777777" w:rsidR="001308BD" w:rsidRDefault="001308BD" w:rsidP="00A92436">
            <w:r>
              <w:rPr>
                <w:sz w:val="16"/>
              </w:rPr>
              <w:t xml:space="preserve">(10)    </w:t>
            </w:r>
            <w:r>
              <w:rPr>
                <w:rFonts w:ascii="Wingdings"/>
              </w:rPr>
              <w:t>m</w:t>
            </w:r>
          </w:p>
        </w:tc>
      </w:tr>
      <w:tr w:rsidR="001308BD" w14:paraId="596E661B" w14:textId="77777777" w:rsidTr="00A92436">
        <w:trPr>
          <w:jc w:val="center"/>
        </w:trPr>
        <w:tc>
          <w:tcPr>
            <w:tcW w:w="1381" w:type="dxa"/>
            <w:shd w:val="clear" w:color="auto" w:fill="E0F3FD"/>
          </w:tcPr>
          <w:p w14:paraId="466CB9DE" w14:textId="77777777" w:rsidR="001308BD" w:rsidRDefault="001308BD" w:rsidP="00A92436">
            <w:r>
              <w:t>Lingual braces</w:t>
            </w:r>
          </w:p>
          <w:p w14:paraId="54235609" w14:textId="77777777" w:rsidR="001308BD" w:rsidRDefault="001308BD" w:rsidP="00A92436"/>
        </w:tc>
        <w:tc>
          <w:tcPr>
            <w:tcW w:w="710" w:type="dxa"/>
            <w:shd w:val="clear" w:color="auto" w:fill="E0F3FD"/>
          </w:tcPr>
          <w:p w14:paraId="6AA86FAF" w14:textId="77777777" w:rsidR="001308BD" w:rsidRDefault="001308BD" w:rsidP="00A92436">
            <w:r>
              <w:rPr>
                <w:sz w:val="16"/>
              </w:rPr>
              <w:t xml:space="preserve">(1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0" w:type="dxa"/>
            <w:shd w:val="clear" w:color="auto" w:fill="E0F3FD"/>
          </w:tcPr>
          <w:p w14:paraId="5AD1734D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30412BF0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4F3F5D4B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4CEAEE8C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6BCE44B4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632E910B" w14:textId="77777777" w:rsidR="001308BD" w:rsidRDefault="001308BD" w:rsidP="00A92436">
            <w:r>
              <w:rPr>
                <w:sz w:val="16"/>
              </w:rPr>
              <w:t xml:space="preserve">(6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0C7F4351" w14:textId="77777777" w:rsidR="001308BD" w:rsidRDefault="001308BD" w:rsidP="00A92436">
            <w:r>
              <w:rPr>
                <w:sz w:val="16"/>
              </w:rPr>
              <w:t xml:space="preserve">(7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0946389F" w14:textId="77777777" w:rsidR="001308BD" w:rsidRDefault="001308BD" w:rsidP="00A92436">
            <w:r>
              <w:rPr>
                <w:sz w:val="16"/>
              </w:rPr>
              <w:t xml:space="preserve">(8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65F6D618" w14:textId="77777777" w:rsidR="001308BD" w:rsidRDefault="001308BD" w:rsidP="00A92436">
            <w:r>
              <w:rPr>
                <w:sz w:val="16"/>
              </w:rPr>
              <w:t xml:space="preserve">(9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4980489C" w14:textId="77777777" w:rsidR="001308BD" w:rsidRDefault="001308BD" w:rsidP="00A92436">
            <w:r>
              <w:rPr>
                <w:sz w:val="16"/>
              </w:rPr>
              <w:t xml:space="preserve">(10)    </w:t>
            </w:r>
            <w:r>
              <w:rPr>
                <w:rFonts w:ascii="Wingdings"/>
              </w:rPr>
              <w:t>m</w:t>
            </w:r>
          </w:p>
        </w:tc>
      </w:tr>
      <w:tr w:rsidR="001308BD" w14:paraId="0D1752AB" w14:textId="77777777" w:rsidTr="00A92436">
        <w:trPr>
          <w:jc w:val="center"/>
        </w:trPr>
        <w:tc>
          <w:tcPr>
            <w:tcW w:w="1381" w:type="dxa"/>
            <w:shd w:val="clear" w:color="auto" w:fill="F5FBFE"/>
          </w:tcPr>
          <w:p w14:paraId="7B50070D" w14:textId="77777777" w:rsidR="001308BD" w:rsidRDefault="001308BD" w:rsidP="00A92436">
            <w:r>
              <w:t>Aligners</w:t>
            </w:r>
          </w:p>
          <w:p w14:paraId="482B777B" w14:textId="77777777" w:rsidR="001308BD" w:rsidRDefault="001308BD" w:rsidP="00A92436"/>
        </w:tc>
        <w:tc>
          <w:tcPr>
            <w:tcW w:w="710" w:type="dxa"/>
            <w:shd w:val="clear" w:color="auto" w:fill="F5FBFE"/>
          </w:tcPr>
          <w:p w14:paraId="469389F7" w14:textId="77777777" w:rsidR="001308BD" w:rsidRDefault="001308BD" w:rsidP="00A92436">
            <w:r>
              <w:rPr>
                <w:sz w:val="16"/>
              </w:rPr>
              <w:t xml:space="preserve">(1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0" w:type="dxa"/>
            <w:shd w:val="clear" w:color="auto" w:fill="F5FBFE"/>
          </w:tcPr>
          <w:p w14:paraId="2520B23B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726251AE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40E46EA8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1675F2FC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45F759C1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3D3B2166" w14:textId="77777777" w:rsidR="001308BD" w:rsidRDefault="001308BD" w:rsidP="00A92436">
            <w:r>
              <w:rPr>
                <w:sz w:val="16"/>
              </w:rPr>
              <w:t xml:space="preserve">(6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207D0931" w14:textId="77777777" w:rsidR="001308BD" w:rsidRDefault="001308BD" w:rsidP="00A92436">
            <w:r>
              <w:rPr>
                <w:sz w:val="16"/>
              </w:rPr>
              <w:t xml:space="preserve">(7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77D66D0C" w14:textId="77777777" w:rsidR="001308BD" w:rsidRDefault="001308BD" w:rsidP="00A92436">
            <w:r>
              <w:rPr>
                <w:sz w:val="16"/>
              </w:rPr>
              <w:t xml:space="preserve">(8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782253CD" w14:textId="77777777" w:rsidR="001308BD" w:rsidRDefault="001308BD" w:rsidP="00A92436">
            <w:r>
              <w:rPr>
                <w:sz w:val="16"/>
              </w:rPr>
              <w:t xml:space="preserve">(9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57F5D5C9" w14:textId="77777777" w:rsidR="001308BD" w:rsidRDefault="001308BD" w:rsidP="00A92436">
            <w:r>
              <w:rPr>
                <w:sz w:val="16"/>
              </w:rPr>
              <w:t xml:space="preserve">(10)    </w:t>
            </w:r>
            <w:r>
              <w:rPr>
                <w:rFonts w:ascii="Wingdings"/>
              </w:rPr>
              <w:t>m</w:t>
            </w:r>
          </w:p>
        </w:tc>
      </w:tr>
      <w:tr w:rsidR="001308BD" w14:paraId="2A759E42" w14:textId="77777777" w:rsidTr="00A92436">
        <w:trPr>
          <w:jc w:val="center"/>
        </w:trPr>
        <w:tc>
          <w:tcPr>
            <w:tcW w:w="1381" w:type="dxa"/>
            <w:shd w:val="clear" w:color="auto" w:fill="E0F3FD"/>
          </w:tcPr>
          <w:p w14:paraId="52CB2B02" w14:textId="77777777" w:rsidR="001308BD" w:rsidRDefault="001308BD" w:rsidP="00A92436">
            <w:r>
              <w:t>Functional appliances</w:t>
            </w:r>
          </w:p>
          <w:p w14:paraId="573DD11A" w14:textId="77777777" w:rsidR="001308BD" w:rsidRDefault="001308BD" w:rsidP="00A92436"/>
        </w:tc>
        <w:tc>
          <w:tcPr>
            <w:tcW w:w="710" w:type="dxa"/>
            <w:shd w:val="clear" w:color="auto" w:fill="E0F3FD"/>
          </w:tcPr>
          <w:p w14:paraId="798BC96E" w14:textId="77777777" w:rsidR="001308BD" w:rsidRDefault="001308BD" w:rsidP="00A92436">
            <w:r>
              <w:rPr>
                <w:sz w:val="16"/>
              </w:rPr>
              <w:t xml:space="preserve">(1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0" w:type="dxa"/>
            <w:shd w:val="clear" w:color="auto" w:fill="E0F3FD"/>
          </w:tcPr>
          <w:p w14:paraId="02BB6BE3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6B269EBB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43A45FC6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13FB18CE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22F36391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6E3F6526" w14:textId="77777777" w:rsidR="001308BD" w:rsidRDefault="001308BD" w:rsidP="00A92436">
            <w:r>
              <w:rPr>
                <w:sz w:val="16"/>
              </w:rPr>
              <w:t xml:space="preserve">(6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11185AD8" w14:textId="77777777" w:rsidR="001308BD" w:rsidRDefault="001308BD" w:rsidP="00A92436">
            <w:r>
              <w:rPr>
                <w:sz w:val="16"/>
              </w:rPr>
              <w:t xml:space="preserve">(7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6E61C3A4" w14:textId="77777777" w:rsidR="001308BD" w:rsidRDefault="001308BD" w:rsidP="00A92436">
            <w:r>
              <w:rPr>
                <w:sz w:val="16"/>
              </w:rPr>
              <w:t xml:space="preserve">(8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379B6D1B" w14:textId="77777777" w:rsidR="001308BD" w:rsidRDefault="001308BD" w:rsidP="00A92436">
            <w:r>
              <w:rPr>
                <w:sz w:val="16"/>
              </w:rPr>
              <w:t xml:space="preserve">(9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E0F3FD"/>
          </w:tcPr>
          <w:p w14:paraId="60B56878" w14:textId="77777777" w:rsidR="001308BD" w:rsidRDefault="001308BD" w:rsidP="00A92436">
            <w:r>
              <w:rPr>
                <w:sz w:val="16"/>
              </w:rPr>
              <w:t xml:space="preserve">(10)    </w:t>
            </w:r>
            <w:r>
              <w:rPr>
                <w:rFonts w:ascii="Wingdings"/>
              </w:rPr>
              <w:t>m</w:t>
            </w:r>
          </w:p>
        </w:tc>
      </w:tr>
      <w:tr w:rsidR="001308BD" w14:paraId="391085BA" w14:textId="77777777" w:rsidTr="00A92436">
        <w:trPr>
          <w:jc w:val="center"/>
        </w:trPr>
        <w:tc>
          <w:tcPr>
            <w:tcW w:w="1381" w:type="dxa"/>
            <w:shd w:val="clear" w:color="auto" w:fill="F5FBFE"/>
          </w:tcPr>
          <w:p w14:paraId="7D451B92" w14:textId="77777777" w:rsidR="001308BD" w:rsidRDefault="001308BD" w:rsidP="00A92436">
            <w:r>
              <w:t>TADs (temporary anchorage devices)</w:t>
            </w:r>
          </w:p>
          <w:p w14:paraId="5F3FA8D2" w14:textId="77777777" w:rsidR="001308BD" w:rsidRDefault="001308BD" w:rsidP="00A92436"/>
        </w:tc>
        <w:tc>
          <w:tcPr>
            <w:tcW w:w="710" w:type="dxa"/>
            <w:shd w:val="clear" w:color="auto" w:fill="F5FBFE"/>
          </w:tcPr>
          <w:p w14:paraId="283C7900" w14:textId="77777777" w:rsidR="001308BD" w:rsidRDefault="001308BD" w:rsidP="00A92436">
            <w:r>
              <w:rPr>
                <w:sz w:val="16"/>
              </w:rPr>
              <w:t xml:space="preserve">(1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0" w:type="dxa"/>
            <w:shd w:val="clear" w:color="auto" w:fill="F5FBFE"/>
          </w:tcPr>
          <w:p w14:paraId="32FAC061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58B318BC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69C8D9C8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5957C6AA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176D4F03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577CE51A" w14:textId="77777777" w:rsidR="001308BD" w:rsidRDefault="001308BD" w:rsidP="00A92436">
            <w:r>
              <w:rPr>
                <w:sz w:val="16"/>
              </w:rPr>
              <w:t xml:space="preserve">(6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6D6E0D6E" w14:textId="77777777" w:rsidR="001308BD" w:rsidRDefault="001308BD" w:rsidP="00A92436">
            <w:r>
              <w:rPr>
                <w:sz w:val="16"/>
              </w:rPr>
              <w:t xml:space="preserve">(7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32061FE3" w14:textId="77777777" w:rsidR="001308BD" w:rsidRDefault="001308BD" w:rsidP="00A92436">
            <w:r>
              <w:rPr>
                <w:sz w:val="16"/>
              </w:rPr>
              <w:t xml:space="preserve">(8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300202BC" w14:textId="77777777" w:rsidR="001308BD" w:rsidRDefault="001308BD" w:rsidP="00A92436">
            <w:r>
              <w:rPr>
                <w:sz w:val="16"/>
              </w:rPr>
              <w:t xml:space="preserve">(9)    </w:t>
            </w:r>
            <w:r>
              <w:rPr>
                <w:rFonts w:ascii="Wingdings"/>
              </w:rPr>
              <w:t>m</w:t>
            </w:r>
          </w:p>
        </w:tc>
        <w:tc>
          <w:tcPr>
            <w:tcW w:w="711" w:type="dxa"/>
            <w:shd w:val="clear" w:color="auto" w:fill="F5FBFE"/>
          </w:tcPr>
          <w:p w14:paraId="582FB3C6" w14:textId="77777777" w:rsidR="001308BD" w:rsidRDefault="001308BD" w:rsidP="00A92436">
            <w:r>
              <w:rPr>
                <w:sz w:val="16"/>
              </w:rPr>
              <w:t xml:space="preserve">(10)    </w:t>
            </w:r>
            <w:r>
              <w:rPr>
                <w:rFonts w:ascii="Wingdings"/>
              </w:rPr>
              <w:t>m</w:t>
            </w:r>
          </w:p>
        </w:tc>
      </w:tr>
    </w:tbl>
    <w:p w14:paraId="49E6FF65" w14:textId="77777777" w:rsidR="001308BD" w:rsidRDefault="001308BD" w:rsidP="001308BD">
      <w:pPr>
        <w:pStyle w:val="NoSpacing"/>
        <w:rPr>
          <w:highlight w:val="lightGray"/>
          <w:lang w:val="en-GB"/>
        </w:rPr>
      </w:pPr>
    </w:p>
    <w:p w14:paraId="3DE0A2D4" w14:textId="77777777" w:rsidR="001308BD" w:rsidRPr="00FB1961" w:rsidRDefault="001308BD" w:rsidP="001308BD">
      <w:pPr>
        <w:pStyle w:val="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6DD37063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638B69D8" w14:textId="77777777" w:rsidR="001308BD" w:rsidRPr="00FB1961" w:rsidRDefault="001308BD" w:rsidP="001308BD">
      <w:pPr>
        <w:pStyle w:val="NoSpacing"/>
        <w:rPr>
          <w:i/>
          <w:lang w:val="en-GB"/>
        </w:rPr>
      </w:pPr>
      <w:r w:rsidRPr="00FB1961">
        <w:rPr>
          <w:highlight w:val="lightGray"/>
          <w:lang w:val="en-GB"/>
        </w:rPr>
        <w:t xml:space="preserve">Or What is your occupational status? = </w:t>
      </w:r>
      <w:r w:rsidRPr="00FB1961">
        <w:rPr>
          <w:i/>
          <w:highlight w:val="lightGray"/>
          <w:lang w:val="en-GB"/>
        </w:rPr>
        <w:t>Post-graduate student in orthodontics</w:t>
      </w:r>
    </w:p>
    <w:p w14:paraId="76686240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How many percent of your patients</w:t>
      </w:r>
    </w:p>
    <w:tbl>
      <w:tblPr>
        <w:tblW w:w="9200" w:type="dxa"/>
        <w:jc w:val="center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81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1308BD" w14:paraId="61BF1294" w14:textId="77777777" w:rsidTr="00A92436">
        <w:trPr>
          <w:jc w:val="center"/>
        </w:trPr>
        <w:tc>
          <w:tcPr>
            <w:tcW w:w="700" w:type="dxa"/>
          </w:tcPr>
          <w:p w14:paraId="1D8E28D7" w14:textId="77777777" w:rsidR="001308BD" w:rsidRDefault="001308BD" w:rsidP="00A92436"/>
        </w:tc>
        <w:tc>
          <w:tcPr>
            <w:tcW w:w="360" w:type="dxa"/>
            <w:shd w:val="clear" w:color="auto" w:fill="auto"/>
          </w:tcPr>
          <w:p w14:paraId="71C16FAF" w14:textId="77777777" w:rsidR="001308BD" w:rsidRDefault="001308BD" w:rsidP="00A92436">
            <w:r>
              <w:t>0</w:t>
            </w:r>
          </w:p>
        </w:tc>
        <w:tc>
          <w:tcPr>
            <w:tcW w:w="360" w:type="dxa"/>
            <w:shd w:val="clear" w:color="auto" w:fill="auto"/>
          </w:tcPr>
          <w:p w14:paraId="24E67387" w14:textId="77777777" w:rsidR="001308BD" w:rsidRDefault="001308BD" w:rsidP="00A92436">
            <w:r>
              <w:t>10</w:t>
            </w:r>
          </w:p>
        </w:tc>
        <w:tc>
          <w:tcPr>
            <w:tcW w:w="360" w:type="dxa"/>
            <w:shd w:val="clear" w:color="auto" w:fill="auto"/>
          </w:tcPr>
          <w:p w14:paraId="37EACBB3" w14:textId="77777777" w:rsidR="001308BD" w:rsidRDefault="001308BD" w:rsidP="00A92436">
            <w:r>
              <w:t>20</w:t>
            </w:r>
          </w:p>
        </w:tc>
        <w:tc>
          <w:tcPr>
            <w:tcW w:w="360" w:type="dxa"/>
            <w:shd w:val="clear" w:color="auto" w:fill="auto"/>
          </w:tcPr>
          <w:p w14:paraId="45955AB5" w14:textId="77777777" w:rsidR="001308BD" w:rsidRDefault="001308BD" w:rsidP="00A92436">
            <w:r>
              <w:t>30</w:t>
            </w:r>
          </w:p>
        </w:tc>
        <w:tc>
          <w:tcPr>
            <w:tcW w:w="360" w:type="dxa"/>
            <w:shd w:val="clear" w:color="auto" w:fill="auto"/>
          </w:tcPr>
          <w:p w14:paraId="0DC5B2F0" w14:textId="77777777" w:rsidR="001308BD" w:rsidRDefault="001308BD" w:rsidP="00A92436">
            <w:r>
              <w:t>40</w:t>
            </w:r>
          </w:p>
        </w:tc>
        <w:tc>
          <w:tcPr>
            <w:tcW w:w="360" w:type="dxa"/>
            <w:shd w:val="clear" w:color="auto" w:fill="auto"/>
          </w:tcPr>
          <w:p w14:paraId="746E6B37" w14:textId="77777777" w:rsidR="001308BD" w:rsidRDefault="001308BD" w:rsidP="00A92436">
            <w:r>
              <w:t>50</w:t>
            </w:r>
          </w:p>
        </w:tc>
        <w:tc>
          <w:tcPr>
            <w:tcW w:w="360" w:type="dxa"/>
            <w:shd w:val="clear" w:color="auto" w:fill="auto"/>
          </w:tcPr>
          <w:p w14:paraId="4B140881" w14:textId="77777777" w:rsidR="001308BD" w:rsidRDefault="001308BD" w:rsidP="00A92436">
            <w:r>
              <w:t>60</w:t>
            </w:r>
          </w:p>
        </w:tc>
        <w:tc>
          <w:tcPr>
            <w:tcW w:w="360" w:type="dxa"/>
            <w:shd w:val="clear" w:color="auto" w:fill="auto"/>
          </w:tcPr>
          <w:p w14:paraId="5A970983" w14:textId="77777777" w:rsidR="001308BD" w:rsidRDefault="001308BD" w:rsidP="00A92436">
            <w:r>
              <w:t>70</w:t>
            </w:r>
          </w:p>
        </w:tc>
        <w:tc>
          <w:tcPr>
            <w:tcW w:w="360" w:type="dxa"/>
            <w:shd w:val="clear" w:color="auto" w:fill="auto"/>
          </w:tcPr>
          <w:p w14:paraId="6F54DFD2" w14:textId="77777777" w:rsidR="001308BD" w:rsidRDefault="001308BD" w:rsidP="00A92436">
            <w:r>
              <w:t>80</w:t>
            </w:r>
          </w:p>
        </w:tc>
        <w:tc>
          <w:tcPr>
            <w:tcW w:w="360" w:type="dxa"/>
            <w:shd w:val="clear" w:color="auto" w:fill="auto"/>
          </w:tcPr>
          <w:p w14:paraId="261B7772" w14:textId="77777777" w:rsidR="001308BD" w:rsidRDefault="001308BD" w:rsidP="00A92436">
            <w:r>
              <w:t>90</w:t>
            </w:r>
          </w:p>
        </w:tc>
        <w:tc>
          <w:tcPr>
            <w:tcW w:w="360" w:type="dxa"/>
            <w:shd w:val="clear" w:color="auto" w:fill="auto"/>
          </w:tcPr>
          <w:p w14:paraId="06C22982" w14:textId="77777777" w:rsidR="001308BD" w:rsidRDefault="001308BD" w:rsidP="00A92436">
            <w:r>
              <w:t>100</w:t>
            </w:r>
          </w:p>
        </w:tc>
      </w:tr>
      <w:tr w:rsidR="001308BD" w14:paraId="037FFFAE" w14:textId="77777777" w:rsidTr="00A92436">
        <w:trPr>
          <w:jc w:val="center"/>
        </w:trPr>
        <w:tc>
          <w:tcPr>
            <w:tcW w:w="700" w:type="dxa"/>
            <w:shd w:val="clear" w:color="auto" w:fill="E0F3FD"/>
          </w:tcPr>
          <w:p w14:paraId="7A389400" w14:textId="77777777" w:rsidR="001308BD" w:rsidRDefault="001308BD" w:rsidP="00A92436">
            <w:r>
              <w:t>Are adults (18 and above)?</w:t>
            </w:r>
          </w:p>
          <w:p w14:paraId="6792B4D7" w14:textId="77777777" w:rsidR="001308BD" w:rsidRDefault="001308BD" w:rsidP="00A92436"/>
        </w:tc>
        <w:tc>
          <w:tcPr>
            <w:tcW w:w="360" w:type="dxa"/>
            <w:shd w:val="clear" w:color="auto" w:fill="E0F3FD"/>
          </w:tcPr>
          <w:p w14:paraId="02308B3A" w14:textId="77777777" w:rsidR="001308BD" w:rsidRDefault="001308BD" w:rsidP="00A92436">
            <w:r>
              <w:rPr>
                <w:sz w:val="16"/>
              </w:rPr>
              <w:t xml:space="preserve">(1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1B59F1DC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64A04AD5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7463A9EA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2E7A5C5C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2736140F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60AC46BC" w14:textId="77777777" w:rsidR="001308BD" w:rsidRDefault="001308BD" w:rsidP="00A92436">
            <w:r>
              <w:rPr>
                <w:sz w:val="16"/>
              </w:rPr>
              <w:t xml:space="preserve">(6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4C22787B" w14:textId="77777777" w:rsidR="001308BD" w:rsidRDefault="001308BD" w:rsidP="00A92436">
            <w:r>
              <w:rPr>
                <w:sz w:val="16"/>
              </w:rPr>
              <w:t xml:space="preserve">(7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6174ECE2" w14:textId="77777777" w:rsidR="001308BD" w:rsidRDefault="001308BD" w:rsidP="00A92436">
            <w:r>
              <w:rPr>
                <w:sz w:val="16"/>
              </w:rPr>
              <w:t xml:space="preserve">(8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5DB09103" w14:textId="77777777" w:rsidR="001308BD" w:rsidRDefault="001308BD" w:rsidP="00A92436">
            <w:r>
              <w:rPr>
                <w:sz w:val="16"/>
              </w:rPr>
              <w:t xml:space="preserve">(9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59B8040B" w14:textId="77777777" w:rsidR="001308BD" w:rsidRDefault="001308BD" w:rsidP="00A92436">
            <w:r>
              <w:rPr>
                <w:sz w:val="16"/>
              </w:rPr>
              <w:t xml:space="preserve">(10)    </w:t>
            </w:r>
            <w:r>
              <w:rPr>
                <w:rFonts w:ascii="Wingdings"/>
              </w:rPr>
              <w:t>m</w:t>
            </w:r>
          </w:p>
        </w:tc>
      </w:tr>
      <w:tr w:rsidR="001308BD" w14:paraId="397BB2D6" w14:textId="77777777" w:rsidTr="00A92436">
        <w:trPr>
          <w:jc w:val="center"/>
        </w:trPr>
        <w:tc>
          <w:tcPr>
            <w:tcW w:w="700" w:type="dxa"/>
            <w:shd w:val="clear" w:color="auto" w:fill="F5FBFE"/>
          </w:tcPr>
          <w:p w14:paraId="608055FB" w14:textId="77777777" w:rsidR="001308BD" w:rsidRDefault="001308BD" w:rsidP="00A92436">
            <w:r>
              <w:lastRenderedPageBreak/>
              <w:t>Require permanent tooth extractions?</w:t>
            </w:r>
          </w:p>
          <w:p w14:paraId="366F589F" w14:textId="77777777" w:rsidR="001308BD" w:rsidRDefault="001308BD" w:rsidP="00A92436"/>
        </w:tc>
        <w:tc>
          <w:tcPr>
            <w:tcW w:w="360" w:type="dxa"/>
            <w:shd w:val="clear" w:color="auto" w:fill="F5FBFE"/>
          </w:tcPr>
          <w:p w14:paraId="68A7AED1" w14:textId="77777777" w:rsidR="001308BD" w:rsidRDefault="001308BD" w:rsidP="00A92436">
            <w:r>
              <w:rPr>
                <w:sz w:val="16"/>
              </w:rPr>
              <w:t xml:space="preserve">(1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03EA66B7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52732557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266C508D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245AF1D0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4FFB8211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7EB9A748" w14:textId="77777777" w:rsidR="001308BD" w:rsidRDefault="001308BD" w:rsidP="00A92436">
            <w:r>
              <w:rPr>
                <w:sz w:val="16"/>
              </w:rPr>
              <w:t xml:space="preserve">(6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33535E95" w14:textId="77777777" w:rsidR="001308BD" w:rsidRDefault="001308BD" w:rsidP="00A92436">
            <w:r>
              <w:rPr>
                <w:sz w:val="16"/>
              </w:rPr>
              <w:t xml:space="preserve">(7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2060437C" w14:textId="77777777" w:rsidR="001308BD" w:rsidRDefault="001308BD" w:rsidP="00A92436">
            <w:r>
              <w:rPr>
                <w:sz w:val="16"/>
              </w:rPr>
              <w:t xml:space="preserve">(8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2809BF38" w14:textId="77777777" w:rsidR="001308BD" w:rsidRDefault="001308BD" w:rsidP="00A92436">
            <w:r>
              <w:rPr>
                <w:sz w:val="16"/>
              </w:rPr>
              <w:t xml:space="preserve">(9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18F992A6" w14:textId="77777777" w:rsidR="001308BD" w:rsidRDefault="001308BD" w:rsidP="00A92436">
            <w:r>
              <w:rPr>
                <w:sz w:val="16"/>
              </w:rPr>
              <w:t xml:space="preserve">(10)    </w:t>
            </w:r>
            <w:r>
              <w:rPr>
                <w:rFonts w:ascii="Wingdings"/>
              </w:rPr>
              <w:t>m</w:t>
            </w:r>
          </w:p>
        </w:tc>
      </w:tr>
      <w:tr w:rsidR="001308BD" w14:paraId="46E93A29" w14:textId="77777777" w:rsidTr="00A92436">
        <w:trPr>
          <w:jc w:val="center"/>
        </w:trPr>
        <w:tc>
          <w:tcPr>
            <w:tcW w:w="700" w:type="dxa"/>
            <w:shd w:val="clear" w:color="auto" w:fill="E0F3FD"/>
          </w:tcPr>
          <w:p w14:paraId="59888EFC" w14:textId="77777777" w:rsidR="001308BD" w:rsidRDefault="001308BD" w:rsidP="00A92436">
            <w:r>
              <w:t>Require orthodontics in combination with orthognathic surgery?</w:t>
            </w:r>
          </w:p>
          <w:p w14:paraId="66E2522E" w14:textId="77777777" w:rsidR="001308BD" w:rsidRDefault="001308BD" w:rsidP="00A92436"/>
        </w:tc>
        <w:tc>
          <w:tcPr>
            <w:tcW w:w="360" w:type="dxa"/>
            <w:shd w:val="clear" w:color="auto" w:fill="E0F3FD"/>
          </w:tcPr>
          <w:p w14:paraId="1377997D" w14:textId="77777777" w:rsidR="001308BD" w:rsidRDefault="001308BD" w:rsidP="00A92436">
            <w:r>
              <w:rPr>
                <w:sz w:val="16"/>
              </w:rPr>
              <w:t xml:space="preserve">(1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6E47FDAA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5ADB57DF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2BC6DC41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06FC8614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20B0664A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2A50E120" w14:textId="77777777" w:rsidR="001308BD" w:rsidRDefault="001308BD" w:rsidP="00A92436">
            <w:r>
              <w:rPr>
                <w:sz w:val="16"/>
              </w:rPr>
              <w:t xml:space="preserve">(6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7BD963F6" w14:textId="77777777" w:rsidR="001308BD" w:rsidRDefault="001308BD" w:rsidP="00A92436">
            <w:r>
              <w:rPr>
                <w:sz w:val="16"/>
              </w:rPr>
              <w:t xml:space="preserve">(7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5DDCBE50" w14:textId="77777777" w:rsidR="001308BD" w:rsidRDefault="001308BD" w:rsidP="00A92436">
            <w:r>
              <w:rPr>
                <w:sz w:val="16"/>
              </w:rPr>
              <w:t xml:space="preserve">(8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787DFD44" w14:textId="77777777" w:rsidR="001308BD" w:rsidRDefault="001308BD" w:rsidP="00A92436">
            <w:r>
              <w:rPr>
                <w:sz w:val="16"/>
              </w:rPr>
              <w:t xml:space="preserve">(9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146A23B9" w14:textId="77777777" w:rsidR="001308BD" w:rsidRDefault="001308BD" w:rsidP="00A92436">
            <w:r>
              <w:rPr>
                <w:sz w:val="16"/>
              </w:rPr>
              <w:t xml:space="preserve">(10)    </w:t>
            </w:r>
            <w:r>
              <w:rPr>
                <w:rFonts w:ascii="Wingdings"/>
              </w:rPr>
              <w:t>m</w:t>
            </w:r>
          </w:p>
        </w:tc>
      </w:tr>
    </w:tbl>
    <w:p w14:paraId="7C691B72" w14:textId="77777777" w:rsidR="001308BD" w:rsidRDefault="001308BD" w:rsidP="001308BD"/>
    <w:p w14:paraId="674EDB79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Do you currently use TADs in the buccal/lingual alveolar ridge?</w:t>
      </w:r>
    </w:p>
    <w:p w14:paraId="5746A2EC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Yes</w:t>
      </w:r>
    </w:p>
    <w:p w14:paraId="4BE51C23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No, but I plan to in the future</w:t>
      </w:r>
    </w:p>
    <w:p w14:paraId="2F7553D7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No, but I did at one point</w:t>
      </w:r>
    </w:p>
    <w:p w14:paraId="431E32E0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No, I never have and don’t plan to in the future</w:t>
      </w:r>
    </w:p>
    <w:p w14:paraId="7892980F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Do you currently use TADs in the hard palate? </w:t>
      </w:r>
    </w:p>
    <w:p w14:paraId="2AE06BBD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Yes</w:t>
      </w:r>
    </w:p>
    <w:p w14:paraId="7E9207E6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No, but I plan to in the future</w:t>
      </w:r>
    </w:p>
    <w:p w14:paraId="43460561" w14:textId="77777777" w:rsidR="001308BD" w:rsidRDefault="001308BD" w:rsidP="001308BD">
      <w:r w:rsidRPr="05233B0C">
        <w:rPr>
          <w:sz w:val="16"/>
          <w:szCs w:val="16"/>
        </w:rPr>
        <w:t xml:space="preserve">(3)    </w:t>
      </w:r>
      <w:r>
        <w:rPr>
          <w:rFonts w:ascii="Wingdings"/>
        </w:rPr>
        <w:t>m</w:t>
      </w:r>
      <w:r>
        <w:t xml:space="preserve"> No, but I did at one point</w:t>
      </w:r>
    </w:p>
    <w:p w14:paraId="704939C5" w14:textId="77777777" w:rsidR="001308BD" w:rsidRDefault="001308BD" w:rsidP="001308BD">
      <w:r w:rsidRPr="05233B0C">
        <w:rPr>
          <w:sz w:val="16"/>
          <w:szCs w:val="16"/>
        </w:rPr>
        <w:t xml:space="preserve">(4)    </w:t>
      </w:r>
      <w:r>
        <w:rPr>
          <w:rFonts w:ascii="Wingdings"/>
        </w:rPr>
        <w:t>m</w:t>
      </w:r>
      <w:r>
        <w:t xml:space="preserve"> No, I never have and don’t plan to in the future</w:t>
      </w:r>
    </w:p>
    <w:p w14:paraId="443A2B1C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Do you currently use miniplates?</w:t>
      </w:r>
    </w:p>
    <w:p w14:paraId="0694A46C" w14:textId="77777777" w:rsidR="001308BD" w:rsidRDefault="001308BD" w:rsidP="001308BD">
      <w:r w:rsidRPr="05233B0C">
        <w:rPr>
          <w:sz w:val="16"/>
          <w:szCs w:val="16"/>
        </w:rPr>
        <w:t xml:space="preserve">(1)    </w:t>
      </w:r>
      <w:r>
        <w:rPr>
          <w:rFonts w:ascii="Wingdings"/>
        </w:rPr>
        <w:t>m</w:t>
      </w:r>
      <w:r>
        <w:t xml:space="preserve"> Yes</w:t>
      </w:r>
    </w:p>
    <w:p w14:paraId="0F746F25" w14:textId="77777777" w:rsidR="001308BD" w:rsidRDefault="001308BD" w:rsidP="001308BD">
      <w:r w:rsidRPr="05233B0C">
        <w:rPr>
          <w:sz w:val="16"/>
          <w:szCs w:val="16"/>
        </w:rPr>
        <w:t xml:space="preserve">(2)    </w:t>
      </w:r>
      <w:r>
        <w:rPr>
          <w:rFonts w:ascii="Wingdings"/>
        </w:rPr>
        <w:t>m</w:t>
      </w:r>
      <w:r>
        <w:t xml:space="preserve"> No, but I plan to in the future</w:t>
      </w:r>
    </w:p>
    <w:p w14:paraId="00D8A2DB" w14:textId="77777777" w:rsidR="001308BD" w:rsidRDefault="001308BD" w:rsidP="001308BD">
      <w:r w:rsidRPr="05233B0C">
        <w:rPr>
          <w:sz w:val="16"/>
          <w:szCs w:val="16"/>
        </w:rPr>
        <w:lastRenderedPageBreak/>
        <w:t xml:space="preserve">(3)    </w:t>
      </w:r>
      <w:r>
        <w:rPr>
          <w:rFonts w:ascii="Wingdings"/>
        </w:rPr>
        <w:t>m</w:t>
      </w:r>
      <w:r>
        <w:t xml:space="preserve"> No, but I did at one point</w:t>
      </w:r>
    </w:p>
    <w:p w14:paraId="11EC58D2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No, I never have and don’t plan to in the future</w:t>
      </w:r>
    </w:p>
    <w:p w14:paraId="331818AD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at training have you received in TAD placement in the buccal/lingual alveolar ridge, buccal shelf or retromolar pad? Please select all that apply.</w:t>
      </w:r>
    </w:p>
    <w:p w14:paraId="3E778684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None</w:t>
      </w:r>
    </w:p>
    <w:p w14:paraId="0A705A19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Training in residency</w:t>
      </w:r>
    </w:p>
    <w:p w14:paraId="133D2EAD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Continuing education lectures</w:t>
      </w:r>
    </w:p>
    <w:p w14:paraId="2D34622A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Literature (textbooks and journal articles)</w:t>
      </w:r>
    </w:p>
    <w:p w14:paraId="4DA6AB64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Hands-on course</w:t>
      </w:r>
    </w:p>
    <w:p w14:paraId="0E09F5C5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2F264342" w14:textId="77777777" w:rsidR="001308BD" w:rsidRDefault="001308BD" w:rsidP="001308BD"/>
    <w:p w14:paraId="69EF19C2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at training have you received in placement of miniplates? Please select all that apply.</w:t>
      </w:r>
    </w:p>
    <w:p w14:paraId="14BC1F11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None</w:t>
      </w:r>
    </w:p>
    <w:p w14:paraId="10007EC2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Training in residency</w:t>
      </w:r>
    </w:p>
    <w:p w14:paraId="7E0B9910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Continuing education lectures</w:t>
      </w:r>
    </w:p>
    <w:p w14:paraId="1DFBEAAF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Literature (textbooks and journal articles)</w:t>
      </w:r>
    </w:p>
    <w:p w14:paraId="6466F664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Hands-on course</w:t>
      </w:r>
    </w:p>
    <w:p w14:paraId="5D074AB8" w14:textId="77777777" w:rsidR="001308BD" w:rsidRDefault="001308BD" w:rsidP="001308BD">
      <w:r w:rsidRPr="05233B0C">
        <w:rPr>
          <w:sz w:val="16"/>
          <w:szCs w:val="16"/>
        </w:rPr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7BCA605D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at training have you received in placement of miniplates? Please select all that apply.</w:t>
      </w:r>
    </w:p>
    <w:p w14:paraId="1DDFC2BA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None</w:t>
      </w:r>
    </w:p>
    <w:p w14:paraId="2C3E25A0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Training in residency</w:t>
      </w:r>
    </w:p>
    <w:p w14:paraId="67362C9C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Continuing education lectures</w:t>
      </w:r>
    </w:p>
    <w:p w14:paraId="245A536F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Literature (textbooks and journal articles)</w:t>
      </w:r>
    </w:p>
    <w:p w14:paraId="383F9F58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Hands-on course</w:t>
      </w:r>
    </w:p>
    <w:p w14:paraId="7BD0BA86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1190926E" w14:textId="77777777" w:rsidR="001308BD" w:rsidRDefault="001308BD" w:rsidP="001308BD"/>
    <w:p w14:paraId="724E413A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3F2941E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2CD25A97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 w:eastAsia="nb-NO"/>
        </w:rPr>
        <w:t xml:space="preserve">Or </w:t>
      </w:r>
      <w:r w:rsidRPr="00FB1961">
        <w:rPr>
          <w:highlight w:val="lightGray"/>
          <w:lang w:val="en-GB"/>
        </w:rPr>
        <w:t xml:space="preserve">What is your occupational status? = </w:t>
      </w:r>
      <w:r w:rsidRPr="00FB1961">
        <w:rPr>
          <w:i/>
          <w:highlight w:val="lightGray"/>
          <w:lang w:val="en-GB"/>
        </w:rPr>
        <w:t>Post-graduate student in orthodontics</w:t>
      </w:r>
    </w:p>
    <w:p w14:paraId="1CEA2F9F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No, but I plan to in the future</w:t>
      </w:r>
    </w:p>
    <w:p w14:paraId="5F31954A" w14:textId="77777777" w:rsidR="001308BD" w:rsidRPr="00FB1961" w:rsidRDefault="001308BD" w:rsidP="001308BD">
      <w:pPr>
        <w:pStyle w:val="Str10nospacing"/>
        <w:rPr>
          <w:i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No, I never have and don’t plan to in the future</w:t>
      </w:r>
    </w:p>
    <w:p w14:paraId="0C39305F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y don’t you currently use TADs in the buccal/lingual alveolar ridge, buccal shelf or retromolar pad? Please select all that apply.</w:t>
      </w:r>
    </w:p>
    <w:p w14:paraId="090162FD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Lack of training</w:t>
      </w:r>
    </w:p>
    <w:p w14:paraId="153F3969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Preference for less invasive mechanics</w:t>
      </w:r>
    </w:p>
    <w:p w14:paraId="358A3F25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Need to administer local </w:t>
      </w:r>
      <w:proofErr w:type="spellStart"/>
      <w:r>
        <w:t>anesthetic</w:t>
      </w:r>
      <w:proofErr w:type="spellEnd"/>
    </w:p>
    <w:p w14:paraId="13A54BA8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Longer </w:t>
      </w:r>
      <w:proofErr w:type="spellStart"/>
      <w:r>
        <w:t>chairtime</w:t>
      </w:r>
      <w:proofErr w:type="spellEnd"/>
    </w:p>
    <w:p w14:paraId="47541E02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Too many complications</w:t>
      </w:r>
    </w:p>
    <w:p w14:paraId="0110127D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Too many failures</w:t>
      </w:r>
    </w:p>
    <w:p w14:paraId="60A1FE21" w14:textId="77777777" w:rsidR="001308BD" w:rsidRDefault="001308BD" w:rsidP="001308BD">
      <w:r>
        <w:rPr>
          <w:sz w:val="16"/>
        </w:rPr>
        <w:t xml:space="preserve">(8)    </w:t>
      </w:r>
      <w:r>
        <w:rPr>
          <w:rFonts w:ascii="Wingdings"/>
        </w:rPr>
        <w:t>q</w:t>
      </w:r>
      <w:r>
        <w:t xml:space="preserve"> Patient refusal or discomfort</w:t>
      </w:r>
    </w:p>
    <w:p w14:paraId="419F2516" w14:textId="77777777" w:rsidR="001308BD" w:rsidRDefault="001308BD" w:rsidP="001308BD">
      <w:r>
        <w:rPr>
          <w:sz w:val="16"/>
        </w:rPr>
        <w:t xml:space="preserve">(9)    </w:t>
      </w:r>
      <w:r>
        <w:rPr>
          <w:rFonts w:ascii="Wingdings"/>
        </w:rPr>
        <w:t>q</w:t>
      </w:r>
      <w:r>
        <w:t xml:space="preserve"> Cost</w:t>
      </w:r>
    </w:p>
    <w:p w14:paraId="115E8DEB" w14:textId="77777777" w:rsidR="001308BD" w:rsidRDefault="001308BD" w:rsidP="001308BD">
      <w:r>
        <w:rPr>
          <w:sz w:val="16"/>
        </w:rPr>
        <w:t xml:space="preserve">(10)    </w:t>
      </w:r>
      <w:r>
        <w:rPr>
          <w:rFonts w:ascii="Wingdings"/>
        </w:rPr>
        <w:t>q</w:t>
      </w:r>
      <w:r>
        <w:t xml:space="preserve"> Disappointed by results</w:t>
      </w:r>
    </w:p>
    <w:p w14:paraId="73772A70" w14:textId="77777777" w:rsidR="001308BD" w:rsidRDefault="001308BD" w:rsidP="001308BD">
      <w:r>
        <w:rPr>
          <w:sz w:val="16"/>
        </w:rPr>
        <w:t xml:space="preserve">(11)    </w:t>
      </w:r>
      <w:r>
        <w:rPr>
          <w:rFonts w:ascii="Wingdings"/>
        </w:rPr>
        <w:t>q</w:t>
      </w:r>
      <w:r>
        <w:t xml:space="preserve"> No specialist available</w:t>
      </w:r>
    </w:p>
    <w:p w14:paraId="3DA40220" w14:textId="77777777" w:rsidR="001308BD" w:rsidRDefault="001308BD" w:rsidP="001308BD">
      <w:r>
        <w:rPr>
          <w:sz w:val="16"/>
        </w:rPr>
        <w:t xml:space="preserve">(12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57F24DC8" w14:textId="77777777" w:rsidR="001308BD" w:rsidRDefault="001308BD" w:rsidP="001308BD"/>
    <w:p w14:paraId="059EC86D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377BBE1D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21392113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27B694C5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 w:eastAsia="nb-NO"/>
        </w:rPr>
        <w:t xml:space="preserve">Or </w:t>
      </w:r>
      <w:r w:rsidRPr="00FB1961">
        <w:rPr>
          <w:highlight w:val="lightGray"/>
          <w:lang w:val="en-GB"/>
        </w:rPr>
        <w:t xml:space="preserve">What is your occupational status? = </w:t>
      </w:r>
      <w:r w:rsidRPr="00FB1961">
        <w:rPr>
          <w:i/>
          <w:highlight w:val="lightGray"/>
          <w:lang w:val="en-GB"/>
        </w:rPr>
        <w:t>Post-graduate student in orthodontics</w:t>
      </w:r>
    </w:p>
    <w:p w14:paraId="22760C41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hard palate? = </w:t>
      </w:r>
      <w:r w:rsidRPr="00FB1961">
        <w:rPr>
          <w:i/>
          <w:highlight w:val="lightGray"/>
          <w:lang w:val="en-GB"/>
        </w:rPr>
        <w:t>No, but I plan to in the future</w:t>
      </w:r>
    </w:p>
    <w:p w14:paraId="25C0E66B" w14:textId="77777777" w:rsidR="001308BD" w:rsidRPr="00FB1961" w:rsidRDefault="001308BD" w:rsidP="001308BD">
      <w:pPr>
        <w:pStyle w:val="Str10nospacing"/>
        <w:rPr>
          <w:i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No, I never have and don’t plan to in the future</w:t>
      </w:r>
    </w:p>
    <w:p w14:paraId="74545150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y don’t you currently use TADs in the hard palate? Please select all that apply.</w:t>
      </w:r>
    </w:p>
    <w:p w14:paraId="61C05DFA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Lack of training</w:t>
      </w:r>
    </w:p>
    <w:p w14:paraId="2BE219A9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Preference for less invasive mechanics</w:t>
      </w:r>
    </w:p>
    <w:p w14:paraId="1BFF3A12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Need to administer local </w:t>
      </w:r>
      <w:proofErr w:type="spellStart"/>
      <w:r>
        <w:t>anesthetic</w:t>
      </w:r>
      <w:proofErr w:type="spellEnd"/>
    </w:p>
    <w:p w14:paraId="29637791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Longer </w:t>
      </w:r>
      <w:proofErr w:type="spellStart"/>
      <w:r>
        <w:t>chairtime</w:t>
      </w:r>
      <w:proofErr w:type="spellEnd"/>
    </w:p>
    <w:p w14:paraId="67EEC3E6" w14:textId="77777777" w:rsidR="001308BD" w:rsidRDefault="001308BD" w:rsidP="001308BD">
      <w:r>
        <w:rPr>
          <w:sz w:val="16"/>
        </w:rPr>
        <w:lastRenderedPageBreak/>
        <w:t xml:space="preserve">(6)    </w:t>
      </w:r>
      <w:r>
        <w:rPr>
          <w:rFonts w:ascii="Wingdings"/>
        </w:rPr>
        <w:t>q</w:t>
      </w:r>
      <w:r>
        <w:t xml:space="preserve"> Too many complications</w:t>
      </w:r>
    </w:p>
    <w:p w14:paraId="4DDE40AC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Too many failures</w:t>
      </w:r>
    </w:p>
    <w:p w14:paraId="6263D276" w14:textId="77777777" w:rsidR="001308BD" w:rsidRDefault="001308BD" w:rsidP="001308BD">
      <w:r>
        <w:rPr>
          <w:sz w:val="16"/>
        </w:rPr>
        <w:t xml:space="preserve">(8)    </w:t>
      </w:r>
      <w:r>
        <w:rPr>
          <w:rFonts w:ascii="Wingdings"/>
        </w:rPr>
        <w:t>q</w:t>
      </w:r>
      <w:r>
        <w:t xml:space="preserve"> Patient refusal or discomfort</w:t>
      </w:r>
    </w:p>
    <w:p w14:paraId="2A8DD9C0" w14:textId="77777777" w:rsidR="001308BD" w:rsidRDefault="001308BD" w:rsidP="001308BD">
      <w:r>
        <w:rPr>
          <w:sz w:val="16"/>
        </w:rPr>
        <w:t xml:space="preserve">(9)    </w:t>
      </w:r>
      <w:r>
        <w:rPr>
          <w:rFonts w:ascii="Wingdings"/>
        </w:rPr>
        <w:t>q</w:t>
      </w:r>
      <w:r>
        <w:t xml:space="preserve"> Cost</w:t>
      </w:r>
    </w:p>
    <w:p w14:paraId="1EE76F45" w14:textId="77777777" w:rsidR="001308BD" w:rsidRDefault="001308BD" w:rsidP="001308BD">
      <w:r>
        <w:rPr>
          <w:sz w:val="16"/>
        </w:rPr>
        <w:t xml:space="preserve">(10)    </w:t>
      </w:r>
      <w:r>
        <w:rPr>
          <w:rFonts w:ascii="Wingdings"/>
        </w:rPr>
        <w:t>q</w:t>
      </w:r>
      <w:r>
        <w:t xml:space="preserve"> Disappointed by results</w:t>
      </w:r>
    </w:p>
    <w:p w14:paraId="2FA47FB6" w14:textId="77777777" w:rsidR="001308BD" w:rsidRDefault="001308BD" w:rsidP="001308BD">
      <w:r>
        <w:rPr>
          <w:sz w:val="16"/>
        </w:rPr>
        <w:t xml:space="preserve">(11)    </w:t>
      </w:r>
      <w:r>
        <w:rPr>
          <w:rFonts w:ascii="Wingdings"/>
        </w:rPr>
        <w:t>q</w:t>
      </w:r>
      <w:r>
        <w:t xml:space="preserve"> No specialist available</w:t>
      </w:r>
    </w:p>
    <w:p w14:paraId="54C43432" w14:textId="77777777" w:rsidR="001308BD" w:rsidRDefault="001308BD" w:rsidP="001308BD">
      <w:r>
        <w:rPr>
          <w:sz w:val="16"/>
        </w:rPr>
        <w:t xml:space="preserve">(12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06133C28" w14:textId="77777777" w:rsidR="001308BD" w:rsidRDefault="001308BD" w:rsidP="001308BD"/>
    <w:p w14:paraId="2AF783C7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74873A70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02D9D007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 w:eastAsia="nb-NO"/>
        </w:rPr>
        <w:t xml:space="preserve">Or </w:t>
      </w:r>
      <w:r w:rsidRPr="00FB1961">
        <w:rPr>
          <w:highlight w:val="lightGray"/>
          <w:lang w:val="en-GB"/>
        </w:rPr>
        <w:t xml:space="preserve">What is your occupational status? = </w:t>
      </w:r>
      <w:r w:rsidRPr="00FB1961">
        <w:rPr>
          <w:i/>
          <w:highlight w:val="lightGray"/>
          <w:lang w:val="en-GB"/>
        </w:rPr>
        <w:t>Post-graduate student in orthodontics</w:t>
      </w:r>
    </w:p>
    <w:p w14:paraId="790E6166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No, but I plan to in the future</w:t>
      </w:r>
    </w:p>
    <w:p w14:paraId="37BB837D" w14:textId="77777777" w:rsidR="001308BD" w:rsidRPr="00FB1961" w:rsidRDefault="001308BD" w:rsidP="001308BD">
      <w:pPr>
        <w:pStyle w:val="Str10nospacing"/>
        <w:rPr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No, I never have and don’t plan to in the future</w:t>
      </w:r>
    </w:p>
    <w:p w14:paraId="2FB01F83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y don’t you currently use miniplates? Please select all that apply.</w:t>
      </w:r>
    </w:p>
    <w:p w14:paraId="12B5BAE9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Lack of training</w:t>
      </w:r>
    </w:p>
    <w:p w14:paraId="60D039B6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Preference for less invasive mechanics</w:t>
      </w:r>
    </w:p>
    <w:p w14:paraId="2F42D662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Need to administer local </w:t>
      </w:r>
      <w:proofErr w:type="spellStart"/>
      <w:r>
        <w:t>anesthetic</w:t>
      </w:r>
      <w:proofErr w:type="spellEnd"/>
    </w:p>
    <w:p w14:paraId="32272A38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Longer </w:t>
      </w:r>
      <w:proofErr w:type="spellStart"/>
      <w:r>
        <w:t>chairtime</w:t>
      </w:r>
      <w:proofErr w:type="spellEnd"/>
    </w:p>
    <w:p w14:paraId="238B7E29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Too many complications</w:t>
      </w:r>
    </w:p>
    <w:p w14:paraId="3973C03D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Too many failures</w:t>
      </w:r>
    </w:p>
    <w:p w14:paraId="28A2B9BB" w14:textId="77777777" w:rsidR="001308BD" w:rsidRDefault="001308BD" w:rsidP="001308BD">
      <w:r>
        <w:rPr>
          <w:sz w:val="16"/>
        </w:rPr>
        <w:t xml:space="preserve">(8)    </w:t>
      </w:r>
      <w:r>
        <w:rPr>
          <w:rFonts w:ascii="Wingdings"/>
        </w:rPr>
        <w:t>q</w:t>
      </w:r>
      <w:r>
        <w:t xml:space="preserve"> Patient refusal or discomfort</w:t>
      </w:r>
    </w:p>
    <w:p w14:paraId="05BBFF0C" w14:textId="77777777" w:rsidR="001308BD" w:rsidRDefault="001308BD" w:rsidP="001308BD">
      <w:r>
        <w:rPr>
          <w:sz w:val="16"/>
        </w:rPr>
        <w:t xml:space="preserve">(9)    </w:t>
      </w:r>
      <w:r>
        <w:rPr>
          <w:rFonts w:ascii="Wingdings"/>
        </w:rPr>
        <w:t>q</w:t>
      </w:r>
      <w:r>
        <w:t xml:space="preserve"> Cost</w:t>
      </w:r>
    </w:p>
    <w:p w14:paraId="1834271C" w14:textId="77777777" w:rsidR="001308BD" w:rsidRDefault="001308BD" w:rsidP="001308BD">
      <w:r>
        <w:rPr>
          <w:sz w:val="16"/>
        </w:rPr>
        <w:t xml:space="preserve">(10)    </w:t>
      </w:r>
      <w:r>
        <w:rPr>
          <w:rFonts w:ascii="Wingdings"/>
        </w:rPr>
        <w:t>q</w:t>
      </w:r>
      <w:r>
        <w:t xml:space="preserve"> Disappointed by results</w:t>
      </w:r>
    </w:p>
    <w:p w14:paraId="23CD160B" w14:textId="77777777" w:rsidR="001308BD" w:rsidRDefault="001308BD" w:rsidP="001308BD">
      <w:r>
        <w:rPr>
          <w:sz w:val="16"/>
        </w:rPr>
        <w:t xml:space="preserve">(11)    </w:t>
      </w:r>
      <w:r>
        <w:rPr>
          <w:rFonts w:ascii="Wingdings"/>
        </w:rPr>
        <w:t>q</w:t>
      </w:r>
      <w:r>
        <w:t xml:space="preserve"> No specialist available</w:t>
      </w:r>
    </w:p>
    <w:p w14:paraId="0DD378AB" w14:textId="77777777" w:rsidR="001308BD" w:rsidRDefault="001308BD" w:rsidP="001308BD">
      <w:r>
        <w:rPr>
          <w:sz w:val="16"/>
        </w:rPr>
        <w:t xml:space="preserve">(12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04C8F557" w14:textId="77777777" w:rsidR="001308BD" w:rsidRDefault="001308BD" w:rsidP="001308BD"/>
    <w:p w14:paraId="2C78CD71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316E42CA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6E0517F2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 w:eastAsia="nb-NO"/>
        </w:rPr>
        <w:t xml:space="preserve">Or </w:t>
      </w:r>
      <w:r w:rsidRPr="00FB1961">
        <w:rPr>
          <w:highlight w:val="lightGray"/>
          <w:lang w:val="en-GB"/>
        </w:rPr>
        <w:t xml:space="preserve">What is your occupational status? = </w:t>
      </w:r>
      <w:r w:rsidRPr="00FB1961">
        <w:rPr>
          <w:i/>
          <w:highlight w:val="lightGray"/>
          <w:lang w:val="en-GB"/>
        </w:rPr>
        <w:t>Post-graduate student in orthodontics</w:t>
      </w:r>
    </w:p>
    <w:p w14:paraId="54749394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lastRenderedPageBreak/>
        <w:t xml:space="preserve">AND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No, but I did at one point</w:t>
      </w:r>
    </w:p>
    <w:p w14:paraId="174E6790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y did you stop using TADs in the buccal/lingual alveolar ridge, buccal shelf or retromolar pad? Please select all that apply.</w:t>
      </w:r>
    </w:p>
    <w:p w14:paraId="35E7CE23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Lack of training</w:t>
      </w:r>
    </w:p>
    <w:p w14:paraId="18DBF1DA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Preference for less invasive mechanics</w:t>
      </w:r>
    </w:p>
    <w:p w14:paraId="48DA0991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Need to administer local </w:t>
      </w:r>
      <w:proofErr w:type="spellStart"/>
      <w:r>
        <w:t>anesthetic</w:t>
      </w:r>
      <w:proofErr w:type="spellEnd"/>
    </w:p>
    <w:p w14:paraId="6FADE38D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Longer </w:t>
      </w:r>
      <w:proofErr w:type="spellStart"/>
      <w:r>
        <w:t>chairtime</w:t>
      </w:r>
      <w:proofErr w:type="spellEnd"/>
    </w:p>
    <w:p w14:paraId="7CFF9D4B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Too many complications</w:t>
      </w:r>
    </w:p>
    <w:p w14:paraId="754236DC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Too many failures</w:t>
      </w:r>
    </w:p>
    <w:p w14:paraId="083F966D" w14:textId="77777777" w:rsidR="001308BD" w:rsidRDefault="001308BD" w:rsidP="001308BD">
      <w:r>
        <w:rPr>
          <w:sz w:val="16"/>
        </w:rPr>
        <w:t xml:space="preserve">(8)    </w:t>
      </w:r>
      <w:r>
        <w:rPr>
          <w:rFonts w:ascii="Wingdings"/>
        </w:rPr>
        <w:t>q</w:t>
      </w:r>
      <w:r>
        <w:t xml:space="preserve"> Patient refusal or discomfort</w:t>
      </w:r>
    </w:p>
    <w:p w14:paraId="0A7A9ADC" w14:textId="77777777" w:rsidR="001308BD" w:rsidRDefault="001308BD" w:rsidP="001308BD">
      <w:r>
        <w:rPr>
          <w:sz w:val="16"/>
        </w:rPr>
        <w:t xml:space="preserve">(9)    </w:t>
      </w:r>
      <w:r>
        <w:rPr>
          <w:rFonts w:ascii="Wingdings"/>
        </w:rPr>
        <w:t>q</w:t>
      </w:r>
      <w:r>
        <w:t xml:space="preserve"> Cost</w:t>
      </w:r>
    </w:p>
    <w:p w14:paraId="1C93936F" w14:textId="77777777" w:rsidR="001308BD" w:rsidRDefault="001308BD" w:rsidP="001308BD">
      <w:r>
        <w:rPr>
          <w:sz w:val="16"/>
        </w:rPr>
        <w:t xml:space="preserve">(10)    </w:t>
      </w:r>
      <w:r>
        <w:rPr>
          <w:rFonts w:ascii="Wingdings"/>
        </w:rPr>
        <w:t>q</w:t>
      </w:r>
      <w:r>
        <w:t xml:space="preserve"> Disappointed by results</w:t>
      </w:r>
    </w:p>
    <w:p w14:paraId="648BD4ED" w14:textId="77777777" w:rsidR="001308BD" w:rsidRDefault="001308BD" w:rsidP="001308BD">
      <w:r>
        <w:rPr>
          <w:sz w:val="16"/>
        </w:rPr>
        <w:t xml:space="preserve">(11)    </w:t>
      </w:r>
      <w:r>
        <w:rPr>
          <w:rFonts w:ascii="Wingdings"/>
        </w:rPr>
        <w:t>q</w:t>
      </w:r>
      <w:r>
        <w:t xml:space="preserve"> No specialist available</w:t>
      </w:r>
    </w:p>
    <w:p w14:paraId="63746C80" w14:textId="77777777" w:rsidR="001308BD" w:rsidRDefault="001308BD" w:rsidP="001308BD">
      <w:r>
        <w:rPr>
          <w:sz w:val="16"/>
        </w:rPr>
        <w:t xml:space="preserve">(12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047353A1" w14:textId="77777777" w:rsidR="001308BD" w:rsidRDefault="001308BD" w:rsidP="001308BD"/>
    <w:p w14:paraId="575BF4E5" w14:textId="77777777" w:rsidR="001308BD" w:rsidRDefault="001308BD" w:rsidP="001308BD"/>
    <w:p w14:paraId="7DCED1E0" w14:textId="77777777" w:rsidR="001308BD" w:rsidRDefault="001308BD" w:rsidP="001308BD"/>
    <w:p w14:paraId="025672AB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4979BA00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5DE16E76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2C579B41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37EBE627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6FE9425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62A27A63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0E3E1B22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 w:eastAsia="nb-NO"/>
        </w:rPr>
        <w:t xml:space="preserve">Or </w:t>
      </w:r>
      <w:r w:rsidRPr="00FB1961">
        <w:rPr>
          <w:highlight w:val="lightGray"/>
          <w:lang w:val="en-GB"/>
        </w:rPr>
        <w:t xml:space="preserve">What is your occupational status? = </w:t>
      </w:r>
      <w:r w:rsidRPr="00FB1961">
        <w:rPr>
          <w:i/>
          <w:highlight w:val="lightGray"/>
          <w:lang w:val="en-GB"/>
        </w:rPr>
        <w:t>Post-graduate student in orthodontics</w:t>
      </w:r>
    </w:p>
    <w:p w14:paraId="7FA3A1CB" w14:textId="77777777" w:rsidR="001308BD" w:rsidRPr="00FB1961" w:rsidRDefault="001308BD" w:rsidP="001308BD">
      <w:pPr>
        <w:pStyle w:val="Str10nospacing"/>
        <w:rPr>
          <w:lang w:val="en-GB"/>
        </w:rPr>
      </w:pPr>
      <w:r w:rsidRPr="00FB1961">
        <w:rPr>
          <w:highlight w:val="lightGray"/>
          <w:lang w:val="en-GB"/>
        </w:rPr>
        <w:t xml:space="preserve">AND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hard palate? </w:t>
      </w:r>
      <w:r w:rsidRPr="00FB1961">
        <w:rPr>
          <w:i/>
          <w:highlight w:val="lightGray"/>
          <w:lang w:val="en-GB"/>
        </w:rPr>
        <w:t>= No, but I did at one point</w:t>
      </w:r>
      <w:r w:rsidRPr="00FB1961">
        <w:rPr>
          <w:highlight w:val="lightGray"/>
          <w:lang w:val="en-GB"/>
        </w:rPr>
        <w:t xml:space="preserve"> </w:t>
      </w:r>
    </w:p>
    <w:p w14:paraId="4382DCA9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y did you stop using TADs in the hard palate? Please select all that apply.</w:t>
      </w:r>
    </w:p>
    <w:p w14:paraId="0E58193D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Lack of training</w:t>
      </w:r>
    </w:p>
    <w:p w14:paraId="64CCE477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Preference for less invasive mechanics</w:t>
      </w:r>
    </w:p>
    <w:p w14:paraId="2365A8FC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Need to administer local </w:t>
      </w:r>
      <w:proofErr w:type="spellStart"/>
      <w:r>
        <w:t>anesthetic</w:t>
      </w:r>
      <w:proofErr w:type="spellEnd"/>
    </w:p>
    <w:p w14:paraId="0E1099C6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Longer </w:t>
      </w:r>
      <w:proofErr w:type="spellStart"/>
      <w:r>
        <w:t>chairtime</w:t>
      </w:r>
      <w:proofErr w:type="spellEnd"/>
    </w:p>
    <w:p w14:paraId="2DE80CAF" w14:textId="77777777" w:rsidR="001308BD" w:rsidRDefault="001308BD" w:rsidP="001308BD">
      <w:r>
        <w:rPr>
          <w:sz w:val="16"/>
        </w:rPr>
        <w:lastRenderedPageBreak/>
        <w:t xml:space="preserve">(6)    </w:t>
      </w:r>
      <w:r>
        <w:rPr>
          <w:rFonts w:ascii="Wingdings"/>
        </w:rPr>
        <w:t>q</w:t>
      </w:r>
      <w:r>
        <w:t xml:space="preserve"> Too many complications</w:t>
      </w:r>
    </w:p>
    <w:p w14:paraId="3A3B618D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Too many failures</w:t>
      </w:r>
    </w:p>
    <w:p w14:paraId="131A3F1C" w14:textId="77777777" w:rsidR="001308BD" w:rsidRDefault="001308BD" w:rsidP="001308BD">
      <w:r>
        <w:rPr>
          <w:sz w:val="16"/>
        </w:rPr>
        <w:t xml:space="preserve">(8)    </w:t>
      </w:r>
      <w:r>
        <w:rPr>
          <w:rFonts w:ascii="Wingdings"/>
        </w:rPr>
        <w:t>q</w:t>
      </w:r>
      <w:r>
        <w:t xml:space="preserve"> Patient refusal or discomfort</w:t>
      </w:r>
    </w:p>
    <w:p w14:paraId="70F3C353" w14:textId="77777777" w:rsidR="001308BD" w:rsidRDefault="001308BD" w:rsidP="001308BD">
      <w:r>
        <w:rPr>
          <w:sz w:val="16"/>
        </w:rPr>
        <w:t xml:space="preserve">(9)    </w:t>
      </w:r>
      <w:r>
        <w:rPr>
          <w:rFonts w:ascii="Wingdings"/>
        </w:rPr>
        <w:t>q</w:t>
      </w:r>
      <w:r>
        <w:t xml:space="preserve"> Cost</w:t>
      </w:r>
    </w:p>
    <w:p w14:paraId="52994328" w14:textId="77777777" w:rsidR="001308BD" w:rsidRDefault="001308BD" w:rsidP="001308BD">
      <w:r>
        <w:rPr>
          <w:sz w:val="16"/>
        </w:rPr>
        <w:t xml:space="preserve">(10)    </w:t>
      </w:r>
      <w:r>
        <w:rPr>
          <w:rFonts w:ascii="Wingdings"/>
        </w:rPr>
        <w:t>q</w:t>
      </w:r>
      <w:r>
        <w:t xml:space="preserve"> Disappointed by results</w:t>
      </w:r>
    </w:p>
    <w:p w14:paraId="5CB2470C" w14:textId="77777777" w:rsidR="001308BD" w:rsidRDefault="001308BD" w:rsidP="001308BD">
      <w:r>
        <w:rPr>
          <w:sz w:val="16"/>
        </w:rPr>
        <w:t xml:space="preserve">(11)    </w:t>
      </w:r>
      <w:r>
        <w:rPr>
          <w:rFonts w:ascii="Wingdings"/>
        </w:rPr>
        <w:t>q</w:t>
      </w:r>
      <w:r>
        <w:t xml:space="preserve"> No specialist available</w:t>
      </w:r>
    </w:p>
    <w:p w14:paraId="3E5C7851" w14:textId="77777777" w:rsidR="001308BD" w:rsidRDefault="001308BD" w:rsidP="001308BD">
      <w:r>
        <w:rPr>
          <w:sz w:val="16"/>
        </w:rPr>
        <w:t xml:space="preserve">(12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7C8096E9" w14:textId="77777777" w:rsidR="001308BD" w:rsidRDefault="001308BD" w:rsidP="001308BD"/>
    <w:p w14:paraId="6C2A6087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30C60CDC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38E82A77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 w:eastAsia="nb-NO"/>
        </w:rPr>
        <w:t xml:space="preserve">Or </w:t>
      </w:r>
      <w:r w:rsidRPr="00FB1961">
        <w:rPr>
          <w:highlight w:val="lightGray"/>
          <w:lang w:val="en-GB"/>
        </w:rPr>
        <w:t xml:space="preserve">What is your occupational status? </w:t>
      </w:r>
      <w:r w:rsidRPr="00FB1961">
        <w:rPr>
          <w:i/>
          <w:highlight w:val="lightGray"/>
          <w:lang w:val="en-GB"/>
        </w:rPr>
        <w:t>= Post-graduate student in orthodontics</w:t>
      </w:r>
    </w:p>
    <w:p w14:paraId="3DB1E934" w14:textId="77777777" w:rsidR="001308BD" w:rsidRPr="00FB1961" w:rsidRDefault="001308BD" w:rsidP="001308BD">
      <w:pPr>
        <w:pStyle w:val="Str10nospacing"/>
        <w:rPr>
          <w:i/>
          <w:lang w:val="en-GB"/>
        </w:rPr>
      </w:pPr>
      <w:r w:rsidRPr="00FB1961">
        <w:rPr>
          <w:highlight w:val="lightGray"/>
          <w:lang w:val="en-GB"/>
        </w:rPr>
        <w:t xml:space="preserve">AND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 xml:space="preserve">No, but I did at one point </w:t>
      </w:r>
    </w:p>
    <w:p w14:paraId="6D4C3ECA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y did you stop using miniplates? Please select all that apply.</w:t>
      </w:r>
    </w:p>
    <w:p w14:paraId="2111AF7D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Lack of training</w:t>
      </w:r>
    </w:p>
    <w:p w14:paraId="3E861BA9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Preference for less invasive mechanics</w:t>
      </w:r>
    </w:p>
    <w:p w14:paraId="39E006A6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Need to administer local </w:t>
      </w:r>
      <w:proofErr w:type="spellStart"/>
      <w:r>
        <w:t>anesthetic</w:t>
      </w:r>
      <w:proofErr w:type="spellEnd"/>
    </w:p>
    <w:p w14:paraId="626BE97E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Longer </w:t>
      </w:r>
      <w:proofErr w:type="spellStart"/>
      <w:r>
        <w:t>chairtime</w:t>
      </w:r>
      <w:proofErr w:type="spellEnd"/>
    </w:p>
    <w:p w14:paraId="60E962C9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Too many complications</w:t>
      </w:r>
    </w:p>
    <w:p w14:paraId="747F94F4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Too many failures</w:t>
      </w:r>
    </w:p>
    <w:p w14:paraId="5D824FF9" w14:textId="77777777" w:rsidR="001308BD" w:rsidRDefault="001308BD" w:rsidP="001308BD">
      <w:r>
        <w:rPr>
          <w:sz w:val="16"/>
        </w:rPr>
        <w:t xml:space="preserve">(8)    </w:t>
      </w:r>
      <w:r>
        <w:rPr>
          <w:rFonts w:ascii="Wingdings"/>
        </w:rPr>
        <w:t>q</w:t>
      </w:r>
      <w:r>
        <w:t xml:space="preserve"> Patient refusal or discomfort</w:t>
      </w:r>
    </w:p>
    <w:p w14:paraId="6B42DCB2" w14:textId="77777777" w:rsidR="001308BD" w:rsidRDefault="001308BD" w:rsidP="001308BD">
      <w:r>
        <w:rPr>
          <w:sz w:val="16"/>
        </w:rPr>
        <w:t xml:space="preserve">(9)    </w:t>
      </w:r>
      <w:r>
        <w:rPr>
          <w:rFonts w:ascii="Wingdings"/>
        </w:rPr>
        <w:t>q</w:t>
      </w:r>
      <w:r>
        <w:t xml:space="preserve"> Cost</w:t>
      </w:r>
    </w:p>
    <w:p w14:paraId="7F197F50" w14:textId="77777777" w:rsidR="001308BD" w:rsidRDefault="001308BD" w:rsidP="001308BD">
      <w:r>
        <w:rPr>
          <w:sz w:val="16"/>
        </w:rPr>
        <w:t xml:space="preserve">(10)    </w:t>
      </w:r>
      <w:r>
        <w:rPr>
          <w:rFonts w:ascii="Wingdings"/>
        </w:rPr>
        <w:t>q</w:t>
      </w:r>
      <w:r>
        <w:t xml:space="preserve"> Disappointed by results</w:t>
      </w:r>
    </w:p>
    <w:p w14:paraId="10361A93" w14:textId="77777777" w:rsidR="001308BD" w:rsidRDefault="001308BD" w:rsidP="001308BD">
      <w:r>
        <w:rPr>
          <w:sz w:val="16"/>
        </w:rPr>
        <w:t xml:space="preserve">(11)    </w:t>
      </w:r>
      <w:r>
        <w:rPr>
          <w:rFonts w:ascii="Wingdings"/>
        </w:rPr>
        <w:t>q</w:t>
      </w:r>
      <w:r>
        <w:t xml:space="preserve"> No specialist available</w:t>
      </w:r>
    </w:p>
    <w:p w14:paraId="06A62C48" w14:textId="77777777" w:rsidR="001308BD" w:rsidRDefault="001308BD" w:rsidP="001308BD">
      <w:r>
        <w:rPr>
          <w:sz w:val="16"/>
        </w:rPr>
        <w:t xml:space="preserve">(12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2FFD8672" w14:textId="77777777" w:rsidR="001308BD" w:rsidRDefault="001308BD" w:rsidP="001308BD"/>
    <w:p w14:paraId="2C1B976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398C6260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Do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No, but I did at one point</w:t>
      </w:r>
    </w:p>
    <w:p w14:paraId="59A6BE70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No, I never have and don’t plan to in the future</w:t>
      </w:r>
    </w:p>
    <w:p w14:paraId="6CE4A60D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lastRenderedPageBreak/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No, but I plan to in the future</w:t>
      </w:r>
    </w:p>
    <w:p w14:paraId="1AC338FC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What other anchorage strategies do you use instead of TADs in the buccal/lingual alveolar ridge, buccal shelf or retromolar pad? Please select all that apply. </w:t>
      </w:r>
    </w:p>
    <w:p w14:paraId="4E6DE38D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Extra-oral anchorage (i.e. headgear)</w:t>
      </w:r>
    </w:p>
    <w:p w14:paraId="68BF876A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</w:t>
      </w:r>
      <w:proofErr w:type="spellStart"/>
      <w:r>
        <w:t>Archwire</w:t>
      </w:r>
      <w:proofErr w:type="spellEnd"/>
      <w:r>
        <w:t xml:space="preserve"> bends (i.e. tip-back bends)</w:t>
      </w:r>
    </w:p>
    <w:p w14:paraId="16BADCA1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Fixed auxiliaries (</w:t>
      </w:r>
      <w:proofErr w:type="spellStart"/>
      <w:r>
        <w:t>i.</w:t>
      </w:r>
      <w:proofErr w:type="gramStart"/>
      <w:r>
        <w:t>e.lingual</w:t>
      </w:r>
      <w:proofErr w:type="spellEnd"/>
      <w:proofErr w:type="gramEnd"/>
      <w:r>
        <w:t xml:space="preserve"> arches, pendulum)</w:t>
      </w:r>
    </w:p>
    <w:p w14:paraId="19AECE47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Osseointegrated implants</w:t>
      </w:r>
    </w:p>
    <w:p w14:paraId="622C3FB3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Inter- or intramaxillary elastics</w:t>
      </w:r>
    </w:p>
    <w:p w14:paraId="5694A1EC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1F14CA28" w14:textId="77777777" w:rsidR="001308BD" w:rsidRDefault="001308BD" w:rsidP="001308BD"/>
    <w:p w14:paraId="7B9C17D3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2E4AFBCE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Do you currently use TADs in the hard palate? = </w:t>
      </w:r>
      <w:r w:rsidRPr="00FB1961">
        <w:rPr>
          <w:i/>
          <w:highlight w:val="lightGray"/>
          <w:lang w:val="en-GB"/>
        </w:rPr>
        <w:t>No, but I did at one point</w:t>
      </w:r>
    </w:p>
    <w:p w14:paraId="0DAAD4F2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No, I never have and don’t plan to in the future</w:t>
      </w:r>
    </w:p>
    <w:p w14:paraId="6DB809D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No, but I plan to in the future</w:t>
      </w:r>
    </w:p>
    <w:p w14:paraId="485EC40A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What other anchorage strategies do you use instead of TADs in the hard palate? Please select all that apply. </w:t>
      </w:r>
    </w:p>
    <w:p w14:paraId="7693975C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Extra-oral anchorage (i.e. headgear)</w:t>
      </w:r>
    </w:p>
    <w:p w14:paraId="17229B90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</w:t>
      </w:r>
      <w:proofErr w:type="spellStart"/>
      <w:r>
        <w:t>Archwire</w:t>
      </w:r>
      <w:proofErr w:type="spellEnd"/>
      <w:r>
        <w:t xml:space="preserve"> bends (i.e. tip-back bends)</w:t>
      </w:r>
    </w:p>
    <w:p w14:paraId="25B68F99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Fixed auxiliaries (</w:t>
      </w:r>
      <w:proofErr w:type="spellStart"/>
      <w:r>
        <w:t>i.</w:t>
      </w:r>
      <w:proofErr w:type="gramStart"/>
      <w:r>
        <w:t>e.lingual</w:t>
      </w:r>
      <w:proofErr w:type="spellEnd"/>
      <w:proofErr w:type="gramEnd"/>
      <w:r>
        <w:t xml:space="preserve"> arches, pendulum)</w:t>
      </w:r>
    </w:p>
    <w:p w14:paraId="67AFA178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Osseointegrated implants</w:t>
      </w:r>
    </w:p>
    <w:p w14:paraId="57D25DF8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Inter- or intramaxillary elastics</w:t>
      </w:r>
    </w:p>
    <w:p w14:paraId="3C6BEA15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12FFEC31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7F14CEFE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Do you currently use miniplates? = </w:t>
      </w:r>
      <w:r w:rsidRPr="00FB1961">
        <w:rPr>
          <w:i/>
          <w:highlight w:val="lightGray"/>
          <w:lang w:val="en-GB"/>
        </w:rPr>
        <w:t>No, but I did at one point</w:t>
      </w:r>
    </w:p>
    <w:p w14:paraId="5C55D325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No, I never have and don’t plan to in the future</w:t>
      </w:r>
    </w:p>
    <w:p w14:paraId="6392096E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No, but I plan to in the future</w:t>
      </w:r>
    </w:p>
    <w:p w14:paraId="7480BCBD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What other anchorage strategies do you use instead of miniplates? Please select all that apply. </w:t>
      </w:r>
    </w:p>
    <w:p w14:paraId="09D5A190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Extra-oral anchorage (i.e. headgear)</w:t>
      </w:r>
    </w:p>
    <w:p w14:paraId="63A3D160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</w:t>
      </w:r>
      <w:proofErr w:type="spellStart"/>
      <w:r>
        <w:t>Archwire</w:t>
      </w:r>
      <w:proofErr w:type="spellEnd"/>
      <w:r>
        <w:t xml:space="preserve"> bends (i.e. tip-back bends)</w:t>
      </w:r>
    </w:p>
    <w:p w14:paraId="1EA43555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Fixed auxiliaries (</w:t>
      </w:r>
      <w:proofErr w:type="spellStart"/>
      <w:r>
        <w:t>i.</w:t>
      </w:r>
      <w:proofErr w:type="gramStart"/>
      <w:r>
        <w:t>e.lingual</w:t>
      </w:r>
      <w:proofErr w:type="spellEnd"/>
      <w:proofErr w:type="gramEnd"/>
      <w:r>
        <w:t xml:space="preserve"> arches, pendulum)</w:t>
      </w:r>
    </w:p>
    <w:p w14:paraId="1C9EAF1C" w14:textId="77777777" w:rsidR="001308BD" w:rsidRDefault="001308BD" w:rsidP="001308BD">
      <w:r>
        <w:rPr>
          <w:sz w:val="16"/>
        </w:rPr>
        <w:lastRenderedPageBreak/>
        <w:t xml:space="preserve">(5)    </w:t>
      </w:r>
      <w:r>
        <w:rPr>
          <w:rFonts w:ascii="Wingdings"/>
        </w:rPr>
        <w:t>q</w:t>
      </w:r>
      <w:r>
        <w:t xml:space="preserve"> Osseointegrated implants</w:t>
      </w:r>
    </w:p>
    <w:p w14:paraId="0EB0859D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Inter- or intramaxillary elastics</w:t>
      </w:r>
    </w:p>
    <w:p w14:paraId="2502939B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6EE5644B" w14:textId="77777777" w:rsidR="001308BD" w:rsidRDefault="001308BD" w:rsidP="001308BD"/>
    <w:p w14:paraId="714579EB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11632323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Do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Yes</w:t>
      </w:r>
    </w:p>
    <w:p w14:paraId="2347A572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How many years have you been using TADs in the buccal/lingual alveolar ridge, buccal shelf or retromolar pad?</w:t>
      </w:r>
    </w:p>
    <w:p w14:paraId="0EA2D4F1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&lt;2 years</w:t>
      </w:r>
    </w:p>
    <w:p w14:paraId="17CFE2D1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2-5 years</w:t>
      </w:r>
    </w:p>
    <w:p w14:paraId="1D3D276C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6-10 years</w:t>
      </w:r>
    </w:p>
    <w:p w14:paraId="4E1E1640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11-20 years</w:t>
      </w:r>
    </w:p>
    <w:p w14:paraId="7348820B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&gt;20 years</w:t>
      </w:r>
    </w:p>
    <w:p w14:paraId="3FB1D64F" w14:textId="77777777" w:rsidR="001308BD" w:rsidRDefault="001308BD" w:rsidP="001308BD"/>
    <w:p w14:paraId="2477675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13C4823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Do you currently use TADs in the hard palate? = </w:t>
      </w:r>
      <w:r w:rsidRPr="00FB1961">
        <w:rPr>
          <w:i/>
          <w:highlight w:val="lightGray"/>
          <w:lang w:val="en-GB"/>
        </w:rPr>
        <w:t>Yes</w:t>
      </w:r>
    </w:p>
    <w:p w14:paraId="74C483B8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How many years have you been using TADs in the hard palate? </w:t>
      </w:r>
    </w:p>
    <w:p w14:paraId="31FE20D5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&lt;2 years</w:t>
      </w:r>
    </w:p>
    <w:p w14:paraId="7D3E4FEF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2-5 years</w:t>
      </w:r>
    </w:p>
    <w:p w14:paraId="5A8D8BBE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6-10 years</w:t>
      </w:r>
    </w:p>
    <w:p w14:paraId="0336E50C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11-20 years</w:t>
      </w:r>
    </w:p>
    <w:p w14:paraId="6BFDBBD9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&gt;20 years</w:t>
      </w:r>
    </w:p>
    <w:p w14:paraId="001C606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5BAB47D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Do you currently use miniplates? = </w:t>
      </w:r>
      <w:r w:rsidRPr="00FB1961">
        <w:rPr>
          <w:i/>
          <w:highlight w:val="lightGray"/>
          <w:lang w:val="en-GB"/>
        </w:rPr>
        <w:t>Yes</w:t>
      </w:r>
    </w:p>
    <w:p w14:paraId="54EF65E2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How many years have you been using miniplates? </w:t>
      </w:r>
    </w:p>
    <w:p w14:paraId="7F247D78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&lt;2 years</w:t>
      </w:r>
    </w:p>
    <w:p w14:paraId="35EE53CA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2-5 years</w:t>
      </w:r>
    </w:p>
    <w:p w14:paraId="13113524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6-10 years</w:t>
      </w:r>
    </w:p>
    <w:p w14:paraId="163067DE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11-20 years</w:t>
      </w:r>
    </w:p>
    <w:p w14:paraId="5A0D758E" w14:textId="77777777" w:rsidR="001308BD" w:rsidRDefault="001308BD" w:rsidP="001308BD">
      <w:r>
        <w:rPr>
          <w:sz w:val="16"/>
        </w:rPr>
        <w:lastRenderedPageBreak/>
        <w:t xml:space="preserve">(5)    </w:t>
      </w:r>
      <w:r>
        <w:rPr>
          <w:rFonts w:ascii="Wingdings"/>
        </w:rPr>
        <w:t>m</w:t>
      </w:r>
      <w:r>
        <w:t xml:space="preserve"> &gt;20 years</w:t>
      </w:r>
    </w:p>
    <w:p w14:paraId="5163B47B" w14:textId="77777777" w:rsidR="001308BD" w:rsidRDefault="001308BD" w:rsidP="001308BD"/>
    <w:p w14:paraId="790FC21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6C963D1A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Do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No, but I did at one point</w:t>
      </w:r>
    </w:p>
    <w:p w14:paraId="5AB310BF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How many years did you use TADs in the buccal/lingual alveolar ridge, buccal shelf or retromolar pad?</w:t>
      </w:r>
    </w:p>
    <w:p w14:paraId="2296446F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&lt;2 years</w:t>
      </w:r>
    </w:p>
    <w:p w14:paraId="79CC1004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2-5 years</w:t>
      </w:r>
    </w:p>
    <w:p w14:paraId="248F646A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6-10 years</w:t>
      </w:r>
    </w:p>
    <w:p w14:paraId="2C0BECD5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11-20 years</w:t>
      </w:r>
    </w:p>
    <w:p w14:paraId="6089754D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&gt;20 years</w:t>
      </w:r>
    </w:p>
    <w:p w14:paraId="14660795" w14:textId="77777777" w:rsidR="001308BD" w:rsidRDefault="001308BD" w:rsidP="001308BD"/>
    <w:p w14:paraId="293D953B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3A92B17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No, but I did at one point</w:t>
      </w:r>
    </w:p>
    <w:p w14:paraId="28AE91BF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How many years did you use TADs in the hard palate?</w:t>
      </w:r>
    </w:p>
    <w:p w14:paraId="4C1A27B9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&lt;2 years</w:t>
      </w:r>
    </w:p>
    <w:p w14:paraId="2272CE28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2-5 years</w:t>
      </w:r>
    </w:p>
    <w:p w14:paraId="295BA83A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6-10 years</w:t>
      </w:r>
    </w:p>
    <w:p w14:paraId="3C518ECA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11-20 years</w:t>
      </w:r>
    </w:p>
    <w:p w14:paraId="1FDFAD6E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&gt;20 years</w:t>
      </w:r>
    </w:p>
    <w:p w14:paraId="630D2AD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0B30E701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6E1AB8A0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1229B2DC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64BF689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1E1BDA9F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No, but I did at one point</w:t>
      </w:r>
    </w:p>
    <w:p w14:paraId="2D9ECBF9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How many years did you use miniplates?</w:t>
      </w:r>
    </w:p>
    <w:p w14:paraId="4003CA80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&lt;2 years</w:t>
      </w:r>
    </w:p>
    <w:p w14:paraId="6C7C6F6F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2-5 years</w:t>
      </w:r>
    </w:p>
    <w:p w14:paraId="7CCBD47B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6-10 years</w:t>
      </w:r>
    </w:p>
    <w:p w14:paraId="32A366E6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11-20 years</w:t>
      </w:r>
    </w:p>
    <w:p w14:paraId="41AF54E7" w14:textId="77777777" w:rsidR="001308BD" w:rsidRDefault="001308BD" w:rsidP="001308BD">
      <w:r>
        <w:rPr>
          <w:sz w:val="16"/>
        </w:rPr>
        <w:lastRenderedPageBreak/>
        <w:t xml:space="preserve">(5)    </w:t>
      </w:r>
      <w:r>
        <w:rPr>
          <w:rFonts w:ascii="Wingdings"/>
        </w:rPr>
        <w:t>m</w:t>
      </w:r>
      <w:r>
        <w:t xml:space="preserve"> &gt;20 years</w:t>
      </w:r>
    </w:p>
    <w:p w14:paraId="7E590977" w14:textId="77777777" w:rsidR="001308BD" w:rsidRDefault="001308BD" w:rsidP="001308BD"/>
    <w:p w14:paraId="38CD1B7C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2FA42443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Yes</w:t>
      </w:r>
    </w:p>
    <w:p w14:paraId="470FEB5E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No, but I did at one point</w:t>
      </w:r>
    </w:p>
    <w:p w14:paraId="48C5447F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How many patients have you treated with TADs in the buccal/lingual alveolar ridge, buccal shelf or retromolar pad?</w:t>
      </w:r>
    </w:p>
    <w:p w14:paraId="52E1A3B0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&lt;10</w:t>
      </w:r>
    </w:p>
    <w:p w14:paraId="355171D4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10-20</w:t>
      </w:r>
    </w:p>
    <w:p w14:paraId="10889228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21-50</w:t>
      </w:r>
    </w:p>
    <w:p w14:paraId="625BCE96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51-100</w:t>
      </w:r>
    </w:p>
    <w:p w14:paraId="77114A53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&gt;100</w:t>
      </w:r>
    </w:p>
    <w:p w14:paraId="6D5D3953" w14:textId="77777777" w:rsidR="001308BD" w:rsidRDefault="001308BD" w:rsidP="001308BD"/>
    <w:p w14:paraId="2C6D2A00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72F11DC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</w:t>
      </w:r>
      <w:r w:rsidRPr="00FB1961">
        <w:rPr>
          <w:i/>
          <w:highlight w:val="lightGray"/>
          <w:lang w:val="en-GB"/>
        </w:rPr>
        <w:t>= Yes</w:t>
      </w:r>
    </w:p>
    <w:p w14:paraId="2710956B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No, but I did at one point</w:t>
      </w:r>
    </w:p>
    <w:p w14:paraId="4240E4D7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How many patients have you treated with TADs in the hard palate?</w:t>
      </w:r>
    </w:p>
    <w:p w14:paraId="4E97E412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&lt;10</w:t>
      </w:r>
    </w:p>
    <w:p w14:paraId="341569D2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10-20</w:t>
      </w:r>
    </w:p>
    <w:p w14:paraId="34896A9E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21-50</w:t>
      </w:r>
    </w:p>
    <w:p w14:paraId="16CBF443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51-100</w:t>
      </w:r>
    </w:p>
    <w:p w14:paraId="29665F0C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&gt;100</w:t>
      </w:r>
    </w:p>
    <w:p w14:paraId="57590562" w14:textId="77777777" w:rsidR="001308BD" w:rsidRDefault="001308BD" w:rsidP="001308BD"/>
    <w:p w14:paraId="0D305905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12D3D52F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Yes</w:t>
      </w:r>
    </w:p>
    <w:p w14:paraId="63A620AC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No, but I did at one point</w:t>
      </w:r>
    </w:p>
    <w:p w14:paraId="774053F4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How many patients have you treated with miniplates?</w:t>
      </w:r>
    </w:p>
    <w:p w14:paraId="79E19FF0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&lt;10</w:t>
      </w:r>
    </w:p>
    <w:p w14:paraId="5FC1B465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10-20</w:t>
      </w:r>
    </w:p>
    <w:p w14:paraId="25326A6C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21-50</w:t>
      </w:r>
    </w:p>
    <w:p w14:paraId="1A298202" w14:textId="77777777" w:rsidR="001308BD" w:rsidRDefault="001308BD" w:rsidP="001308BD">
      <w:r>
        <w:rPr>
          <w:sz w:val="16"/>
        </w:rPr>
        <w:lastRenderedPageBreak/>
        <w:t xml:space="preserve">(4)    </w:t>
      </w:r>
      <w:r>
        <w:rPr>
          <w:rFonts w:ascii="Wingdings"/>
        </w:rPr>
        <w:t>m</w:t>
      </w:r>
      <w:r>
        <w:t xml:space="preserve"> 51-100</w:t>
      </w:r>
    </w:p>
    <w:p w14:paraId="456D5939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&gt;100</w:t>
      </w:r>
    </w:p>
    <w:p w14:paraId="0F04B906" w14:textId="77777777" w:rsidR="001308BD" w:rsidRDefault="001308BD" w:rsidP="001308BD"/>
    <w:p w14:paraId="433AE270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450DB290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Yes</w:t>
      </w:r>
    </w:p>
    <w:p w14:paraId="398809EA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How often do you insert TADs in the buccal/lingual alveolar ridge, buccal shelf or retromolar pad?</w:t>
      </w:r>
    </w:p>
    <w:p w14:paraId="32F13A6A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Very often (&gt;2 new patients/week)</w:t>
      </w:r>
    </w:p>
    <w:p w14:paraId="6B5AB744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Often (&gt;2 new patients/month)</w:t>
      </w:r>
    </w:p>
    <w:p w14:paraId="1235A5D7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Now and then (&gt;2 new patients/quarter of a year)</w:t>
      </w:r>
    </w:p>
    <w:p w14:paraId="2F27DF94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Infrequent (2 or fewer new patients/quarter of a year)</w:t>
      </w:r>
    </w:p>
    <w:p w14:paraId="27B90CA1" w14:textId="77777777" w:rsidR="001308BD" w:rsidRDefault="001308BD" w:rsidP="001308BD"/>
    <w:p w14:paraId="01264A7E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35047A9F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Yes</w:t>
      </w:r>
    </w:p>
    <w:p w14:paraId="07E0FE1B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How often do you insert TADs in the hard palate?</w:t>
      </w:r>
    </w:p>
    <w:p w14:paraId="5D8116B4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Very often (&gt;2 new patients/week)</w:t>
      </w:r>
    </w:p>
    <w:p w14:paraId="3C50E520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Often (&gt;2 new patients/month)</w:t>
      </w:r>
    </w:p>
    <w:p w14:paraId="0672C3D0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Now and then (&gt;2 new patients/quarter of a year)</w:t>
      </w:r>
    </w:p>
    <w:p w14:paraId="7BCEA51A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Infrequent (2 or fewer new patients/quarter of a year)</w:t>
      </w:r>
    </w:p>
    <w:p w14:paraId="41A0CC88" w14:textId="77777777" w:rsidR="001308BD" w:rsidRDefault="001308BD" w:rsidP="001308BD"/>
    <w:p w14:paraId="50D3616F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584DCBF8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Yes</w:t>
      </w:r>
    </w:p>
    <w:p w14:paraId="3B96D178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How often do you insert miniplates?</w:t>
      </w:r>
    </w:p>
    <w:p w14:paraId="23EEC369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Very often (&gt;2 new patients/week)</w:t>
      </w:r>
    </w:p>
    <w:p w14:paraId="19CB4C51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Often (&gt;2 new patients/month)</w:t>
      </w:r>
    </w:p>
    <w:p w14:paraId="273B899B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Now and then (&gt;2 new patients/quarter of a year)</w:t>
      </w:r>
    </w:p>
    <w:p w14:paraId="321AD268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Infrequent (2 or fewer new patients/quarter of a year)</w:t>
      </w:r>
    </w:p>
    <w:p w14:paraId="4A06A41E" w14:textId="77777777" w:rsidR="001308BD" w:rsidRDefault="001308BD" w:rsidP="001308BD"/>
    <w:p w14:paraId="7BD2DF8C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63D6F717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Yes</w:t>
      </w:r>
      <w:r w:rsidRPr="00FB1961">
        <w:rPr>
          <w:highlight w:val="lightGray"/>
          <w:lang w:val="en-GB"/>
        </w:rPr>
        <w:t xml:space="preserve"> </w:t>
      </w:r>
    </w:p>
    <w:p w14:paraId="48D229A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lastRenderedPageBreak/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Yes</w:t>
      </w:r>
    </w:p>
    <w:p w14:paraId="41951F5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Yes</w:t>
      </w:r>
    </w:p>
    <w:p w14:paraId="10E062D7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 xml:space="preserve">No, but I did at one point </w:t>
      </w:r>
    </w:p>
    <w:p w14:paraId="0B3C8CDA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No, but I did at one point</w:t>
      </w:r>
    </w:p>
    <w:p w14:paraId="2CF44A42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No, but I did at one point</w:t>
      </w:r>
    </w:p>
    <w:p w14:paraId="32D18F42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2C71A32E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 w:eastAsia="nb-NO"/>
        </w:rPr>
        <w:t xml:space="preserve">Or </w:t>
      </w:r>
      <w:r w:rsidRPr="00FB1961">
        <w:rPr>
          <w:highlight w:val="lightGray"/>
          <w:lang w:val="en-GB"/>
        </w:rPr>
        <w:t xml:space="preserve">What is your occupational status? = </w:t>
      </w:r>
      <w:r w:rsidRPr="00FB1961">
        <w:rPr>
          <w:i/>
          <w:highlight w:val="lightGray"/>
          <w:lang w:val="en-GB"/>
        </w:rPr>
        <w:t>Post-graduate student in orthodontics</w:t>
      </w:r>
    </w:p>
    <w:p w14:paraId="1E8DEB23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How has the frequency of your TAD use changed over the last 5 years?</w:t>
      </w:r>
    </w:p>
    <w:p w14:paraId="458265DF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Has increased a lot</w:t>
      </w:r>
    </w:p>
    <w:p w14:paraId="368AF2C8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Has increased a little</w:t>
      </w:r>
    </w:p>
    <w:p w14:paraId="0B90A32C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About the same</w:t>
      </w:r>
    </w:p>
    <w:p w14:paraId="46D09185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Has decreased a little</w:t>
      </w:r>
    </w:p>
    <w:p w14:paraId="4A6B808B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Has decreased a lot</w:t>
      </w:r>
    </w:p>
    <w:p w14:paraId="192F3D8C" w14:textId="77777777" w:rsidR="001308BD" w:rsidRDefault="001308BD" w:rsidP="001308BD"/>
    <w:p w14:paraId="4458F0A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2315643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06B1EC72" w14:textId="77777777" w:rsidR="001308BD" w:rsidRPr="00FB1961" w:rsidRDefault="001308BD" w:rsidP="001308BD">
      <w:pPr>
        <w:pStyle w:val="Str10nospacing"/>
        <w:rPr>
          <w:lang w:val="en-GB"/>
        </w:rPr>
      </w:pPr>
      <w:r w:rsidRPr="00FB1961">
        <w:rPr>
          <w:highlight w:val="lightGray"/>
          <w:lang w:val="en-GB"/>
        </w:rPr>
        <w:t xml:space="preserve">Or What is your occupational status? = </w:t>
      </w:r>
      <w:r w:rsidRPr="00FB1961">
        <w:rPr>
          <w:i/>
          <w:highlight w:val="lightGray"/>
          <w:lang w:val="en-GB"/>
        </w:rPr>
        <w:t>Post-graduate student in orthodontics</w:t>
      </w:r>
    </w:p>
    <w:p w14:paraId="72C884D0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Yes</w:t>
      </w:r>
    </w:p>
    <w:p w14:paraId="119C10A2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o inserts TADs in the buccal/lingual alveolar ridge, buccal shelf or retromolar pad on your patients? Please select all that apply.</w:t>
      </w:r>
    </w:p>
    <w:p w14:paraId="2B36CE13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Me</w:t>
      </w:r>
    </w:p>
    <w:p w14:paraId="708C83B8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eriodontist</w:t>
      </w:r>
    </w:p>
    <w:p w14:paraId="59A61B5C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Oral surgeon</w:t>
      </w:r>
    </w:p>
    <w:p w14:paraId="54747974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Another orthodontist</w:t>
      </w:r>
    </w:p>
    <w:p w14:paraId="13643999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General dentist</w:t>
      </w:r>
    </w:p>
    <w:p w14:paraId="07026FFD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038EE261" w14:textId="77777777" w:rsidR="001308BD" w:rsidRDefault="001308BD" w:rsidP="001308BD"/>
    <w:p w14:paraId="1B8F4FD3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63F6080C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 xml:space="preserve">No, but I did at one point </w:t>
      </w:r>
    </w:p>
    <w:p w14:paraId="709FAF9D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o inserted TADs in the buccal/lingual alveolar ridge, buccal shelf or retromolar pad on your patients? Please select all that apply.</w:t>
      </w:r>
    </w:p>
    <w:p w14:paraId="39211285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Me</w:t>
      </w:r>
    </w:p>
    <w:p w14:paraId="44D05527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eriodontist</w:t>
      </w:r>
    </w:p>
    <w:p w14:paraId="075F9509" w14:textId="77777777" w:rsidR="001308BD" w:rsidRDefault="001308BD" w:rsidP="001308BD">
      <w:r>
        <w:rPr>
          <w:sz w:val="16"/>
        </w:rPr>
        <w:lastRenderedPageBreak/>
        <w:t xml:space="preserve">(3)    </w:t>
      </w:r>
      <w:r>
        <w:rPr>
          <w:rFonts w:ascii="Wingdings"/>
        </w:rPr>
        <w:t>q</w:t>
      </w:r>
      <w:r>
        <w:t xml:space="preserve"> Oral surgeon</w:t>
      </w:r>
    </w:p>
    <w:p w14:paraId="78E521E7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Another orthodontist</w:t>
      </w:r>
    </w:p>
    <w:p w14:paraId="09529E7F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General dentist</w:t>
      </w:r>
    </w:p>
    <w:p w14:paraId="4197201D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5DB7D84B" w14:textId="77777777" w:rsidR="001308BD" w:rsidRDefault="001308BD" w:rsidP="001308BD"/>
    <w:p w14:paraId="70F1945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7ED4479C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30CC177F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at is your occupational status? = </w:t>
      </w:r>
      <w:r w:rsidRPr="00FB1961">
        <w:rPr>
          <w:i/>
          <w:highlight w:val="lightGray"/>
          <w:lang w:val="en-GB"/>
        </w:rPr>
        <w:t>Post-graduate student in orthodontics</w:t>
      </w:r>
    </w:p>
    <w:p w14:paraId="20AE254D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Yes</w:t>
      </w:r>
    </w:p>
    <w:p w14:paraId="53D9BD5C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Who inserts TADs in the buccal/lingual alveolar ridge, buccal shelf or retromolar pad on your patients? = </w:t>
      </w:r>
      <w:r w:rsidRPr="00FB1961">
        <w:rPr>
          <w:i/>
          <w:highlight w:val="lightGray"/>
          <w:lang w:val="en-GB"/>
        </w:rPr>
        <w:t>Periodontist</w:t>
      </w:r>
    </w:p>
    <w:p w14:paraId="634249B6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o inserts TADs in the buccal/lingual alveolar ridge, buccal shelf or retromolar pad on your patients? = </w:t>
      </w:r>
      <w:r w:rsidRPr="00FB1961">
        <w:rPr>
          <w:i/>
          <w:highlight w:val="lightGray"/>
          <w:lang w:val="en-GB"/>
        </w:rPr>
        <w:t>Oral surgeon</w:t>
      </w:r>
    </w:p>
    <w:p w14:paraId="0112BC6A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o inserts TADs in the buccal/lingual alveolar ridge, buccal shelf or retromolar pad on your patients? = </w:t>
      </w:r>
      <w:r w:rsidRPr="00FB1961">
        <w:rPr>
          <w:i/>
          <w:highlight w:val="lightGray"/>
          <w:lang w:val="en-GB"/>
        </w:rPr>
        <w:t>Another orthodontist</w:t>
      </w:r>
    </w:p>
    <w:p w14:paraId="46D2D432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o inserts TADs in the buccal/lingual alveolar ridge, buccal shelf or retromolar pad on your patients? = </w:t>
      </w:r>
      <w:r w:rsidRPr="00FB1961">
        <w:rPr>
          <w:i/>
          <w:highlight w:val="lightGray"/>
          <w:lang w:val="en-GB"/>
        </w:rPr>
        <w:t>General dentist</w:t>
      </w:r>
    </w:p>
    <w:p w14:paraId="21236A05" w14:textId="77777777" w:rsidR="001308BD" w:rsidRPr="00FB1961" w:rsidRDefault="001308BD" w:rsidP="001308BD">
      <w:pPr>
        <w:pStyle w:val="Str10nospacing"/>
        <w:rPr>
          <w:lang w:val="en-GB"/>
        </w:rPr>
      </w:pPr>
      <w:r w:rsidRPr="00FB1961">
        <w:rPr>
          <w:highlight w:val="lightGray"/>
          <w:lang w:val="en-GB"/>
        </w:rPr>
        <w:t xml:space="preserve">Or Who inserts TADs in the buccal/lingual alveolar ridge, buccal shelf or retromolar pad on your patients? = </w:t>
      </w:r>
      <w:r w:rsidRPr="00FB1961">
        <w:rPr>
          <w:i/>
          <w:highlight w:val="lightGray"/>
          <w:lang w:val="en-GB"/>
        </w:rPr>
        <w:t>Other</w:t>
      </w:r>
    </w:p>
    <w:p w14:paraId="66A6F750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y don’t you insert all TADs yourself in the buccal/lingual alveolar ridge, buccal shelf or retromolar pad? Please select all that apply.</w:t>
      </w:r>
    </w:p>
    <w:p w14:paraId="2E6AAC6D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Lack of training</w:t>
      </w:r>
    </w:p>
    <w:p w14:paraId="4D65AECF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Need to administer local </w:t>
      </w:r>
      <w:proofErr w:type="spellStart"/>
      <w:r>
        <w:t>anesthetic</w:t>
      </w:r>
      <w:proofErr w:type="spellEnd"/>
    </w:p>
    <w:p w14:paraId="50F0138A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Longer </w:t>
      </w:r>
      <w:proofErr w:type="spellStart"/>
      <w:r>
        <w:t>chairtime</w:t>
      </w:r>
      <w:proofErr w:type="spellEnd"/>
    </w:p>
    <w:p w14:paraId="252A74E5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Too invasive</w:t>
      </w:r>
    </w:p>
    <w:p w14:paraId="68D32DE9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Risk of complications</w:t>
      </w:r>
    </w:p>
    <w:p w14:paraId="089530BE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Does not have the equipment needed</w:t>
      </w:r>
    </w:p>
    <w:p w14:paraId="5E7BAE7B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49E18D22" w14:textId="77777777" w:rsidR="001308BD" w:rsidRDefault="001308BD" w:rsidP="001308BD"/>
    <w:p w14:paraId="6CF03321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55E67AC3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No, but I did at one point</w:t>
      </w:r>
    </w:p>
    <w:p w14:paraId="06007BC3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Who inserted TADs in the buccal/lingual alveolar ridge, buccal shelf or retromolar pad on your patients? = </w:t>
      </w:r>
      <w:r w:rsidRPr="00FB1961">
        <w:rPr>
          <w:i/>
          <w:highlight w:val="lightGray"/>
          <w:lang w:val="en-GB"/>
        </w:rPr>
        <w:t>Periodontist</w:t>
      </w:r>
    </w:p>
    <w:p w14:paraId="5B98910D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o inserted TADs in the buccal/lingual alveolar ridge, buccal shelf or retromolar pad on your patients? = </w:t>
      </w:r>
      <w:r w:rsidRPr="00FB1961">
        <w:rPr>
          <w:i/>
          <w:highlight w:val="lightGray"/>
          <w:lang w:val="en-GB"/>
        </w:rPr>
        <w:t>Oral surgeon</w:t>
      </w:r>
    </w:p>
    <w:p w14:paraId="070175D2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o inserted TADs in the buccal/lingual alveolar ridge, buccal shelf or retromolar pad on your patients? = </w:t>
      </w:r>
      <w:r w:rsidRPr="00FB1961">
        <w:rPr>
          <w:i/>
          <w:highlight w:val="lightGray"/>
          <w:lang w:val="en-GB"/>
        </w:rPr>
        <w:t>Another orthodontist</w:t>
      </w:r>
    </w:p>
    <w:p w14:paraId="5E11A173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lastRenderedPageBreak/>
        <w:t xml:space="preserve">Or Who inserted TADs in the buccal/lingual alveolar ridge, buccal shelf or retromolar pad on your patients? = </w:t>
      </w:r>
      <w:r w:rsidRPr="00FB1961">
        <w:rPr>
          <w:i/>
          <w:highlight w:val="lightGray"/>
          <w:lang w:val="en-GB"/>
        </w:rPr>
        <w:t>General dentist</w:t>
      </w:r>
    </w:p>
    <w:p w14:paraId="656BA067" w14:textId="77777777" w:rsidR="001308BD" w:rsidRPr="00FB1961" w:rsidRDefault="001308BD" w:rsidP="001308BD">
      <w:pPr>
        <w:pStyle w:val="Str10nospacing"/>
        <w:rPr>
          <w:lang w:val="en-GB"/>
        </w:rPr>
      </w:pPr>
      <w:r w:rsidRPr="00FB1961">
        <w:rPr>
          <w:highlight w:val="lightGray"/>
          <w:lang w:val="en-GB"/>
        </w:rPr>
        <w:t xml:space="preserve">Or Who inserted TADs in the buccal/lingual alveolar ridge, buccal shelf or retromolar pad on your patients? = </w:t>
      </w:r>
      <w:r w:rsidRPr="00FB1961">
        <w:rPr>
          <w:i/>
          <w:highlight w:val="lightGray"/>
          <w:lang w:val="en-GB"/>
        </w:rPr>
        <w:t>Other</w:t>
      </w:r>
    </w:p>
    <w:p w14:paraId="6CF57146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y didn’t you insert all TADs yourself in the buccal/lingual alveolar ridge, buccal shelf or retromolar pad? Please select all that apply.</w:t>
      </w:r>
    </w:p>
    <w:p w14:paraId="1F076CD0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Lack of training</w:t>
      </w:r>
    </w:p>
    <w:p w14:paraId="7AE62E11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Need to administer local </w:t>
      </w:r>
      <w:proofErr w:type="spellStart"/>
      <w:r>
        <w:t>anesthetic</w:t>
      </w:r>
      <w:proofErr w:type="spellEnd"/>
    </w:p>
    <w:p w14:paraId="6B823F74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Longer </w:t>
      </w:r>
      <w:proofErr w:type="spellStart"/>
      <w:r>
        <w:t>chairtime</w:t>
      </w:r>
      <w:proofErr w:type="spellEnd"/>
    </w:p>
    <w:p w14:paraId="7EC939F3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Too invasive</w:t>
      </w:r>
    </w:p>
    <w:p w14:paraId="08C12660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Risk of complications</w:t>
      </w:r>
    </w:p>
    <w:p w14:paraId="74E9F788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Does not have the equipment needed</w:t>
      </w:r>
    </w:p>
    <w:p w14:paraId="4ECA0142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369F2DB3" w14:textId="77777777" w:rsidR="001308BD" w:rsidRDefault="001308BD" w:rsidP="001308BD"/>
    <w:p w14:paraId="13A8F503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53CC246B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599DFCC7" w14:textId="77777777" w:rsidR="001308BD" w:rsidRPr="00FB1961" w:rsidRDefault="001308BD" w:rsidP="001308BD">
      <w:pPr>
        <w:pStyle w:val="Str10nospacing"/>
        <w:rPr>
          <w:lang w:val="en-GB"/>
        </w:rPr>
      </w:pPr>
      <w:r w:rsidRPr="00FB1961">
        <w:rPr>
          <w:highlight w:val="lightGray"/>
          <w:lang w:val="en-GB"/>
        </w:rPr>
        <w:t xml:space="preserve">Or What is your occupational status? </w:t>
      </w:r>
      <w:r w:rsidRPr="00FB1961">
        <w:rPr>
          <w:i/>
          <w:highlight w:val="lightGray"/>
          <w:lang w:val="en-GB"/>
        </w:rPr>
        <w:t>= Post-graduate student in orthodontics</w:t>
      </w:r>
    </w:p>
    <w:p w14:paraId="1CF74B51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 xml:space="preserve">Yes </w:t>
      </w:r>
    </w:p>
    <w:p w14:paraId="561120EA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Who inserts TADs in the hard palate on your patients? Please select all that apply. </w:t>
      </w:r>
    </w:p>
    <w:p w14:paraId="6A289D94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Me</w:t>
      </w:r>
    </w:p>
    <w:p w14:paraId="3332182C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eriodontist</w:t>
      </w:r>
    </w:p>
    <w:p w14:paraId="23D62EEC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Oral surgeon</w:t>
      </w:r>
    </w:p>
    <w:p w14:paraId="6AD2CC87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Another orthodontist</w:t>
      </w:r>
    </w:p>
    <w:p w14:paraId="33FD4B1C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General dentist</w:t>
      </w:r>
    </w:p>
    <w:p w14:paraId="17373296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3B9C6DEC" w14:textId="77777777" w:rsidR="001308BD" w:rsidRDefault="001308BD" w:rsidP="001308BD"/>
    <w:p w14:paraId="7B31D0DF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4126E88F" w14:textId="77777777" w:rsidR="001308BD" w:rsidRPr="00FB1961" w:rsidRDefault="001308BD" w:rsidP="001308BD">
      <w:pPr>
        <w:pStyle w:val="Str10nospacing"/>
        <w:rPr>
          <w:i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the hard palate? = </w:t>
      </w:r>
      <w:r w:rsidRPr="00FB1961">
        <w:rPr>
          <w:i/>
          <w:highlight w:val="lightGray"/>
          <w:lang w:val="en-GB"/>
        </w:rPr>
        <w:t>No, but I did at one point</w:t>
      </w:r>
    </w:p>
    <w:p w14:paraId="0CB47F02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Who inserted TADs in the hard palate on your patients? Please select all that apply. </w:t>
      </w:r>
    </w:p>
    <w:p w14:paraId="03792707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Me</w:t>
      </w:r>
    </w:p>
    <w:p w14:paraId="59DAECF7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eriodontist</w:t>
      </w:r>
    </w:p>
    <w:p w14:paraId="3EC1AD20" w14:textId="77777777" w:rsidR="001308BD" w:rsidRDefault="001308BD" w:rsidP="001308BD">
      <w:r>
        <w:rPr>
          <w:sz w:val="16"/>
        </w:rPr>
        <w:lastRenderedPageBreak/>
        <w:t xml:space="preserve">(3)    </w:t>
      </w:r>
      <w:r>
        <w:rPr>
          <w:rFonts w:ascii="Wingdings"/>
        </w:rPr>
        <w:t>q</w:t>
      </w:r>
      <w:r>
        <w:t xml:space="preserve"> Oral surgeon</w:t>
      </w:r>
    </w:p>
    <w:p w14:paraId="271B85F5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Another orthodontist</w:t>
      </w:r>
    </w:p>
    <w:p w14:paraId="65EEDFF8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General dentist</w:t>
      </w:r>
    </w:p>
    <w:p w14:paraId="18131060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2E680034" w14:textId="77777777" w:rsidR="001308BD" w:rsidRDefault="001308BD" w:rsidP="001308BD"/>
    <w:p w14:paraId="66DC8FBF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36838FD1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7031214F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Or What is your occupational status? = Post-graduate student in orthodontics</w:t>
      </w:r>
    </w:p>
    <w:p w14:paraId="27D7D27B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Yes</w:t>
      </w:r>
    </w:p>
    <w:p w14:paraId="1DB2790D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Who inserts TADs in the hard palate on your patients? = </w:t>
      </w:r>
      <w:r w:rsidRPr="00FB1961">
        <w:rPr>
          <w:i/>
          <w:highlight w:val="lightGray"/>
          <w:lang w:val="en-GB"/>
        </w:rPr>
        <w:t>Periodontist</w:t>
      </w:r>
    </w:p>
    <w:p w14:paraId="62DA9C52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o inserts TADs in the hard palate on your patients? = </w:t>
      </w:r>
      <w:r w:rsidRPr="00FB1961">
        <w:rPr>
          <w:i/>
          <w:highlight w:val="lightGray"/>
          <w:lang w:val="en-GB"/>
        </w:rPr>
        <w:t>Oral surgeon</w:t>
      </w:r>
    </w:p>
    <w:p w14:paraId="77ABE342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o inserts TADs in the hard palate on your patients? </w:t>
      </w:r>
      <w:r w:rsidRPr="00FB1961">
        <w:rPr>
          <w:i/>
          <w:highlight w:val="lightGray"/>
          <w:lang w:val="en-GB"/>
        </w:rPr>
        <w:t>= Another orthodontist</w:t>
      </w:r>
    </w:p>
    <w:p w14:paraId="183A4348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o inserts TADs in the hard palate on your patients? </w:t>
      </w:r>
      <w:r w:rsidRPr="00FB1961">
        <w:rPr>
          <w:i/>
          <w:highlight w:val="lightGray"/>
          <w:lang w:val="en-GB"/>
        </w:rPr>
        <w:t>= General dentist</w:t>
      </w:r>
    </w:p>
    <w:p w14:paraId="0E33CEA4" w14:textId="77777777" w:rsidR="001308BD" w:rsidRPr="00FB1961" w:rsidRDefault="001308BD" w:rsidP="001308BD">
      <w:pPr>
        <w:pStyle w:val="Str10nospacing"/>
        <w:rPr>
          <w:lang w:val="en-GB"/>
        </w:rPr>
      </w:pPr>
      <w:r w:rsidRPr="00FB1961">
        <w:rPr>
          <w:highlight w:val="lightGray"/>
          <w:lang w:val="en-GB"/>
        </w:rPr>
        <w:t xml:space="preserve">Or Who inserts TADs in the hard palate on your patients? = </w:t>
      </w:r>
      <w:r w:rsidRPr="00FB1961">
        <w:rPr>
          <w:i/>
          <w:highlight w:val="lightGray"/>
          <w:lang w:val="en-GB"/>
        </w:rPr>
        <w:t>Other</w:t>
      </w:r>
    </w:p>
    <w:p w14:paraId="748B26DE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y don’t you insert all TADs in the hard palate yourself? Please select all that apply.</w:t>
      </w:r>
    </w:p>
    <w:p w14:paraId="195F02D2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Lack of training</w:t>
      </w:r>
    </w:p>
    <w:p w14:paraId="6CFBE29E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Need to administer local </w:t>
      </w:r>
      <w:proofErr w:type="spellStart"/>
      <w:r>
        <w:t>anesthetic</w:t>
      </w:r>
      <w:proofErr w:type="spellEnd"/>
    </w:p>
    <w:p w14:paraId="1631A74F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Longer </w:t>
      </w:r>
      <w:proofErr w:type="spellStart"/>
      <w:r>
        <w:t>chairtime</w:t>
      </w:r>
      <w:proofErr w:type="spellEnd"/>
    </w:p>
    <w:p w14:paraId="09EC485C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Too invasive</w:t>
      </w:r>
    </w:p>
    <w:p w14:paraId="48A0AFE9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Risk of complications</w:t>
      </w:r>
    </w:p>
    <w:p w14:paraId="57896A37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Does not have the equipment needed</w:t>
      </w:r>
    </w:p>
    <w:p w14:paraId="4DBCA163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588831E6" w14:textId="77777777" w:rsidR="001308BD" w:rsidRDefault="001308BD" w:rsidP="001308BD"/>
    <w:p w14:paraId="7BEF23B6" w14:textId="77777777" w:rsidR="001308BD" w:rsidRDefault="001308BD" w:rsidP="001308BD"/>
    <w:p w14:paraId="2039F12F" w14:textId="77777777" w:rsidR="001308BD" w:rsidRDefault="001308BD" w:rsidP="001308BD"/>
    <w:p w14:paraId="69E6597C" w14:textId="77777777" w:rsidR="001308BD" w:rsidRDefault="001308BD" w:rsidP="001308BD"/>
    <w:p w14:paraId="4503D9D7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3FC8E73F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No, but I did at one point</w:t>
      </w:r>
    </w:p>
    <w:p w14:paraId="195C2312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Who inserted TADs in the hard palate on your patients? = </w:t>
      </w:r>
      <w:r w:rsidRPr="00FB1961">
        <w:rPr>
          <w:i/>
          <w:highlight w:val="lightGray"/>
          <w:lang w:val="en-GB"/>
        </w:rPr>
        <w:t>Periodontist</w:t>
      </w:r>
    </w:p>
    <w:p w14:paraId="7EBA3271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o inserted TADs in the hard palate on your patients? = </w:t>
      </w:r>
      <w:r w:rsidRPr="00FB1961">
        <w:rPr>
          <w:i/>
          <w:highlight w:val="lightGray"/>
          <w:lang w:val="en-GB"/>
        </w:rPr>
        <w:t>Oral surgeon</w:t>
      </w:r>
    </w:p>
    <w:p w14:paraId="482E0F23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o inserted TADs in the hard palate on your patients? = </w:t>
      </w:r>
      <w:r w:rsidRPr="00FB1961">
        <w:rPr>
          <w:i/>
          <w:highlight w:val="lightGray"/>
          <w:lang w:val="en-GB"/>
        </w:rPr>
        <w:t>Another orthodontist</w:t>
      </w:r>
    </w:p>
    <w:p w14:paraId="2A0795BF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o inserted TADs in the hard palate on your patients? = </w:t>
      </w:r>
      <w:r w:rsidRPr="00FB1961">
        <w:rPr>
          <w:i/>
          <w:highlight w:val="lightGray"/>
          <w:lang w:val="en-GB"/>
        </w:rPr>
        <w:t>General dentist</w:t>
      </w:r>
    </w:p>
    <w:p w14:paraId="000886AC" w14:textId="77777777" w:rsidR="001308BD" w:rsidRPr="00FB1961" w:rsidRDefault="001308BD" w:rsidP="001308BD">
      <w:pPr>
        <w:pStyle w:val="Str10nospacing"/>
        <w:rPr>
          <w:lang w:val="en-GB"/>
        </w:rPr>
      </w:pPr>
      <w:r w:rsidRPr="00FB1961">
        <w:rPr>
          <w:highlight w:val="lightGray"/>
          <w:lang w:val="en-GB"/>
        </w:rPr>
        <w:t xml:space="preserve">Or Who inserted TADs in the hard palate on your patients? </w:t>
      </w:r>
      <w:r w:rsidRPr="00FB1961">
        <w:rPr>
          <w:i/>
          <w:highlight w:val="lightGray"/>
          <w:lang w:val="en-GB"/>
        </w:rPr>
        <w:t>= Other</w:t>
      </w:r>
    </w:p>
    <w:p w14:paraId="6223367F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lastRenderedPageBreak/>
        <w:t>Why didn’t you insert all TADs in the hard palate yourself? Please select all that apply.</w:t>
      </w:r>
    </w:p>
    <w:p w14:paraId="7BEE80F3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Lack of training</w:t>
      </w:r>
    </w:p>
    <w:p w14:paraId="07D5D774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Need to administer local </w:t>
      </w:r>
      <w:proofErr w:type="spellStart"/>
      <w:r>
        <w:t>anesthetic</w:t>
      </w:r>
      <w:proofErr w:type="spellEnd"/>
    </w:p>
    <w:p w14:paraId="31B72348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Longer </w:t>
      </w:r>
      <w:proofErr w:type="spellStart"/>
      <w:r>
        <w:t>chairtime</w:t>
      </w:r>
      <w:proofErr w:type="spellEnd"/>
    </w:p>
    <w:p w14:paraId="59D14617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Too invasive</w:t>
      </w:r>
    </w:p>
    <w:p w14:paraId="4C7ABE64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Risk of complications</w:t>
      </w:r>
    </w:p>
    <w:p w14:paraId="1BE6DA99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Does not have the equipment needed</w:t>
      </w:r>
    </w:p>
    <w:p w14:paraId="025CD203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3DF179EF" w14:textId="77777777" w:rsidR="001308BD" w:rsidRDefault="001308BD" w:rsidP="001308BD"/>
    <w:p w14:paraId="73DF8C2E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6211C70E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5F0E5826" w14:textId="77777777" w:rsidR="001308BD" w:rsidRPr="00FB1961" w:rsidRDefault="001308BD" w:rsidP="001308BD">
      <w:pPr>
        <w:pStyle w:val="Str10nospacing"/>
        <w:rPr>
          <w:lang w:val="en-GB"/>
        </w:rPr>
      </w:pPr>
      <w:r w:rsidRPr="00FB1961">
        <w:rPr>
          <w:highlight w:val="lightGray"/>
          <w:lang w:val="en-GB"/>
        </w:rPr>
        <w:t xml:space="preserve">Or What is your occupational status? = </w:t>
      </w:r>
      <w:r w:rsidRPr="00FB1961">
        <w:rPr>
          <w:i/>
          <w:highlight w:val="lightGray"/>
          <w:lang w:val="en-GB"/>
        </w:rPr>
        <w:t>Post-graduate student in orthodontics</w:t>
      </w:r>
    </w:p>
    <w:p w14:paraId="44589181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 xml:space="preserve">Yes </w:t>
      </w:r>
    </w:p>
    <w:p w14:paraId="14D2EAB1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o inserts miniplates on your patients? Please select all that apply.</w:t>
      </w:r>
    </w:p>
    <w:p w14:paraId="7A824032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Me</w:t>
      </w:r>
    </w:p>
    <w:p w14:paraId="71E5AB55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eriodontist</w:t>
      </w:r>
    </w:p>
    <w:p w14:paraId="12EACEBF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Oral surgeon</w:t>
      </w:r>
    </w:p>
    <w:p w14:paraId="550A3A65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Another orthodontist</w:t>
      </w:r>
    </w:p>
    <w:p w14:paraId="046F19B3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General dentist</w:t>
      </w:r>
    </w:p>
    <w:p w14:paraId="353995CF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7D34FF5C" w14:textId="77777777" w:rsidR="001308BD" w:rsidRDefault="001308BD" w:rsidP="001308BD"/>
    <w:p w14:paraId="75357277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1E753DC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No, but I did at one point</w:t>
      </w:r>
      <w:r w:rsidRPr="00FB1961">
        <w:rPr>
          <w:highlight w:val="lightGray"/>
          <w:lang w:val="en-GB"/>
        </w:rPr>
        <w:t xml:space="preserve"> </w:t>
      </w:r>
    </w:p>
    <w:p w14:paraId="12D019EB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o inserted miniplates on your patients? Please select all that apply.</w:t>
      </w:r>
    </w:p>
    <w:p w14:paraId="547F144D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Me</w:t>
      </w:r>
    </w:p>
    <w:p w14:paraId="2A3AB633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eriodontist</w:t>
      </w:r>
    </w:p>
    <w:p w14:paraId="296C8F68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Oral surgeon</w:t>
      </w:r>
    </w:p>
    <w:p w14:paraId="44C64A32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Another orthodontist</w:t>
      </w:r>
    </w:p>
    <w:p w14:paraId="06192999" w14:textId="77777777" w:rsidR="001308BD" w:rsidRDefault="001308BD" w:rsidP="001308BD">
      <w:r>
        <w:rPr>
          <w:sz w:val="16"/>
        </w:rPr>
        <w:lastRenderedPageBreak/>
        <w:t xml:space="preserve">(6)    </w:t>
      </w:r>
      <w:r>
        <w:rPr>
          <w:rFonts w:ascii="Wingdings"/>
        </w:rPr>
        <w:t>q</w:t>
      </w:r>
      <w:r>
        <w:t xml:space="preserve"> General dentist</w:t>
      </w:r>
    </w:p>
    <w:p w14:paraId="0E5D865C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34F83E9B" w14:textId="77777777" w:rsidR="001308BD" w:rsidRDefault="001308BD" w:rsidP="001308BD"/>
    <w:p w14:paraId="32868937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6E4AD2B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4782276B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at is your occupational status? = </w:t>
      </w:r>
      <w:r w:rsidRPr="00FB1961">
        <w:rPr>
          <w:i/>
          <w:highlight w:val="lightGray"/>
          <w:lang w:val="en-GB"/>
        </w:rPr>
        <w:t>Post-graduate student in orthodontics</w:t>
      </w:r>
    </w:p>
    <w:p w14:paraId="672F2097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Yes</w:t>
      </w:r>
    </w:p>
    <w:p w14:paraId="1602303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Who inserts miniplates on your patients? = </w:t>
      </w:r>
      <w:r w:rsidRPr="00FB1961">
        <w:rPr>
          <w:i/>
          <w:highlight w:val="lightGray"/>
          <w:lang w:val="en-GB"/>
        </w:rPr>
        <w:t>Periodontist</w:t>
      </w:r>
    </w:p>
    <w:p w14:paraId="6CFFEB38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o inserts miniplates on your patients? = </w:t>
      </w:r>
      <w:r w:rsidRPr="00FB1961">
        <w:rPr>
          <w:i/>
          <w:highlight w:val="lightGray"/>
          <w:lang w:val="en-GB"/>
        </w:rPr>
        <w:t>Oral surgeon</w:t>
      </w:r>
    </w:p>
    <w:p w14:paraId="30EFA341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o inserts miniplates on your patients? = </w:t>
      </w:r>
      <w:r w:rsidRPr="00FB1961">
        <w:rPr>
          <w:i/>
          <w:highlight w:val="lightGray"/>
          <w:lang w:val="en-GB"/>
        </w:rPr>
        <w:t>Another orthodontist</w:t>
      </w:r>
    </w:p>
    <w:p w14:paraId="7456BB45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o inserts miniplates on your patients? = </w:t>
      </w:r>
      <w:r w:rsidRPr="00FB1961">
        <w:rPr>
          <w:i/>
          <w:highlight w:val="lightGray"/>
          <w:lang w:val="en-GB"/>
        </w:rPr>
        <w:t>General dentist</w:t>
      </w:r>
    </w:p>
    <w:p w14:paraId="3E5B2AEC" w14:textId="77777777" w:rsidR="001308BD" w:rsidRPr="00FB1961" w:rsidRDefault="001308BD" w:rsidP="001308BD">
      <w:pPr>
        <w:pStyle w:val="Str10nospacing"/>
        <w:rPr>
          <w:lang w:val="en-GB"/>
        </w:rPr>
      </w:pPr>
      <w:r w:rsidRPr="00FB1961">
        <w:rPr>
          <w:highlight w:val="lightGray"/>
          <w:lang w:val="en-GB"/>
        </w:rPr>
        <w:t xml:space="preserve">Or Who inserts miniplates on your patients? = </w:t>
      </w:r>
      <w:r w:rsidRPr="00FB1961">
        <w:rPr>
          <w:i/>
          <w:highlight w:val="lightGray"/>
          <w:lang w:val="en-GB"/>
        </w:rPr>
        <w:t>Other</w:t>
      </w:r>
    </w:p>
    <w:p w14:paraId="4A8A6617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y don’t you insert all miniplates yourself? Please select all that apply.</w:t>
      </w:r>
    </w:p>
    <w:p w14:paraId="3A7B6FB3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Lack of training</w:t>
      </w:r>
    </w:p>
    <w:p w14:paraId="2C78FCB9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Need to administer local </w:t>
      </w:r>
      <w:proofErr w:type="spellStart"/>
      <w:r>
        <w:t>anesthetic</w:t>
      </w:r>
      <w:proofErr w:type="spellEnd"/>
    </w:p>
    <w:p w14:paraId="3883FEC1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Longer </w:t>
      </w:r>
      <w:proofErr w:type="spellStart"/>
      <w:r>
        <w:t>chairtime</w:t>
      </w:r>
      <w:proofErr w:type="spellEnd"/>
    </w:p>
    <w:p w14:paraId="3AD0F8C5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Too invasive</w:t>
      </w:r>
    </w:p>
    <w:p w14:paraId="7DE4826B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Risk of complications</w:t>
      </w:r>
    </w:p>
    <w:p w14:paraId="426C2F71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Does not have the equipment needed</w:t>
      </w:r>
    </w:p>
    <w:p w14:paraId="4B64E388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7879BE4E" w14:textId="77777777" w:rsidR="001308BD" w:rsidRDefault="001308BD" w:rsidP="001308BD"/>
    <w:p w14:paraId="7186B7BC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58439BCF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No, but I did at one point</w:t>
      </w:r>
    </w:p>
    <w:p w14:paraId="34BD3F6C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Who inserts miniplates on your patients? = </w:t>
      </w:r>
      <w:r w:rsidRPr="00FB1961">
        <w:rPr>
          <w:i/>
          <w:highlight w:val="lightGray"/>
          <w:lang w:val="en-GB"/>
        </w:rPr>
        <w:t>Periodontist</w:t>
      </w:r>
    </w:p>
    <w:p w14:paraId="5B36E94D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o inserted miniplates on your patients? = </w:t>
      </w:r>
      <w:r w:rsidRPr="00FB1961">
        <w:rPr>
          <w:i/>
          <w:highlight w:val="lightGray"/>
          <w:lang w:val="en-GB"/>
        </w:rPr>
        <w:t>Oral surgeon</w:t>
      </w:r>
    </w:p>
    <w:p w14:paraId="64A10B5B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o inserted miniplates on your patients? = </w:t>
      </w:r>
      <w:r w:rsidRPr="00FB1961">
        <w:rPr>
          <w:i/>
          <w:highlight w:val="lightGray"/>
          <w:lang w:val="en-GB"/>
        </w:rPr>
        <w:t>Another orthodontist</w:t>
      </w:r>
    </w:p>
    <w:p w14:paraId="113DA0D7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o inserted miniplates on your patients? = </w:t>
      </w:r>
      <w:r w:rsidRPr="00FB1961">
        <w:rPr>
          <w:i/>
          <w:highlight w:val="lightGray"/>
          <w:lang w:val="en-GB"/>
        </w:rPr>
        <w:t>General dentist</w:t>
      </w:r>
    </w:p>
    <w:p w14:paraId="04501879" w14:textId="77777777" w:rsidR="001308BD" w:rsidRPr="00FB1961" w:rsidRDefault="001308BD" w:rsidP="001308BD">
      <w:pPr>
        <w:pStyle w:val="Str10nospacing"/>
        <w:rPr>
          <w:lang w:val="en-GB"/>
        </w:rPr>
      </w:pPr>
      <w:r w:rsidRPr="00FB1961">
        <w:rPr>
          <w:highlight w:val="lightGray"/>
          <w:lang w:val="en-GB"/>
        </w:rPr>
        <w:t xml:space="preserve">Or Who inserted miniplates on your patients? = </w:t>
      </w:r>
      <w:r w:rsidRPr="00FB1961">
        <w:rPr>
          <w:i/>
          <w:highlight w:val="lightGray"/>
          <w:lang w:val="en-GB"/>
        </w:rPr>
        <w:t>Other</w:t>
      </w:r>
    </w:p>
    <w:p w14:paraId="0FC78E8F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y didn’t you insert all miniplates yourself? Please select all that apply.</w:t>
      </w:r>
    </w:p>
    <w:p w14:paraId="75B4CB0E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Lack of training</w:t>
      </w:r>
    </w:p>
    <w:p w14:paraId="33DEC063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Need to administer local </w:t>
      </w:r>
      <w:proofErr w:type="spellStart"/>
      <w:r>
        <w:t>anesthetic</w:t>
      </w:r>
      <w:proofErr w:type="spellEnd"/>
    </w:p>
    <w:p w14:paraId="038769D0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Longer </w:t>
      </w:r>
      <w:proofErr w:type="spellStart"/>
      <w:r>
        <w:t>chairtime</w:t>
      </w:r>
      <w:proofErr w:type="spellEnd"/>
    </w:p>
    <w:p w14:paraId="7CF30DDA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Too invasive</w:t>
      </w:r>
    </w:p>
    <w:p w14:paraId="1367545E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Risk of complications</w:t>
      </w:r>
    </w:p>
    <w:p w14:paraId="7E1C4A79" w14:textId="77777777" w:rsidR="001308BD" w:rsidRDefault="001308BD" w:rsidP="001308BD">
      <w:r>
        <w:rPr>
          <w:sz w:val="16"/>
        </w:rPr>
        <w:lastRenderedPageBreak/>
        <w:t xml:space="preserve">(4)    </w:t>
      </w:r>
      <w:r>
        <w:rPr>
          <w:rFonts w:ascii="Wingdings"/>
        </w:rPr>
        <w:t>q</w:t>
      </w:r>
      <w:r>
        <w:t xml:space="preserve"> Does not have the equipment needed</w:t>
      </w:r>
    </w:p>
    <w:p w14:paraId="1E620A3B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322F4018" w14:textId="77777777" w:rsidR="001308BD" w:rsidRDefault="001308BD" w:rsidP="001308BD"/>
    <w:p w14:paraId="59BA9735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6647B8D3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688A580F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at is your occupational status? = </w:t>
      </w:r>
      <w:r w:rsidRPr="00FB1961">
        <w:rPr>
          <w:i/>
          <w:highlight w:val="lightGray"/>
          <w:lang w:val="en-GB"/>
        </w:rPr>
        <w:t>Post-graduate student in orthodontics</w:t>
      </w:r>
    </w:p>
    <w:p w14:paraId="1E611663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Yes</w:t>
      </w:r>
    </w:p>
    <w:p w14:paraId="0DA48CC4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o removes TADs in the buccal/lingual alveolar ridge, buccal shelf or retromolar pad on your patients? Please select all that apply.</w:t>
      </w:r>
    </w:p>
    <w:p w14:paraId="7CB8E289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Me</w:t>
      </w:r>
    </w:p>
    <w:p w14:paraId="5BD7AFD5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eriodontist</w:t>
      </w:r>
    </w:p>
    <w:p w14:paraId="7C816733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Oral surgeon</w:t>
      </w:r>
    </w:p>
    <w:p w14:paraId="0B611427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Another orthodontist</w:t>
      </w:r>
    </w:p>
    <w:p w14:paraId="264EE321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General dentist</w:t>
      </w:r>
    </w:p>
    <w:p w14:paraId="3B6C1CFD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3DA0F1FF" w14:textId="77777777" w:rsidR="001308BD" w:rsidRDefault="001308BD" w:rsidP="001308BD"/>
    <w:p w14:paraId="6270A68A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16B1F359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No, but I did at one point</w:t>
      </w:r>
    </w:p>
    <w:p w14:paraId="43D1506F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o removed TADs in the buccal/lingual alveolar ridge, buccal shelf or retromolar pad on your patients? Please select all that apply.</w:t>
      </w:r>
    </w:p>
    <w:p w14:paraId="50078784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Me</w:t>
      </w:r>
    </w:p>
    <w:p w14:paraId="4BE6C0F3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eriodontist</w:t>
      </w:r>
    </w:p>
    <w:p w14:paraId="6E84F6A0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Oral surgeon</w:t>
      </w:r>
    </w:p>
    <w:p w14:paraId="7DF65BD8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Another orthodontist</w:t>
      </w:r>
    </w:p>
    <w:p w14:paraId="6F2E7A42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General dentist</w:t>
      </w:r>
    </w:p>
    <w:p w14:paraId="65151B81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75CD027F" w14:textId="77777777" w:rsidR="001308BD" w:rsidRDefault="001308BD" w:rsidP="001308BD"/>
    <w:p w14:paraId="54E5ABC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09FC1C5C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27D89CD6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at is your occupational status? = </w:t>
      </w:r>
      <w:r w:rsidRPr="00FB1961">
        <w:rPr>
          <w:i/>
          <w:highlight w:val="lightGray"/>
          <w:lang w:val="en-GB"/>
        </w:rPr>
        <w:t>Post-graduate student in orthodontics</w:t>
      </w:r>
    </w:p>
    <w:p w14:paraId="3C05860C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Yes</w:t>
      </w:r>
    </w:p>
    <w:p w14:paraId="3AF45F10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lastRenderedPageBreak/>
        <w:t>Who removes TADs in the hard palate on your patients? Please select all that apply.</w:t>
      </w:r>
    </w:p>
    <w:p w14:paraId="4BEFC772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Me</w:t>
      </w:r>
    </w:p>
    <w:p w14:paraId="48C34A10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eriodontist</w:t>
      </w:r>
    </w:p>
    <w:p w14:paraId="06FD2600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Oral surgeon</w:t>
      </w:r>
    </w:p>
    <w:p w14:paraId="38A78DD7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Another orthodontist</w:t>
      </w:r>
    </w:p>
    <w:p w14:paraId="0EF941A8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General dentist</w:t>
      </w:r>
    </w:p>
    <w:p w14:paraId="0B5887A0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5E57C470" w14:textId="77777777" w:rsidR="001308BD" w:rsidRDefault="001308BD" w:rsidP="001308BD"/>
    <w:p w14:paraId="6817E92E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78598A82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late? = </w:t>
      </w:r>
      <w:r w:rsidRPr="00FB1961">
        <w:rPr>
          <w:i/>
          <w:highlight w:val="lightGray"/>
          <w:lang w:val="en-GB"/>
        </w:rPr>
        <w:t>No, but I did at one point</w:t>
      </w:r>
    </w:p>
    <w:p w14:paraId="1E23A6A6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o removed TADs in the hard palate on your patients? Please select all that apply.</w:t>
      </w:r>
    </w:p>
    <w:p w14:paraId="58BCE6E0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Me</w:t>
      </w:r>
    </w:p>
    <w:p w14:paraId="61F1FE88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eriodontist</w:t>
      </w:r>
    </w:p>
    <w:p w14:paraId="1BBE9B79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Oral surgeon</w:t>
      </w:r>
    </w:p>
    <w:p w14:paraId="7A5F324B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Another orthodontist</w:t>
      </w:r>
    </w:p>
    <w:p w14:paraId="31195012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General dentist</w:t>
      </w:r>
    </w:p>
    <w:p w14:paraId="3321A0E0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2C257F27" w14:textId="77777777" w:rsidR="001308BD" w:rsidRDefault="001308BD" w:rsidP="001308BD"/>
    <w:p w14:paraId="358BC37A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4DD6DDA9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What is your occupational status? = </w:t>
      </w:r>
      <w:r w:rsidRPr="00FB1961">
        <w:rPr>
          <w:i/>
          <w:highlight w:val="lightGray"/>
          <w:lang w:val="en-GB"/>
        </w:rPr>
        <w:t>Active orthodontist</w:t>
      </w:r>
    </w:p>
    <w:p w14:paraId="47027B07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What is your occupational status? = </w:t>
      </w:r>
      <w:r w:rsidRPr="00FB1961">
        <w:rPr>
          <w:i/>
          <w:highlight w:val="lightGray"/>
          <w:lang w:val="en-GB"/>
        </w:rPr>
        <w:t>Post-graduate student in orthodontics</w:t>
      </w:r>
    </w:p>
    <w:p w14:paraId="4536A531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AND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Yes</w:t>
      </w:r>
    </w:p>
    <w:p w14:paraId="5C6C26FC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o removes miniplates on your patients? Please select all that apply.</w:t>
      </w:r>
    </w:p>
    <w:p w14:paraId="3C2077C0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Me</w:t>
      </w:r>
    </w:p>
    <w:p w14:paraId="449ED14C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eriodontist</w:t>
      </w:r>
    </w:p>
    <w:p w14:paraId="1BD03491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Oral surgeon</w:t>
      </w:r>
    </w:p>
    <w:p w14:paraId="1D7D5DFE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Another orthodontist</w:t>
      </w:r>
    </w:p>
    <w:p w14:paraId="6D8B9F67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General dentist</w:t>
      </w:r>
    </w:p>
    <w:p w14:paraId="206F3339" w14:textId="77777777" w:rsidR="001308BD" w:rsidRDefault="001308BD" w:rsidP="001308BD">
      <w:r>
        <w:rPr>
          <w:sz w:val="16"/>
        </w:rPr>
        <w:lastRenderedPageBreak/>
        <w:t xml:space="preserve">(5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650CCE79" w14:textId="77777777" w:rsidR="001308BD" w:rsidRDefault="001308BD" w:rsidP="001308BD"/>
    <w:p w14:paraId="3759DDB6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0D9B5C3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No, but I did at one point</w:t>
      </w:r>
    </w:p>
    <w:p w14:paraId="1C2DA6AA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o removed miniplates on your patients? Please select all that apply.</w:t>
      </w:r>
    </w:p>
    <w:p w14:paraId="1E5F84D4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Me</w:t>
      </w:r>
    </w:p>
    <w:p w14:paraId="51776DEA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eriodontist</w:t>
      </w:r>
    </w:p>
    <w:p w14:paraId="6DC08CFC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Oral surgeon</w:t>
      </w:r>
    </w:p>
    <w:p w14:paraId="0EED9DBB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Another orthodontist</w:t>
      </w:r>
    </w:p>
    <w:p w14:paraId="4CC8BDEA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General dentist</w:t>
      </w:r>
    </w:p>
    <w:p w14:paraId="4C2A8F93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17D2E4E1" w14:textId="77777777" w:rsidR="001308BD" w:rsidRDefault="001308BD" w:rsidP="001308BD"/>
    <w:p w14:paraId="10A3437D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6260CB47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 xml:space="preserve">Yes </w:t>
      </w:r>
    </w:p>
    <w:p w14:paraId="36635DD3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Yes</w:t>
      </w:r>
    </w:p>
    <w:p w14:paraId="1D134B3C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Yes</w:t>
      </w:r>
    </w:p>
    <w:p w14:paraId="0839FFA3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 xml:space="preserve">No, but I did at one point </w:t>
      </w:r>
    </w:p>
    <w:p w14:paraId="3410C497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No, but I did at one point</w:t>
      </w:r>
    </w:p>
    <w:p w14:paraId="0252AD6D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No, but I did at one point</w:t>
      </w:r>
    </w:p>
    <w:p w14:paraId="38D3D689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Which placement locations do you use when you insert TADs? Please elect all that apply. </w:t>
      </w:r>
    </w:p>
    <w:p w14:paraId="31DA187E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Buccal alveolar process in the maxilla</w:t>
      </w:r>
    </w:p>
    <w:p w14:paraId="16EA78A3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alatal alveolar process in the maxilla</w:t>
      </w:r>
    </w:p>
    <w:p w14:paraId="3C22B70B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Buccal alveolar process in the mandible</w:t>
      </w:r>
    </w:p>
    <w:p w14:paraId="1AD4F2D2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Lingual alveolar process in the mandible</w:t>
      </w:r>
    </w:p>
    <w:p w14:paraId="76742340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Retromolar pad</w:t>
      </w:r>
    </w:p>
    <w:p w14:paraId="60793A98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Mandibular buccal shelf</w:t>
      </w:r>
    </w:p>
    <w:p w14:paraId="25C9CC3C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Hard palate</w:t>
      </w:r>
    </w:p>
    <w:p w14:paraId="49ACECAB" w14:textId="77777777" w:rsidR="001308BD" w:rsidRDefault="001308BD" w:rsidP="001308BD">
      <w:r>
        <w:rPr>
          <w:sz w:val="16"/>
        </w:rPr>
        <w:t xml:space="preserve">(8)    </w:t>
      </w:r>
      <w:r>
        <w:rPr>
          <w:rFonts w:ascii="Wingdings"/>
        </w:rPr>
        <w:t>q</w:t>
      </w:r>
      <w:r>
        <w:t xml:space="preserve"> Infrazygomatic crest</w:t>
      </w:r>
    </w:p>
    <w:p w14:paraId="0A0031EB" w14:textId="77777777" w:rsidR="001308BD" w:rsidRDefault="001308BD" w:rsidP="001308BD">
      <w:r>
        <w:rPr>
          <w:sz w:val="16"/>
        </w:rPr>
        <w:t xml:space="preserve">(9)    </w:t>
      </w:r>
      <w:r>
        <w:rPr>
          <w:rFonts w:ascii="Wingdings"/>
        </w:rPr>
        <w:t>q</w:t>
      </w:r>
      <w:r>
        <w:t xml:space="preserve"> Symphyseal area in the mandible</w:t>
      </w:r>
    </w:p>
    <w:p w14:paraId="4487B706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lastRenderedPageBreak/>
        <w:t>Display this question:</w:t>
      </w:r>
    </w:p>
    <w:p w14:paraId="258532EE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 xml:space="preserve">Yes </w:t>
      </w:r>
    </w:p>
    <w:p w14:paraId="01FF8E76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Yes</w:t>
      </w:r>
    </w:p>
    <w:p w14:paraId="4408E89C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Yes</w:t>
      </w:r>
    </w:p>
    <w:p w14:paraId="24D074CE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Which placement location do you use most frequently? </w:t>
      </w:r>
    </w:p>
    <w:p w14:paraId="6C1DBBEE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Buccal alveolar process in the maxilla</w:t>
      </w:r>
    </w:p>
    <w:p w14:paraId="4BBF8309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Palatal alveolar process in the maxilla</w:t>
      </w:r>
    </w:p>
    <w:p w14:paraId="0D12C790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Buccal alveolar process in the mandible</w:t>
      </w:r>
    </w:p>
    <w:p w14:paraId="247EAA3E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Lingual alveolar process in the mandible</w:t>
      </w:r>
    </w:p>
    <w:p w14:paraId="2A55D894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Retromolar pad</w:t>
      </w:r>
    </w:p>
    <w:p w14:paraId="3A626741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m</w:t>
      </w:r>
      <w:r>
        <w:t xml:space="preserve"> Mandibular buccal shelf</w:t>
      </w:r>
    </w:p>
    <w:p w14:paraId="6C1FF902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m</w:t>
      </w:r>
      <w:r>
        <w:t xml:space="preserve"> Hard palate</w:t>
      </w:r>
    </w:p>
    <w:p w14:paraId="21A0BE1C" w14:textId="77777777" w:rsidR="001308BD" w:rsidRDefault="001308BD" w:rsidP="001308BD">
      <w:r>
        <w:rPr>
          <w:sz w:val="16"/>
        </w:rPr>
        <w:t xml:space="preserve">(8)    </w:t>
      </w:r>
      <w:r>
        <w:rPr>
          <w:rFonts w:ascii="Wingdings"/>
        </w:rPr>
        <w:t>m</w:t>
      </w:r>
      <w:r>
        <w:t xml:space="preserve"> Infrazygomatic crest</w:t>
      </w:r>
    </w:p>
    <w:p w14:paraId="2EA9FFBB" w14:textId="77777777" w:rsidR="001308BD" w:rsidRDefault="001308BD" w:rsidP="001308BD">
      <w:r>
        <w:rPr>
          <w:sz w:val="16"/>
        </w:rPr>
        <w:t xml:space="preserve">(9)    </w:t>
      </w:r>
      <w:r>
        <w:rPr>
          <w:rFonts w:ascii="Wingdings"/>
        </w:rPr>
        <w:t>m</w:t>
      </w:r>
      <w:r>
        <w:t xml:space="preserve"> Symphyseal area in the mandible</w:t>
      </w:r>
    </w:p>
    <w:p w14:paraId="4AC46E51" w14:textId="77777777" w:rsidR="001308BD" w:rsidRDefault="001308BD" w:rsidP="001308BD"/>
    <w:p w14:paraId="6CC8FAE8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754E7C2E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Yes</w:t>
      </w:r>
      <w:r w:rsidRPr="00FB1961">
        <w:rPr>
          <w:highlight w:val="lightGray"/>
          <w:lang w:val="en-GB"/>
        </w:rPr>
        <w:t xml:space="preserve"> </w:t>
      </w:r>
    </w:p>
    <w:p w14:paraId="5EFEF21C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Yes</w:t>
      </w:r>
    </w:p>
    <w:p w14:paraId="759B10AF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Yes</w:t>
      </w:r>
    </w:p>
    <w:p w14:paraId="58DBF4B8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For which applications do you use TADs routinely? </w:t>
      </w:r>
    </w:p>
    <w:tbl>
      <w:tblPr>
        <w:tblW w:w="9200" w:type="dxa"/>
        <w:jc w:val="center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617"/>
        <w:gridCol w:w="1861"/>
        <w:gridCol w:w="1861"/>
        <w:gridCol w:w="1861"/>
      </w:tblGrid>
      <w:tr w:rsidR="001308BD" w14:paraId="79836443" w14:textId="77777777" w:rsidTr="00A92436">
        <w:trPr>
          <w:jc w:val="center"/>
        </w:trPr>
        <w:tc>
          <w:tcPr>
            <w:tcW w:w="3617" w:type="dxa"/>
          </w:tcPr>
          <w:p w14:paraId="09482D75" w14:textId="77777777" w:rsidR="001308BD" w:rsidRDefault="001308BD" w:rsidP="00A92436"/>
        </w:tc>
        <w:tc>
          <w:tcPr>
            <w:tcW w:w="1861" w:type="dxa"/>
            <w:shd w:val="clear" w:color="auto" w:fill="auto"/>
          </w:tcPr>
          <w:p w14:paraId="3104A996" w14:textId="77777777" w:rsidR="001308BD" w:rsidRDefault="001308BD" w:rsidP="00A92436">
            <w:r>
              <w:t>Routinely</w:t>
            </w:r>
          </w:p>
        </w:tc>
        <w:tc>
          <w:tcPr>
            <w:tcW w:w="1861" w:type="dxa"/>
            <w:shd w:val="clear" w:color="auto" w:fill="auto"/>
          </w:tcPr>
          <w:p w14:paraId="1AEAAF4B" w14:textId="77777777" w:rsidR="001308BD" w:rsidRDefault="001308BD" w:rsidP="00A92436">
            <w:r>
              <w:t>Occasionally</w:t>
            </w:r>
          </w:p>
        </w:tc>
        <w:tc>
          <w:tcPr>
            <w:tcW w:w="1861" w:type="dxa"/>
            <w:shd w:val="clear" w:color="auto" w:fill="auto"/>
          </w:tcPr>
          <w:p w14:paraId="385394E2" w14:textId="77777777" w:rsidR="001308BD" w:rsidRDefault="001308BD" w:rsidP="00A92436">
            <w:r>
              <w:t>Don’t use TADs for this</w:t>
            </w:r>
          </w:p>
        </w:tc>
      </w:tr>
      <w:tr w:rsidR="001308BD" w14:paraId="6E3770B5" w14:textId="77777777" w:rsidTr="00A92436">
        <w:trPr>
          <w:jc w:val="center"/>
        </w:trPr>
        <w:tc>
          <w:tcPr>
            <w:tcW w:w="3617" w:type="dxa"/>
            <w:shd w:val="clear" w:color="auto" w:fill="E0F3FD"/>
          </w:tcPr>
          <w:p w14:paraId="40AA4717" w14:textId="77777777" w:rsidR="001308BD" w:rsidRDefault="001308BD" w:rsidP="00A92436">
            <w:r>
              <w:t>Posterior intrusion</w:t>
            </w:r>
          </w:p>
          <w:p w14:paraId="5F7614CC" w14:textId="77777777" w:rsidR="001308BD" w:rsidRDefault="001308BD" w:rsidP="00A92436"/>
        </w:tc>
        <w:tc>
          <w:tcPr>
            <w:tcW w:w="1861" w:type="dxa"/>
            <w:shd w:val="clear" w:color="auto" w:fill="E0F3FD"/>
          </w:tcPr>
          <w:p w14:paraId="5008AEF9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E0F3FD"/>
          </w:tcPr>
          <w:p w14:paraId="782D70A1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E0F3FD"/>
          </w:tcPr>
          <w:p w14:paraId="0246B918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</w:tr>
      <w:tr w:rsidR="001308BD" w14:paraId="32DF41CD" w14:textId="77777777" w:rsidTr="00A92436">
        <w:trPr>
          <w:jc w:val="center"/>
        </w:trPr>
        <w:tc>
          <w:tcPr>
            <w:tcW w:w="3617" w:type="dxa"/>
            <w:shd w:val="clear" w:color="auto" w:fill="F5FBFE"/>
          </w:tcPr>
          <w:p w14:paraId="5FEBC94A" w14:textId="77777777" w:rsidR="001308BD" w:rsidRDefault="001308BD" w:rsidP="00A92436">
            <w:r>
              <w:t>Anterior intrusion</w:t>
            </w:r>
          </w:p>
          <w:p w14:paraId="7395FE43" w14:textId="77777777" w:rsidR="001308BD" w:rsidRDefault="001308BD" w:rsidP="00A92436"/>
        </w:tc>
        <w:tc>
          <w:tcPr>
            <w:tcW w:w="1861" w:type="dxa"/>
            <w:shd w:val="clear" w:color="auto" w:fill="F5FBFE"/>
          </w:tcPr>
          <w:p w14:paraId="5C483D22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F5FBFE"/>
          </w:tcPr>
          <w:p w14:paraId="5A5E37A9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F5FBFE"/>
          </w:tcPr>
          <w:p w14:paraId="6B8A4754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</w:tr>
      <w:tr w:rsidR="001308BD" w14:paraId="7F85540F" w14:textId="77777777" w:rsidTr="00A92436">
        <w:trPr>
          <w:jc w:val="center"/>
        </w:trPr>
        <w:tc>
          <w:tcPr>
            <w:tcW w:w="3617" w:type="dxa"/>
            <w:shd w:val="clear" w:color="auto" w:fill="E0F3FD"/>
          </w:tcPr>
          <w:p w14:paraId="39EC18AF" w14:textId="77777777" w:rsidR="001308BD" w:rsidRDefault="001308BD" w:rsidP="00A92436">
            <w:r>
              <w:t>Molar mesialization</w:t>
            </w:r>
          </w:p>
          <w:p w14:paraId="317BC8CB" w14:textId="77777777" w:rsidR="001308BD" w:rsidRDefault="001308BD" w:rsidP="00A92436"/>
        </w:tc>
        <w:tc>
          <w:tcPr>
            <w:tcW w:w="1861" w:type="dxa"/>
            <w:shd w:val="clear" w:color="auto" w:fill="E0F3FD"/>
          </w:tcPr>
          <w:p w14:paraId="74D2D7B4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E0F3FD"/>
          </w:tcPr>
          <w:p w14:paraId="57AA0AED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E0F3FD"/>
          </w:tcPr>
          <w:p w14:paraId="31720DBA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</w:tr>
      <w:tr w:rsidR="001308BD" w14:paraId="782A5D4F" w14:textId="77777777" w:rsidTr="00A92436">
        <w:trPr>
          <w:jc w:val="center"/>
        </w:trPr>
        <w:tc>
          <w:tcPr>
            <w:tcW w:w="3617" w:type="dxa"/>
            <w:shd w:val="clear" w:color="auto" w:fill="F5FBFE"/>
          </w:tcPr>
          <w:p w14:paraId="38F6CC32" w14:textId="77777777" w:rsidR="001308BD" w:rsidRDefault="001308BD" w:rsidP="00A92436">
            <w:r>
              <w:lastRenderedPageBreak/>
              <w:t>Incisor retraction</w:t>
            </w:r>
          </w:p>
          <w:p w14:paraId="6F0460AB" w14:textId="77777777" w:rsidR="001308BD" w:rsidRDefault="001308BD" w:rsidP="00A92436"/>
        </w:tc>
        <w:tc>
          <w:tcPr>
            <w:tcW w:w="1861" w:type="dxa"/>
            <w:shd w:val="clear" w:color="auto" w:fill="F5FBFE"/>
          </w:tcPr>
          <w:p w14:paraId="15FD7D67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F5FBFE"/>
          </w:tcPr>
          <w:p w14:paraId="38C0A6DE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F5FBFE"/>
          </w:tcPr>
          <w:p w14:paraId="51CE734E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</w:tr>
      <w:tr w:rsidR="001308BD" w14:paraId="356C1EAA" w14:textId="77777777" w:rsidTr="00A92436">
        <w:trPr>
          <w:jc w:val="center"/>
        </w:trPr>
        <w:tc>
          <w:tcPr>
            <w:tcW w:w="3617" w:type="dxa"/>
            <w:shd w:val="clear" w:color="auto" w:fill="E0F3FD"/>
          </w:tcPr>
          <w:p w14:paraId="0C4AA812" w14:textId="77777777" w:rsidR="001308BD" w:rsidRDefault="001308BD" w:rsidP="00A92436">
            <w:r>
              <w:t>Molar distalization</w:t>
            </w:r>
          </w:p>
          <w:p w14:paraId="271E847F" w14:textId="77777777" w:rsidR="001308BD" w:rsidRDefault="001308BD" w:rsidP="00A92436"/>
        </w:tc>
        <w:tc>
          <w:tcPr>
            <w:tcW w:w="1861" w:type="dxa"/>
            <w:shd w:val="clear" w:color="auto" w:fill="E0F3FD"/>
          </w:tcPr>
          <w:p w14:paraId="58CDBA53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E0F3FD"/>
          </w:tcPr>
          <w:p w14:paraId="6771F936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E0F3FD"/>
          </w:tcPr>
          <w:p w14:paraId="1A727E83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</w:tr>
      <w:tr w:rsidR="001308BD" w14:paraId="69188478" w14:textId="77777777" w:rsidTr="00A92436">
        <w:trPr>
          <w:jc w:val="center"/>
        </w:trPr>
        <w:tc>
          <w:tcPr>
            <w:tcW w:w="3617" w:type="dxa"/>
            <w:shd w:val="clear" w:color="auto" w:fill="F5FBFE"/>
          </w:tcPr>
          <w:p w14:paraId="0FE126A5" w14:textId="77777777" w:rsidR="001308BD" w:rsidRDefault="001308BD" w:rsidP="00A92436">
            <w:r>
              <w:t>Tooth uprighting</w:t>
            </w:r>
          </w:p>
          <w:p w14:paraId="4B9434F9" w14:textId="77777777" w:rsidR="001308BD" w:rsidRDefault="001308BD" w:rsidP="00A92436"/>
        </w:tc>
        <w:tc>
          <w:tcPr>
            <w:tcW w:w="1861" w:type="dxa"/>
            <w:shd w:val="clear" w:color="auto" w:fill="F5FBFE"/>
          </w:tcPr>
          <w:p w14:paraId="0FC114AB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F5FBFE"/>
          </w:tcPr>
          <w:p w14:paraId="7D42A049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F5FBFE"/>
          </w:tcPr>
          <w:p w14:paraId="000C0B42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</w:tr>
      <w:tr w:rsidR="001308BD" w14:paraId="59F3019B" w14:textId="77777777" w:rsidTr="00A92436">
        <w:trPr>
          <w:jc w:val="center"/>
        </w:trPr>
        <w:tc>
          <w:tcPr>
            <w:tcW w:w="3617" w:type="dxa"/>
            <w:shd w:val="clear" w:color="auto" w:fill="E0F3FD"/>
          </w:tcPr>
          <w:p w14:paraId="6C9ED0DA" w14:textId="77777777" w:rsidR="001308BD" w:rsidRDefault="001308BD" w:rsidP="00A92436">
            <w:r>
              <w:t>Occlusal cant correction</w:t>
            </w:r>
          </w:p>
          <w:p w14:paraId="23BF19D5" w14:textId="77777777" w:rsidR="001308BD" w:rsidRDefault="001308BD" w:rsidP="00A92436"/>
        </w:tc>
        <w:tc>
          <w:tcPr>
            <w:tcW w:w="1861" w:type="dxa"/>
            <w:shd w:val="clear" w:color="auto" w:fill="E0F3FD"/>
          </w:tcPr>
          <w:p w14:paraId="754EC3BD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E0F3FD"/>
          </w:tcPr>
          <w:p w14:paraId="69B80ED0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E0F3FD"/>
          </w:tcPr>
          <w:p w14:paraId="551D23CB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</w:tr>
      <w:tr w:rsidR="001308BD" w14:paraId="5A23F43F" w14:textId="77777777" w:rsidTr="00A92436">
        <w:trPr>
          <w:jc w:val="center"/>
        </w:trPr>
        <w:tc>
          <w:tcPr>
            <w:tcW w:w="3617" w:type="dxa"/>
            <w:shd w:val="clear" w:color="auto" w:fill="F5FBFE"/>
          </w:tcPr>
          <w:p w14:paraId="5A916F7F" w14:textId="77777777" w:rsidR="001308BD" w:rsidRDefault="001308BD" w:rsidP="00A92436">
            <w:r>
              <w:t>Impacted tooth traction</w:t>
            </w:r>
          </w:p>
          <w:p w14:paraId="186F5353" w14:textId="77777777" w:rsidR="001308BD" w:rsidRDefault="001308BD" w:rsidP="00A92436"/>
        </w:tc>
        <w:tc>
          <w:tcPr>
            <w:tcW w:w="1861" w:type="dxa"/>
            <w:shd w:val="clear" w:color="auto" w:fill="F5FBFE"/>
          </w:tcPr>
          <w:p w14:paraId="01DC581F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F5FBFE"/>
          </w:tcPr>
          <w:p w14:paraId="7D2D3CE1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F5FBFE"/>
          </w:tcPr>
          <w:p w14:paraId="4B85769B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</w:tr>
      <w:tr w:rsidR="001308BD" w14:paraId="3A179248" w14:textId="77777777" w:rsidTr="00A92436">
        <w:trPr>
          <w:jc w:val="center"/>
        </w:trPr>
        <w:tc>
          <w:tcPr>
            <w:tcW w:w="3617" w:type="dxa"/>
            <w:shd w:val="clear" w:color="auto" w:fill="E0F3FD"/>
          </w:tcPr>
          <w:p w14:paraId="305DE9DB" w14:textId="77777777" w:rsidR="001308BD" w:rsidRDefault="001308BD" w:rsidP="00A92436">
            <w:r>
              <w:t>Maxillary expansion</w:t>
            </w:r>
          </w:p>
          <w:p w14:paraId="1DE14FA7" w14:textId="77777777" w:rsidR="001308BD" w:rsidRDefault="001308BD" w:rsidP="00A92436"/>
        </w:tc>
        <w:tc>
          <w:tcPr>
            <w:tcW w:w="1861" w:type="dxa"/>
            <w:shd w:val="clear" w:color="auto" w:fill="E0F3FD"/>
          </w:tcPr>
          <w:p w14:paraId="67B96C05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E0F3FD"/>
          </w:tcPr>
          <w:p w14:paraId="4F71D80D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E0F3FD"/>
          </w:tcPr>
          <w:p w14:paraId="5D7A5B90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</w:tr>
      <w:tr w:rsidR="001308BD" w14:paraId="1BEF7C7C" w14:textId="77777777" w:rsidTr="00A92436">
        <w:trPr>
          <w:jc w:val="center"/>
        </w:trPr>
        <w:tc>
          <w:tcPr>
            <w:tcW w:w="3617" w:type="dxa"/>
            <w:shd w:val="clear" w:color="auto" w:fill="F5FBFE"/>
          </w:tcPr>
          <w:p w14:paraId="3553AE5F" w14:textId="77777777" w:rsidR="001308BD" w:rsidRDefault="001308BD" w:rsidP="00A92436">
            <w:proofErr w:type="spellStart"/>
            <w:r>
              <w:t>Orthopedics</w:t>
            </w:r>
            <w:proofErr w:type="spellEnd"/>
          </w:p>
          <w:p w14:paraId="665540A9" w14:textId="77777777" w:rsidR="001308BD" w:rsidRDefault="001308BD" w:rsidP="00A92436"/>
        </w:tc>
        <w:tc>
          <w:tcPr>
            <w:tcW w:w="1861" w:type="dxa"/>
            <w:shd w:val="clear" w:color="auto" w:fill="F5FBFE"/>
          </w:tcPr>
          <w:p w14:paraId="6F9E7E8A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F5FBFE"/>
          </w:tcPr>
          <w:p w14:paraId="2E696A99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F5FBFE"/>
          </w:tcPr>
          <w:p w14:paraId="1D2B29CE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</w:tr>
      <w:tr w:rsidR="001308BD" w14:paraId="604E79B7" w14:textId="77777777" w:rsidTr="00A92436">
        <w:trPr>
          <w:jc w:val="center"/>
        </w:trPr>
        <w:tc>
          <w:tcPr>
            <w:tcW w:w="3617" w:type="dxa"/>
            <w:shd w:val="clear" w:color="auto" w:fill="E0F3FD"/>
          </w:tcPr>
          <w:p w14:paraId="4D8760CF" w14:textId="77777777" w:rsidR="001308BD" w:rsidRDefault="001308BD" w:rsidP="00A92436">
            <w:r>
              <w:t>Correction of Cl. III</w:t>
            </w:r>
          </w:p>
          <w:p w14:paraId="5D99D524" w14:textId="77777777" w:rsidR="001308BD" w:rsidRDefault="001308BD" w:rsidP="00A92436"/>
        </w:tc>
        <w:tc>
          <w:tcPr>
            <w:tcW w:w="1861" w:type="dxa"/>
            <w:shd w:val="clear" w:color="auto" w:fill="E0F3FD"/>
          </w:tcPr>
          <w:p w14:paraId="7192AE27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E0F3FD"/>
          </w:tcPr>
          <w:p w14:paraId="232FF379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861" w:type="dxa"/>
            <w:shd w:val="clear" w:color="auto" w:fill="E0F3FD"/>
          </w:tcPr>
          <w:p w14:paraId="019C329E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</w:tr>
    </w:tbl>
    <w:p w14:paraId="3DA042AA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482A4940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1948FFC2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Yes</w:t>
      </w:r>
      <w:r w:rsidRPr="00FB1961">
        <w:rPr>
          <w:highlight w:val="lightGray"/>
          <w:lang w:val="en-GB"/>
        </w:rPr>
        <w:t xml:space="preserve"> </w:t>
      </w:r>
    </w:p>
    <w:p w14:paraId="2088715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Yes</w:t>
      </w:r>
    </w:p>
    <w:p w14:paraId="2D711BD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Yes</w:t>
      </w:r>
    </w:p>
    <w:p w14:paraId="67456C34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Which is your most common indication for the use of TADs? </w:t>
      </w:r>
    </w:p>
    <w:p w14:paraId="6D54FF13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Posterior intrusion</w:t>
      </w:r>
    </w:p>
    <w:p w14:paraId="70CA633A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Anterior intrusion</w:t>
      </w:r>
    </w:p>
    <w:p w14:paraId="1F4D947E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Molar mesialization</w:t>
      </w:r>
    </w:p>
    <w:p w14:paraId="7E467951" w14:textId="77777777" w:rsidR="001308BD" w:rsidRDefault="001308BD" w:rsidP="001308BD">
      <w:r>
        <w:rPr>
          <w:sz w:val="16"/>
        </w:rPr>
        <w:lastRenderedPageBreak/>
        <w:t xml:space="preserve">(4)    </w:t>
      </w:r>
      <w:r>
        <w:rPr>
          <w:rFonts w:ascii="Wingdings"/>
        </w:rPr>
        <w:t>m</w:t>
      </w:r>
      <w:r>
        <w:t xml:space="preserve"> Incisor retraction</w:t>
      </w:r>
    </w:p>
    <w:p w14:paraId="70A90691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Molar distalization</w:t>
      </w:r>
    </w:p>
    <w:p w14:paraId="1F6DE97B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m</w:t>
      </w:r>
      <w:r>
        <w:t xml:space="preserve"> Tooth uprighting</w:t>
      </w:r>
    </w:p>
    <w:p w14:paraId="56A2D073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m</w:t>
      </w:r>
      <w:r>
        <w:t xml:space="preserve"> Occlusal cant correction</w:t>
      </w:r>
    </w:p>
    <w:p w14:paraId="3F23B188" w14:textId="77777777" w:rsidR="001308BD" w:rsidRDefault="001308BD" w:rsidP="001308BD">
      <w:r>
        <w:rPr>
          <w:sz w:val="16"/>
        </w:rPr>
        <w:t xml:space="preserve">(8)    </w:t>
      </w:r>
      <w:r>
        <w:rPr>
          <w:rFonts w:ascii="Wingdings"/>
        </w:rPr>
        <w:t>m</w:t>
      </w:r>
      <w:r>
        <w:t xml:space="preserve"> Impacted tooth traction</w:t>
      </w:r>
    </w:p>
    <w:p w14:paraId="575E7B82" w14:textId="77777777" w:rsidR="001308BD" w:rsidRDefault="001308BD" w:rsidP="001308BD">
      <w:r>
        <w:rPr>
          <w:sz w:val="16"/>
        </w:rPr>
        <w:t xml:space="preserve">(9)    </w:t>
      </w:r>
      <w:r>
        <w:rPr>
          <w:rFonts w:ascii="Wingdings"/>
        </w:rPr>
        <w:t>m</w:t>
      </w:r>
      <w:r>
        <w:t xml:space="preserve"> Maxillary expansion</w:t>
      </w:r>
    </w:p>
    <w:p w14:paraId="5EB5008B" w14:textId="77777777" w:rsidR="001308BD" w:rsidRDefault="001308BD" w:rsidP="001308BD">
      <w:r>
        <w:rPr>
          <w:sz w:val="16"/>
        </w:rPr>
        <w:t xml:space="preserve">(10)    </w:t>
      </w:r>
      <w:r>
        <w:rPr>
          <w:rFonts w:ascii="Wingdings"/>
        </w:rPr>
        <w:t>m</w:t>
      </w:r>
      <w:r>
        <w:t xml:space="preserve"> </w:t>
      </w:r>
      <w:proofErr w:type="spellStart"/>
      <w:r>
        <w:t>Orthopedics</w:t>
      </w:r>
      <w:proofErr w:type="spellEnd"/>
    </w:p>
    <w:p w14:paraId="60E2B7ED" w14:textId="77777777" w:rsidR="001308BD" w:rsidRDefault="001308BD" w:rsidP="001308BD">
      <w:r>
        <w:rPr>
          <w:sz w:val="16"/>
        </w:rPr>
        <w:t xml:space="preserve">(11)    </w:t>
      </w:r>
      <w:r>
        <w:rPr>
          <w:rFonts w:ascii="Wingdings"/>
        </w:rPr>
        <w:t>m</w:t>
      </w:r>
      <w:r>
        <w:t xml:space="preserve"> Correction of Cl. III</w:t>
      </w:r>
    </w:p>
    <w:p w14:paraId="74B6DA5C" w14:textId="77777777" w:rsidR="001308BD" w:rsidRDefault="001308BD" w:rsidP="001308BD"/>
    <w:p w14:paraId="25E3DE67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31D7ED4F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 xml:space="preserve">Yes </w:t>
      </w:r>
    </w:p>
    <w:p w14:paraId="43B7CC03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at type of imaging do you usually use when planning treatment with TADs in the buccal/lingual alveolar ridge, buccal shelf or retromolar pad? Please select all that apply.</w:t>
      </w:r>
    </w:p>
    <w:p w14:paraId="7D1A6089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None</w:t>
      </w:r>
    </w:p>
    <w:p w14:paraId="77F6529D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Bitewing</w:t>
      </w:r>
    </w:p>
    <w:p w14:paraId="3FCC5223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Periapical</w:t>
      </w:r>
    </w:p>
    <w:p w14:paraId="1C77E15C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anoramic</w:t>
      </w:r>
    </w:p>
    <w:p w14:paraId="3E0D3554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Lateral cephalogram</w:t>
      </w:r>
    </w:p>
    <w:p w14:paraId="1BC3A61E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CBCT/CT</w:t>
      </w:r>
    </w:p>
    <w:p w14:paraId="3BC89521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190DF0BA" w14:textId="77777777" w:rsidR="001308BD" w:rsidRDefault="001308BD" w:rsidP="001308BD"/>
    <w:p w14:paraId="46D8CBF6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061585A5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 xml:space="preserve">No, but I did at one point </w:t>
      </w:r>
    </w:p>
    <w:p w14:paraId="02B4C64A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at type of imaging did you usually use when planning treatment with TADs in the buccal/lingual alveolar ridge, buccal shelf or retromolar pad? Please select all that apply.</w:t>
      </w:r>
    </w:p>
    <w:p w14:paraId="6C27B2F6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None</w:t>
      </w:r>
    </w:p>
    <w:p w14:paraId="4A097C68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Bitewing</w:t>
      </w:r>
    </w:p>
    <w:p w14:paraId="68F6880E" w14:textId="77777777" w:rsidR="001308BD" w:rsidRDefault="001308BD" w:rsidP="001308BD">
      <w:r>
        <w:rPr>
          <w:sz w:val="16"/>
        </w:rPr>
        <w:lastRenderedPageBreak/>
        <w:t xml:space="preserve">(3)    </w:t>
      </w:r>
      <w:r>
        <w:rPr>
          <w:rFonts w:ascii="Wingdings"/>
        </w:rPr>
        <w:t>q</w:t>
      </w:r>
      <w:r>
        <w:t xml:space="preserve"> Periapical</w:t>
      </w:r>
    </w:p>
    <w:p w14:paraId="54CE7EF7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anoramic</w:t>
      </w:r>
    </w:p>
    <w:p w14:paraId="10E9A991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Lateral cephalogram</w:t>
      </w:r>
    </w:p>
    <w:p w14:paraId="6F1ADF5D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CBCT/CT</w:t>
      </w:r>
    </w:p>
    <w:p w14:paraId="74F7DBC2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63B68DBF" w14:textId="77777777" w:rsidR="001308BD" w:rsidRDefault="001308BD" w:rsidP="001308BD"/>
    <w:p w14:paraId="6D68C45B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6741CD71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Yes</w:t>
      </w:r>
      <w:r w:rsidRPr="00FB1961">
        <w:rPr>
          <w:highlight w:val="lightGray"/>
          <w:lang w:val="en-GB"/>
        </w:rPr>
        <w:t xml:space="preserve"> </w:t>
      </w:r>
    </w:p>
    <w:p w14:paraId="627367F4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at type of imaging do you usually use when planning treatment with TADs in the hard palate? Please select all that apply.</w:t>
      </w:r>
    </w:p>
    <w:p w14:paraId="0067D7CE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None</w:t>
      </w:r>
    </w:p>
    <w:p w14:paraId="2ACEBD59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Bitewing</w:t>
      </w:r>
    </w:p>
    <w:p w14:paraId="5842CC0F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Periapical</w:t>
      </w:r>
    </w:p>
    <w:p w14:paraId="159B43AD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anoramic</w:t>
      </w:r>
    </w:p>
    <w:p w14:paraId="008010BA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Lateral cephalogram</w:t>
      </w:r>
    </w:p>
    <w:p w14:paraId="4C0E70FB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CBCT/CT</w:t>
      </w:r>
    </w:p>
    <w:p w14:paraId="61113CFA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6D5D286C" w14:textId="77777777" w:rsidR="001308BD" w:rsidRDefault="001308BD" w:rsidP="001308BD"/>
    <w:p w14:paraId="29E49CC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425EC37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No, but I did at one point</w:t>
      </w:r>
      <w:r w:rsidRPr="00FB1961">
        <w:rPr>
          <w:highlight w:val="lightGray"/>
          <w:lang w:val="en-GB"/>
        </w:rPr>
        <w:t xml:space="preserve"> </w:t>
      </w:r>
    </w:p>
    <w:p w14:paraId="487DE29B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at type of imaging did you usually use when planning treatment with TADs in the hard palate? Please select all that apply.</w:t>
      </w:r>
    </w:p>
    <w:p w14:paraId="206B327F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None</w:t>
      </w:r>
    </w:p>
    <w:p w14:paraId="4B7CF1FA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Bitewing</w:t>
      </w:r>
    </w:p>
    <w:p w14:paraId="135BD45F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Periapical</w:t>
      </w:r>
    </w:p>
    <w:p w14:paraId="44EEFE1A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anoramic</w:t>
      </w:r>
    </w:p>
    <w:p w14:paraId="1F971120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Lateral cephalogram</w:t>
      </w:r>
    </w:p>
    <w:p w14:paraId="0178BEC3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CBCT/CT</w:t>
      </w:r>
    </w:p>
    <w:p w14:paraId="103AF2EB" w14:textId="77777777" w:rsidR="001308BD" w:rsidRDefault="001308BD" w:rsidP="001308BD">
      <w:r>
        <w:rPr>
          <w:sz w:val="16"/>
        </w:rPr>
        <w:lastRenderedPageBreak/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4085DE11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6AA4F61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Yes</w:t>
      </w:r>
      <w:r w:rsidRPr="00FB1961">
        <w:rPr>
          <w:highlight w:val="lightGray"/>
          <w:lang w:val="en-GB"/>
        </w:rPr>
        <w:t xml:space="preserve"> </w:t>
      </w:r>
    </w:p>
    <w:p w14:paraId="5581FCFD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at type of imaging do you usually use when planning treatment with miniplates? Please select all that apply.</w:t>
      </w:r>
    </w:p>
    <w:p w14:paraId="76D362EE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None</w:t>
      </w:r>
    </w:p>
    <w:p w14:paraId="26872951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Bitewing</w:t>
      </w:r>
    </w:p>
    <w:p w14:paraId="2A48CEC9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Periapical</w:t>
      </w:r>
    </w:p>
    <w:p w14:paraId="4631BE00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anoramic</w:t>
      </w:r>
    </w:p>
    <w:p w14:paraId="7D52DCB0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Lateral cephalogram</w:t>
      </w:r>
    </w:p>
    <w:p w14:paraId="6EE95235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CBCT/CT</w:t>
      </w:r>
    </w:p>
    <w:p w14:paraId="0803A847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0F5B6A5D" w14:textId="77777777" w:rsidR="001308BD" w:rsidRDefault="001308BD" w:rsidP="001308BD"/>
    <w:p w14:paraId="410C189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081882DF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 xml:space="preserve">No, but I did at one point </w:t>
      </w:r>
    </w:p>
    <w:p w14:paraId="2F615DF5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What type of imaging did you usually use when planning treatment with miniplates? Please select all that apply.</w:t>
      </w:r>
    </w:p>
    <w:p w14:paraId="455E5BA4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None</w:t>
      </w:r>
    </w:p>
    <w:p w14:paraId="4FEE8209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Bitewing</w:t>
      </w:r>
    </w:p>
    <w:p w14:paraId="0BFF7CD9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Periapical</w:t>
      </w:r>
    </w:p>
    <w:p w14:paraId="636541AF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Panoramic</w:t>
      </w:r>
    </w:p>
    <w:p w14:paraId="3E95C0E6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Lateral cephalogram</w:t>
      </w:r>
    </w:p>
    <w:p w14:paraId="121607BB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CBCT/CT</w:t>
      </w:r>
    </w:p>
    <w:p w14:paraId="7233520B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35DF6A48" w14:textId="77777777" w:rsidR="001308BD" w:rsidRDefault="001308BD" w:rsidP="001308BD"/>
    <w:p w14:paraId="56FD106A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456B9E8E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Yes</w:t>
      </w:r>
      <w:r w:rsidRPr="00FB1961">
        <w:rPr>
          <w:highlight w:val="lightGray"/>
          <w:lang w:val="en-GB"/>
        </w:rPr>
        <w:t xml:space="preserve"> </w:t>
      </w:r>
    </w:p>
    <w:p w14:paraId="4CAE849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Yes</w:t>
      </w:r>
    </w:p>
    <w:p w14:paraId="5E20F72F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Yes</w:t>
      </w:r>
    </w:p>
    <w:p w14:paraId="31B7A29D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 xml:space="preserve">No, but I did at one point </w:t>
      </w:r>
    </w:p>
    <w:p w14:paraId="6CE62106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No, but I did at one point</w:t>
      </w:r>
    </w:p>
    <w:p w14:paraId="538DC1AA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lastRenderedPageBreak/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No, but I did at one point</w:t>
      </w:r>
    </w:p>
    <w:p w14:paraId="004B728D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Which TAD system(s) do you regularly use? Please select all that apply. </w:t>
      </w:r>
    </w:p>
    <w:p w14:paraId="69762BE4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The Aarhus</w:t>
      </w:r>
      <w:r>
        <w:rPr>
          <w:rFonts w:cstheme="minorHAnsi"/>
        </w:rPr>
        <w:t>®</w:t>
      </w:r>
      <w:r>
        <w:t xml:space="preserve"> System (American Orthodontics)</w:t>
      </w:r>
    </w:p>
    <w:p w14:paraId="757EAB29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Dual-Top (RMO)</w:t>
      </w:r>
    </w:p>
    <w:p w14:paraId="17792A40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q</w:t>
      </w:r>
      <w:r>
        <w:t xml:space="preserve"> </w:t>
      </w:r>
      <w:proofErr w:type="spellStart"/>
      <w:r>
        <w:t>Infinitas</w:t>
      </w:r>
      <w:proofErr w:type="spellEnd"/>
      <w:r>
        <w:t xml:space="preserve"> (Dentsply Sirona)</w:t>
      </w:r>
    </w:p>
    <w:p w14:paraId="1E569186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q</w:t>
      </w:r>
      <w:r>
        <w:t xml:space="preserve"> OrthoEasy</w:t>
      </w:r>
      <w:r>
        <w:rPr>
          <w:rFonts w:cstheme="minorHAnsi"/>
        </w:rPr>
        <w:t>®</w:t>
      </w:r>
      <w:r>
        <w:t xml:space="preserve"> (Forestadent)</w:t>
      </w:r>
    </w:p>
    <w:p w14:paraId="7A1984F6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Spider Screw</w:t>
      </w:r>
      <w:r>
        <w:rPr>
          <w:rFonts w:cstheme="minorHAnsi"/>
        </w:rPr>
        <w:t>®</w:t>
      </w:r>
      <w:r>
        <w:t xml:space="preserve"> (Ortho Technology)</w:t>
      </w:r>
    </w:p>
    <w:p w14:paraId="400ED5EA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tomas</w:t>
      </w:r>
      <w:r>
        <w:rPr>
          <w:rFonts w:cstheme="minorHAnsi"/>
        </w:rPr>
        <w:t>® anchorage system</w:t>
      </w:r>
      <w:r>
        <w:t xml:space="preserve"> (Dentaurum)</w:t>
      </w:r>
    </w:p>
    <w:p w14:paraId="1431584A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3M</w:t>
      </w:r>
      <w:r>
        <w:rPr>
          <w:rFonts w:cstheme="minorHAnsi"/>
        </w:rPr>
        <w:t>™</w:t>
      </w:r>
      <w:r>
        <w:t xml:space="preserve"> </w:t>
      </w:r>
      <w:proofErr w:type="spellStart"/>
      <w:r>
        <w:t>Unitek</w:t>
      </w:r>
      <w:proofErr w:type="spellEnd"/>
      <w:r>
        <w:rPr>
          <w:rFonts w:cstheme="minorHAnsi"/>
        </w:rPr>
        <w:t>™</w:t>
      </w:r>
      <w:r>
        <w:t xml:space="preserve"> TAD (3M Oral Care)</w:t>
      </w:r>
    </w:p>
    <w:p w14:paraId="4414C009" w14:textId="77777777" w:rsidR="001308BD" w:rsidRDefault="001308BD" w:rsidP="001308BD">
      <w:r>
        <w:rPr>
          <w:sz w:val="16"/>
        </w:rPr>
        <w:t xml:space="preserve">(8)    </w:t>
      </w:r>
      <w:r>
        <w:rPr>
          <w:rFonts w:ascii="Wingdings"/>
        </w:rPr>
        <w:t>q</w:t>
      </w:r>
      <w:r>
        <w:t xml:space="preserve"> </w:t>
      </w:r>
      <w:proofErr w:type="spellStart"/>
      <w:r>
        <w:t>VectorTAS</w:t>
      </w:r>
      <w:proofErr w:type="spellEnd"/>
      <w:r>
        <w:t xml:space="preserve"> (Ormco)</w:t>
      </w:r>
    </w:p>
    <w:p w14:paraId="6B17F91A" w14:textId="77777777" w:rsidR="001308BD" w:rsidRDefault="001308BD" w:rsidP="001308BD">
      <w:r>
        <w:rPr>
          <w:sz w:val="16"/>
        </w:rPr>
        <w:t xml:space="preserve">(10)    </w:t>
      </w:r>
      <w:r>
        <w:rPr>
          <w:rFonts w:ascii="Wingdings"/>
        </w:rPr>
        <w:t>q</w:t>
      </w:r>
      <w:r>
        <w:t xml:space="preserve"> BENEfit (psm medical solutions)</w:t>
      </w:r>
    </w:p>
    <w:p w14:paraId="11BC4080" w14:textId="77777777" w:rsidR="001308BD" w:rsidRDefault="001308BD" w:rsidP="001308BD">
      <w:r>
        <w:rPr>
          <w:sz w:val="16"/>
        </w:rPr>
        <w:t xml:space="preserve">(9)    </w:t>
      </w:r>
      <w:r>
        <w:rPr>
          <w:rFonts w:ascii="Wingdings"/>
        </w:rPr>
        <w:t>q</w:t>
      </w:r>
      <w:r>
        <w:t xml:space="preserve"> Other, </w:t>
      </w:r>
      <w:proofErr w:type="gramStart"/>
      <w:r>
        <w:t>describe  _</w:t>
      </w:r>
      <w:proofErr w:type="gramEnd"/>
      <w:r>
        <w:t>____</w:t>
      </w:r>
    </w:p>
    <w:p w14:paraId="7E033142" w14:textId="77777777" w:rsidR="001308BD" w:rsidRDefault="001308BD" w:rsidP="001308BD"/>
    <w:p w14:paraId="5B85AB1C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32022E02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Yes</w:t>
      </w:r>
      <w:r w:rsidRPr="00FB1961">
        <w:rPr>
          <w:highlight w:val="lightGray"/>
          <w:lang w:val="en-GB"/>
        </w:rPr>
        <w:t xml:space="preserve"> </w:t>
      </w:r>
    </w:p>
    <w:p w14:paraId="18ABDE97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Yes</w:t>
      </w:r>
    </w:p>
    <w:p w14:paraId="148714DC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</w:t>
      </w:r>
      <w:r w:rsidRPr="00FB1961">
        <w:rPr>
          <w:i/>
          <w:highlight w:val="lightGray"/>
          <w:lang w:val="en-GB"/>
        </w:rPr>
        <w:t>= Yes</w:t>
      </w:r>
    </w:p>
    <w:p w14:paraId="1D37F2C6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</w:t>
      </w:r>
      <w:r w:rsidRPr="00FB1961">
        <w:rPr>
          <w:i/>
          <w:highlight w:val="lightGray"/>
          <w:lang w:val="en-GB"/>
        </w:rPr>
        <w:t xml:space="preserve">= No, but I did at one point </w:t>
      </w:r>
    </w:p>
    <w:p w14:paraId="066947E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No, but I did at one point</w:t>
      </w:r>
    </w:p>
    <w:p w14:paraId="0FF86F0B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No, but I did at one point</w:t>
      </w:r>
    </w:p>
    <w:p w14:paraId="48C8B1B7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How do you usually apply forces to TADs? </w:t>
      </w:r>
    </w:p>
    <w:p w14:paraId="5656A693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Directly</w:t>
      </w:r>
    </w:p>
    <w:p w14:paraId="55414139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Indirectly</w:t>
      </w:r>
    </w:p>
    <w:p w14:paraId="43701028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Both directly and indirectly</w:t>
      </w:r>
    </w:p>
    <w:p w14:paraId="3D28B050" w14:textId="77777777" w:rsidR="001308BD" w:rsidRDefault="001308BD" w:rsidP="001308BD"/>
    <w:p w14:paraId="5D00C879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0217BAE1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6368F2F2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4C3D2A5F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618F640A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54FDB231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23A9E47C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47AF24FD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252AE3BD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796F9DBA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4A02E121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6B8392DE" w14:textId="77777777" w:rsidR="001308BD" w:rsidRDefault="001308BD" w:rsidP="001308BD">
      <w:pPr>
        <w:pStyle w:val="Str10nospacing"/>
        <w:rPr>
          <w:highlight w:val="lightGray"/>
          <w:lang w:val="en-GB"/>
        </w:rPr>
      </w:pPr>
    </w:p>
    <w:p w14:paraId="31A62D5C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4F26ECAD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Yes</w:t>
      </w:r>
      <w:r w:rsidRPr="00FB1961">
        <w:rPr>
          <w:highlight w:val="lightGray"/>
          <w:lang w:val="en-GB"/>
        </w:rPr>
        <w:t xml:space="preserve"> </w:t>
      </w:r>
    </w:p>
    <w:p w14:paraId="235282EA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Yes</w:t>
      </w:r>
    </w:p>
    <w:p w14:paraId="2F750B3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Yes</w:t>
      </w:r>
    </w:p>
    <w:p w14:paraId="383C56BC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 xml:space="preserve">No, but I did at one point </w:t>
      </w:r>
    </w:p>
    <w:p w14:paraId="7DD839A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No, but I did at one point</w:t>
      </w:r>
    </w:p>
    <w:p w14:paraId="6B28567D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</w:t>
      </w:r>
      <w:r w:rsidRPr="00FB1961">
        <w:rPr>
          <w:i/>
          <w:highlight w:val="lightGray"/>
          <w:lang w:val="en-GB"/>
        </w:rPr>
        <w:t>= No, but I did at one point</w:t>
      </w:r>
    </w:p>
    <w:p w14:paraId="058AFAD1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Which of the following complications have you observed in your patients for whom TADs were placed? Please select all that apply. </w:t>
      </w:r>
    </w:p>
    <w:p w14:paraId="3FC4CBB7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Screw loosening</w:t>
      </w:r>
    </w:p>
    <w:p w14:paraId="7BC7F043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q</w:t>
      </w:r>
      <w:r>
        <w:t xml:space="preserve"> </w:t>
      </w:r>
      <w:proofErr w:type="gramStart"/>
      <w:r>
        <w:t>Soft</w:t>
      </w:r>
      <w:proofErr w:type="gramEnd"/>
      <w:r>
        <w:t xml:space="preserve"> tissue overgrowth/irritation</w:t>
      </w:r>
    </w:p>
    <w:p w14:paraId="405930CD" w14:textId="77777777" w:rsidR="001308BD" w:rsidRDefault="001308BD" w:rsidP="001308BD">
      <w:r>
        <w:rPr>
          <w:sz w:val="16"/>
        </w:rPr>
        <w:t xml:space="preserve">(12)    </w:t>
      </w:r>
      <w:r>
        <w:rPr>
          <w:rFonts w:ascii="Wingdings"/>
        </w:rPr>
        <w:t>q</w:t>
      </w:r>
      <w:r>
        <w:t xml:space="preserve"> Infection/peri-implantitis</w:t>
      </w:r>
    </w:p>
    <w:p w14:paraId="38B2090E" w14:textId="77777777" w:rsidR="001308BD" w:rsidRDefault="001308BD" w:rsidP="001308BD">
      <w:r>
        <w:rPr>
          <w:sz w:val="16"/>
        </w:rPr>
        <w:t xml:space="preserve">(13)    </w:t>
      </w:r>
      <w:r>
        <w:rPr>
          <w:rFonts w:ascii="Wingdings"/>
        </w:rPr>
        <w:t>q</w:t>
      </w:r>
      <w:r>
        <w:t xml:space="preserve"> Bleeding</w:t>
      </w:r>
    </w:p>
    <w:p w14:paraId="21123D19" w14:textId="77777777" w:rsidR="001308BD" w:rsidRDefault="001308BD" w:rsidP="001308BD">
      <w:r>
        <w:rPr>
          <w:sz w:val="16"/>
        </w:rPr>
        <w:t xml:space="preserve">(11)    </w:t>
      </w:r>
      <w:r>
        <w:rPr>
          <w:rFonts w:ascii="Wingdings"/>
        </w:rPr>
        <w:t>q</w:t>
      </w:r>
      <w:r>
        <w:t xml:space="preserve"> Root contact/damage</w:t>
      </w:r>
    </w:p>
    <w:p w14:paraId="53BEA7D8" w14:textId="77777777" w:rsidR="001308BD" w:rsidRDefault="001308BD" w:rsidP="001308BD">
      <w:r>
        <w:rPr>
          <w:sz w:val="16"/>
        </w:rPr>
        <w:t xml:space="preserve">(9)    </w:t>
      </w:r>
      <w:r>
        <w:rPr>
          <w:rFonts w:ascii="Wingdings"/>
        </w:rPr>
        <w:t>q</w:t>
      </w:r>
      <w:r>
        <w:t xml:space="preserve"> Screw breakage</w:t>
      </w:r>
    </w:p>
    <w:p w14:paraId="5439F969" w14:textId="77777777" w:rsidR="001308BD" w:rsidRDefault="001308BD" w:rsidP="001308BD">
      <w:r>
        <w:rPr>
          <w:sz w:val="16"/>
        </w:rPr>
        <w:t xml:space="preserve">(16)    </w:t>
      </w:r>
      <w:r>
        <w:rPr>
          <w:rFonts w:ascii="Wingdings"/>
        </w:rPr>
        <w:t>q</w:t>
      </w:r>
      <w:r>
        <w:t xml:space="preserve"> Nasal or sinus perforation</w:t>
      </w:r>
    </w:p>
    <w:p w14:paraId="4F221938" w14:textId="77777777" w:rsidR="001308BD" w:rsidRDefault="001308BD" w:rsidP="001308BD">
      <w:r>
        <w:rPr>
          <w:sz w:val="16"/>
        </w:rPr>
        <w:t xml:space="preserve">(15)    </w:t>
      </w:r>
      <w:r>
        <w:rPr>
          <w:rFonts w:ascii="Wingdings"/>
        </w:rPr>
        <w:t>q</w:t>
      </w:r>
      <w:r>
        <w:t xml:space="preserve"> Nerve damage</w:t>
      </w:r>
    </w:p>
    <w:p w14:paraId="6A2E5EA5" w14:textId="77777777" w:rsidR="001308BD" w:rsidRDefault="001308BD" w:rsidP="001308BD">
      <w:r>
        <w:rPr>
          <w:sz w:val="16"/>
        </w:rPr>
        <w:t xml:space="preserve">(17)    </w:t>
      </w:r>
      <w:r>
        <w:rPr>
          <w:rFonts w:ascii="Wingdings"/>
        </w:rPr>
        <w:t>q</w:t>
      </w:r>
      <w:r>
        <w:t xml:space="preserve"> Osseointegration (difficulty removing TAD)</w:t>
      </w:r>
    </w:p>
    <w:p w14:paraId="0FF1CFF6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Migration of TAD</w:t>
      </w:r>
    </w:p>
    <w:p w14:paraId="4AC3D90C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Interference with tooth movement</w:t>
      </w:r>
    </w:p>
    <w:p w14:paraId="566A828A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Tooth hypersensitivity</w:t>
      </w:r>
    </w:p>
    <w:p w14:paraId="4F1ED886" w14:textId="77777777" w:rsidR="001308BD" w:rsidRDefault="001308BD" w:rsidP="001308BD">
      <w:r>
        <w:rPr>
          <w:sz w:val="16"/>
        </w:rPr>
        <w:t xml:space="preserve">(10)    </w:t>
      </w:r>
      <w:r>
        <w:rPr>
          <w:rFonts w:ascii="Wingdings"/>
        </w:rPr>
        <w:t>q</w:t>
      </w:r>
      <w:r>
        <w:t xml:space="preserve"> Slippage into periosteum</w:t>
      </w:r>
    </w:p>
    <w:p w14:paraId="6D657833" w14:textId="77777777" w:rsidR="001308BD" w:rsidRDefault="001308BD" w:rsidP="001308BD"/>
    <w:p w14:paraId="68C12F77" w14:textId="77777777" w:rsidR="001308BD" w:rsidRDefault="001308BD" w:rsidP="001308BD"/>
    <w:p w14:paraId="5646DAA5" w14:textId="77777777" w:rsidR="001308BD" w:rsidRDefault="001308BD" w:rsidP="001308BD"/>
    <w:p w14:paraId="773ED3CA" w14:textId="77777777" w:rsidR="001308BD" w:rsidRDefault="001308BD" w:rsidP="001308BD"/>
    <w:p w14:paraId="404FE325" w14:textId="77777777" w:rsidR="001308BD" w:rsidRDefault="001308BD" w:rsidP="001308BD"/>
    <w:p w14:paraId="53C9D888" w14:textId="77777777" w:rsidR="001308BD" w:rsidRDefault="001308BD" w:rsidP="001308BD"/>
    <w:p w14:paraId="0184CE4C" w14:textId="77777777" w:rsidR="001308BD" w:rsidRDefault="001308BD" w:rsidP="001308BD"/>
    <w:p w14:paraId="5EEAFADF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77A71EDE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</w:t>
      </w:r>
      <w:r w:rsidRPr="00FB1961">
        <w:rPr>
          <w:i/>
          <w:highlight w:val="lightGray"/>
          <w:lang w:val="en-GB"/>
        </w:rPr>
        <w:t>= Ye</w:t>
      </w:r>
      <w:r w:rsidRPr="00FB1961">
        <w:rPr>
          <w:highlight w:val="lightGray"/>
          <w:lang w:val="en-GB"/>
        </w:rPr>
        <w:t xml:space="preserve">s </w:t>
      </w:r>
    </w:p>
    <w:p w14:paraId="6158187E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</w:t>
      </w:r>
      <w:r w:rsidRPr="00FB1961">
        <w:rPr>
          <w:i/>
          <w:highlight w:val="lightGray"/>
          <w:lang w:val="en-GB"/>
        </w:rPr>
        <w:t>= Yes</w:t>
      </w:r>
    </w:p>
    <w:p w14:paraId="0BB07EB5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</w:t>
      </w:r>
      <w:r w:rsidRPr="00FB1961">
        <w:rPr>
          <w:i/>
          <w:highlight w:val="lightGray"/>
          <w:lang w:val="en-GB"/>
        </w:rPr>
        <w:t>= Yes</w:t>
      </w:r>
    </w:p>
    <w:p w14:paraId="0CF98C92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 xml:space="preserve">No, but I did at one point </w:t>
      </w:r>
    </w:p>
    <w:p w14:paraId="5C9273F6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No, but I did at one point</w:t>
      </w:r>
    </w:p>
    <w:p w14:paraId="797783AC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No, but I did at one point</w:t>
      </w:r>
    </w:p>
    <w:p w14:paraId="79035F7B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For each complication, please specify if you have experienced it never (0% of cases), rarely (&lt;0.1% of cases), uncommonly (0.1-1% of cases), commonly (1-10% of cases), or very commonly (&gt;10% of cases). </w:t>
      </w:r>
    </w:p>
    <w:tbl>
      <w:tblPr>
        <w:tblW w:w="9200" w:type="dxa"/>
        <w:jc w:val="center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575"/>
        <w:gridCol w:w="1325"/>
        <w:gridCol w:w="1325"/>
        <w:gridCol w:w="1325"/>
        <w:gridCol w:w="1325"/>
        <w:gridCol w:w="1325"/>
      </w:tblGrid>
      <w:tr w:rsidR="001308BD" w14:paraId="56BA814E" w14:textId="77777777" w:rsidTr="00A92436">
        <w:trPr>
          <w:jc w:val="center"/>
        </w:trPr>
        <w:tc>
          <w:tcPr>
            <w:tcW w:w="2575" w:type="dxa"/>
          </w:tcPr>
          <w:p w14:paraId="1172F795" w14:textId="77777777" w:rsidR="001308BD" w:rsidRDefault="001308BD" w:rsidP="00A92436"/>
        </w:tc>
        <w:tc>
          <w:tcPr>
            <w:tcW w:w="1325" w:type="dxa"/>
            <w:shd w:val="clear" w:color="auto" w:fill="auto"/>
          </w:tcPr>
          <w:p w14:paraId="0290D963" w14:textId="77777777" w:rsidR="001308BD" w:rsidRPr="00DD1A75" w:rsidRDefault="001308BD" w:rsidP="00A92436">
            <w:pPr>
              <w:rPr>
                <w:sz w:val="20"/>
                <w:szCs w:val="20"/>
              </w:rPr>
            </w:pPr>
            <w:r w:rsidRPr="00DD1A75">
              <w:rPr>
                <w:sz w:val="20"/>
                <w:szCs w:val="20"/>
              </w:rPr>
              <w:t>Never</w:t>
            </w:r>
          </w:p>
        </w:tc>
        <w:tc>
          <w:tcPr>
            <w:tcW w:w="1325" w:type="dxa"/>
            <w:shd w:val="clear" w:color="auto" w:fill="auto"/>
          </w:tcPr>
          <w:p w14:paraId="09F05EAB" w14:textId="77777777" w:rsidR="001308BD" w:rsidRPr="00DD1A75" w:rsidRDefault="001308BD" w:rsidP="00A92436">
            <w:pPr>
              <w:rPr>
                <w:sz w:val="20"/>
                <w:szCs w:val="20"/>
              </w:rPr>
            </w:pPr>
            <w:r w:rsidRPr="00DD1A75">
              <w:rPr>
                <w:sz w:val="20"/>
                <w:szCs w:val="20"/>
              </w:rPr>
              <w:t>Rarely</w:t>
            </w:r>
          </w:p>
        </w:tc>
        <w:tc>
          <w:tcPr>
            <w:tcW w:w="1325" w:type="dxa"/>
            <w:shd w:val="clear" w:color="auto" w:fill="auto"/>
          </w:tcPr>
          <w:p w14:paraId="656C8656" w14:textId="77777777" w:rsidR="001308BD" w:rsidRPr="00DD1A75" w:rsidRDefault="001308BD" w:rsidP="00A92436">
            <w:pPr>
              <w:rPr>
                <w:sz w:val="20"/>
                <w:szCs w:val="20"/>
              </w:rPr>
            </w:pPr>
            <w:r w:rsidRPr="00DD1A75">
              <w:rPr>
                <w:sz w:val="20"/>
                <w:szCs w:val="20"/>
              </w:rPr>
              <w:t>Uncommonly</w:t>
            </w:r>
          </w:p>
        </w:tc>
        <w:tc>
          <w:tcPr>
            <w:tcW w:w="1325" w:type="dxa"/>
            <w:shd w:val="clear" w:color="auto" w:fill="auto"/>
          </w:tcPr>
          <w:p w14:paraId="0F6A7544" w14:textId="77777777" w:rsidR="001308BD" w:rsidRPr="00DD1A75" w:rsidRDefault="001308BD" w:rsidP="00A92436">
            <w:pPr>
              <w:rPr>
                <w:sz w:val="20"/>
                <w:szCs w:val="20"/>
              </w:rPr>
            </w:pPr>
            <w:r w:rsidRPr="00DD1A75">
              <w:rPr>
                <w:sz w:val="20"/>
                <w:szCs w:val="20"/>
              </w:rPr>
              <w:t>Commonly</w:t>
            </w:r>
          </w:p>
        </w:tc>
        <w:tc>
          <w:tcPr>
            <w:tcW w:w="1325" w:type="dxa"/>
            <w:shd w:val="clear" w:color="auto" w:fill="auto"/>
          </w:tcPr>
          <w:p w14:paraId="022168B4" w14:textId="77777777" w:rsidR="001308BD" w:rsidRPr="00DD1A75" w:rsidRDefault="001308BD" w:rsidP="00A92436">
            <w:pPr>
              <w:rPr>
                <w:sz w:val="20"/>
                <w:szCs w:val="20"/>
              </w:rPr>
            </w:pPr>
            <w:r w:rsidRPr="00DD1A75">
              <w:rPr>
                <w:sz w:val="20"/>
                <w:szCs w:val="20"/>
              </w:rPr>
              <w:t>Very commonly</w:t>
            </w:r>
          </w:p>
        </w:tc>
      </w:tr>
      <w:tr w:rsidR="001308BD" w14:paraId="353705E6" w14:textId="77777777" w:rsidTr="00A92436">
        <w:trPr>
          <w:jc w:val="center"/>
        </w:trPr>
        <w:tc>
          <w:tcPr>
            <w:tcW w:w="2575" w:type="dxa"/>
            <w:shd w:val="clear" w:color="auto" w:fill="E0F3FD"/>
          </w:tcPr>
          <w:p w14:paraId="4BFF64DB" w14:textId="77777777" w:rsidR="001308BD" w:rsidRDefault="001308BD" w:rsidP="00A92436">
            <w:r>
              <w:t>Screw loosening</w:t>
            </w:r>
          </w:p>
          <w:p w14:paraId="1FCCF609" w14:textId="77777777" w:rsidR="001308BD" w:rsidRDefault="001308BD" w:rsidP="00A92436"/>
        </w:tc>
        <w:tc>
          <w:tcPr>
            <w:tcW w:w="1325" w:type="dxa"/>
            <w:shd w:val="clear" w:color="auto" w:fill="E0F3FD"/>
          </w:tcPr>
          <w:p w14:paraId="15076DE5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590FADA0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4984BF3F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04A9B1DA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7D18A320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</w:tr>
      <w:tr w:rsidR="001308BD" w14:paraId="5E9B3976" w14:textId="77777777" w:rsidTr="00A92436">
        <w:trPr>
          <w:jc w:val="center"/>
        </w:trPr>
        <w:tc>
          <w:tcPr>
            <w:tcW w:w="2575" w:type="dxa"/>
            <w:shd w:val="clear" w:color="auto" w:fill="F5FBFE"/>
          </w:tcPr>
          <w:p w14:paraId="1AEA2B63" w14:textId="77777777" w:rsidR="001308BD" w:rsidRDefault="001308BD" w:rsidP="00A92436">
            <w:r>
              <w:t>Soft tissue overgrowth/irritation</w:t>
            </w:r>
          </w:p>
          <w:p w14:paraId="248F3ED9" w14:textId="77777777" w:rsidR="001308BD" w:rsidRDefault="001308BD" w:rsidP="00A92436"/>
        </w:tc>
        <w:tc>
          <w:tcPr>
            <w:tcW w:w="1325" w:type="dxa"/>
            <w:shd w:val="clear" w:color="auto" w:fill="F5FBFE"/>
          </w:tcPr>
          <w:p w14:paraId="266AC20E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68A367E7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5FD5FA6F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2EF55548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14D586A6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</w:tr>
      <w:tr w:rsidR="001308BD" w14:paraId="73703FA5" w14:textId="77777777" w:rsidTr="00A92436">
        <w:trPr>
          <w:jc w:val="center"/>
        </w:trPr>
        <w:tc>
          <w:tcPr>
            <w:tcW w:w="2575" w:type="dxa"/>
            <w:shd w:val="clear" w:color="auto" w:fill="E0F3FD"/>
          </w:tcPr>
          <w:p w14:paraId="03F855B0" w14:textId="77777777" w:rsidR="001308BD" w:rsidRDefault="001308BD" w:rsidP="00A92436">
            <w:r>
              <w:t>Infection/peri-implantitis</w:t>
            </w:r>
          </w:p>
          <w:p w14:paraId="68FBF10A" w14:textId="77777777" w:rsidR="001308BD" w:rsidRDefault="001308BD" w:rsidP="00A92436"/>
        </w:tc>
        <w:tc>
          <w:tcPr>
            <w:tcW w:w="1325" w:type="dxa"/>
            <w:shd w:val="clear" w:color="auto" w:fill="E0F3FD"/>
          </w:tcPr>
          <w:p w14:paraId="245AFE00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51CF1905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10FFB88D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3D57A3A2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662D5058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</w:tr>
      <w:tr w:rsidR="001308BD" w14:paraId="31A1978A" w14:textId="77777777" w:rsidTr="00A92436">
        <w:trPr>
          <w:jc w:val="center"/>
        </w:trPr>
        <w:tc>
          <w:tcPr>
            <w:tcW w:w="2575" w:type="dxa"/>
            <w:shd w:val="clear" w:color="auto" w:fill="F5FBFE"/>
          </w:tcPr>
          <w:p w14:paraId="34468A90" w14:textId="77777777" w:rsidR="001308BD" w:rsidRDefault="001308BD" w:rsidP="00A92436">
            <w:r>
              <w:t>Bleeding</w:t>
            </w:r>
          </w:p>
          <w:p w14:paraId="113E8644" w14:textId="77777777" w:rsidR="001308BD" w:rsidRDefault="001308BD" w:rsidP="00A92436"/>
        </w:tc>
        <w:tc>
          <w:tcPr>
            <w:tcW w:w="1325" w:type="dxa"/>
            <w:shd w:val="clear" w:color="auto" w:fill="F5FBFE"/>
          </w:tcPr>
          <w:p w14:paraId="26B18AEA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042AECEE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7DD02998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35D8A2D5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52EB8D89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</w:tr>
      <w:tr w:rsidR="001308BD" w14:paraId="3C7BD2D3" w14:textId="77777777" w:rsidTr="00A92436">
        <w:trPr>
          <w:jc w:val="center"/>
        </w:trPr>
        <w:tc>
          <w:tcPr>
            <w:tcW w:w="2575" w:type="dxa"/>
            <w:shd w:val="clear" w:color="auto" w:fill="E0F3FD"/>
          </w:tcPr>
          <w:p w14:paraId="1F3F49A6" w14:textId="77777777" w:rsidR="001308BD" w:rsidRDefault="001308BD" w:rsidP="00A92436">
            <w:r>
              <w:t>Root contact/damage</w:t>
            </w:r>
          </w:p>
          <w:p w14:paraId="59F927D7" w14:textId="77777777" w:rsidR="001308BD" w:rsidRDefault="001308BD" w:rsidP="00A92436"/>
        </w:tc>
        <w:tc>
          <w:tcPr>
            <w:tcW w:w="1325" w:type="dxa"/>
            <w:shd w:val="clear" w:color="auto" w:fill="E0F3FD"/>
          </w:tcPr>
          <w:p w14:paraId="467A4855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5C35CDED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1729F044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3EF31B26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0F654E5C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</w:tr>
      <w:tr w:rsidR="001308BD" w14:paraId="05759147" w14:textId="77777777" w:rsidTr="00A92436">
        <w:trPr>
          <w:jc w:val="center"/>
        </w:trPr>
        <w:tc>
          <w:tcPr>
            <w:tcW w:w="2575" w:type="dxa"/>
            <w:shd w:val="clear" w:color="auto" w:fill="F5FBFE"/>
          </w:tcPr>
          <w:p w14:paraId="7553B35A" w14:textId="77777777" w:rsidR="001308BD" w:rsidRDefault="001308BD" w:rsidP="00A92436">
            <w:r>
              <w:t>Screw breakage</w:t>
            </w:r>
          </w:p>
          <w:p w14:paraId="27148792" w14:textId="77777777" w:rsidR="001308BD" w:rsidRDefault="001308BD" w:rsidP="00A92436"/>
        </w:tc>
        <w:tc>
          <w:tcPr>
            <w:tcW w:w="1325" w:type="dxa"/>
            <w:shd w:val="clear" w:color="auto" w:fill="F5FBFE"/>
          </w:tcPr>
          <w:p w14:paraId="59A1B9E3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2C652F1B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40CCD907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0DAEC08E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041DC75B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</w:tr>
      <w:tr w:rsidR="001308BD" w14:paraId="36334073" w14:textId="77777777" w:rsidTr="00A92436">
        <w:trPr>
          <w:jc w:val="center"/>
        </w:trPr>
        <w:tc>
          <w:tcPr>
            <w:tcW w:w="2575" w:type="dxa"/>
            <w:shd w:val="clear" w:color="auto" w:fill="E0F3FD"/>
          </w:tcPr>
          <w:p w14:paraId="0A531282" w14:textId="77777777" w:rsidR="001308BD" w:rsidRDefault="001308BD" w:rsidP="00A92436">
            <w:r>
              <w:lastRenderedPageBreak/>
              <w:t>Nasal or sinus perforation</w:t>
            </w:r>
          </w:p>
          <w:p w14:paraId="2FF9C42B" w14:textId="77777777" w:rsidR="001308BD" w:rsidRDefault="001308BD" w:rsidP="00A92436"/>
        </w:tc>
        <w:tc>
          <w:tcPr>
            <w:tcW w:w="1325" w:type="dxa"/>
            <w:shd w:val="clear" w:color="auto" w:fill="E0F3FD"/>
          </w:tcPr>
          <w:p w14:paraId="1BE76F47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18A4BF7A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03526625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0B253D1C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2EA62056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</w:tr>
      <w:tr w:rsidR="001308BD" w14:paraId="69B742DE" w14:textId="77777777" w:rsidTr="00A92436">
        <w:trPr>
          <w:jc w:val="center"/>
        </w:trPr>
        <w:tc>
          <w:tcPr>
            <w:tcW w:w="2575" w:type="dxa"/>
            <w:shd w:val="clear" w:color="auto" w:fill="F5FBFE"/>
          </w:tcPr>
          <w:p w14:paraId="673C55BA" w14:textId="77777777" w:rsidR="001308BD" w:rsidRDefault="001308BD" w:rsidP="00A92436">
            <w:r>
              <w:t>Nerve damage</w:t>
            </w:r>
          </w:p>
          <w:p w14:paraId="10B1AFEB" w14:textId="77777777" w:rsidR="001308BD" w:rsidRDefault="001308BD" w:rsidP="00A92436"/>
        </w:tc>
        <w:tc>
          <w:tcPr>
            <w:tcW w:w="1325" w:type="dxa"/>
            <w:shd w:val="clear" w:color="auto" w:fill="F5FBFE"/>
          </w:tcPr>
          <w:p w14:paraId="0BB67AB4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728E04EF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4D6031D8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7E651065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0632E63C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</w:tr>
      <w:tr w:rsidR="001308BD" w14:paraId="15E02E0B" w14:textId="77777777" w:rsidTr="00A92436">
        <w:trPr>
          <w:jc w:val="center"/>
        </w:trPr>
        <w:tc>
          <w:tcPr>
            <w:tcW w:w="2575" w:type="dxa"/>
            <w:shd w:val="clear" w:color="auto" w:fill="E0F3FD"/>
          </w:tcPr>
          <w:p w14:paraId="368D2BE5" w14:textId="77777777" w:rsidR="001308BD" w:rsidRDefault="001308BD" w:rsidP="00A92436">
            <w:r>
              <w:t>Osseointegration (difficulty removing TAD)</w:t>
            </w:r>
          </w:p>
          <w:p w14:paraId="60D9C396" w14:textId="77777777" w:rsidR="001308BD" w:rsidRDefault="001308BD" w:rsidP="00A92436"/>
        </w:tc>
        <w:tc>
          <w:tcPr>
            <w:tcW w:w="1325" w:type="dxa"/>
            <w:shd w:val="clear" w:color="auto" w:fill="E0F3FD"/>
          </w:tcPr>
          <w:p w14:paraId="1D3131B4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034C8290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29397C52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1D631D80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7E6F7B75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</w:tr>
      <w:tr w:rsidR="001308BD" w14:paraId="774B132E" w14:textId="77777777" w:rsidTr="00A92436">
        <w:trPr>
          <w:jc w:val="center"/>
        </w:trPr>
        <w:tc>
          <w:tcPr>
            <w:tcW w:w="2575" w:type="dxa"/>
            <w:shd w:val="clear" w:color="auto" w:fill="F5FBFE"/>
          </w:tcPr>
          <w:p w14:paraId="54531D42" w14:textId="77777777" w:rsidR="001308BD" w:rsidRDefault="001308BD" w:rsidP="00A92436">
            <w:r>
              <w:t>Migration of TAD</w:t>
            </w:r>
          </w:p>
          <w:p w14:paraId="13964ED6" w14:textId="77777777" w:rsidR="001308BD" w:rsidRDefault="001308BD" w:rsidP="00A92436"/>
        </w:tc>
        <w:tc>
          <w:tcPr>
            <w:tcW w:w="1325" w:type="dxa"/>
            <w:shd w:val="clear" w:color="auto" w:fill="F5FBFE"/>
          </w:tcPr>
          <w:p w14:paraId="085B23C3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2B77B646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2A986B61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345C3ACF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5148F77B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</w:tr>
      <w:tr w:rsidR="001308BD" w14:paraId="11B64779" w14:textId="77777777" w:rsidTr="00A92436">
        <w:trPr>
          <w:jc w:val="center"/>
        </w:trPr>
        <w:tc>
          <w:tcPr>
            <w:tcW w:w="2575" w:type="dxa"/>
            <w:shd w:val="clear" w:color="auto" w:fill="E0F3FD"/>
          </w:tcPr>
          <w:p w14:paraId="162BC253" w14:textId="77777777" w:rsidR="001308BD" w:rsidRDefault="001308BD" w:rsidP="00A92436">
            <w:r>
              <w:t>Interference with tooth movement</w:t>
            </w:r>
          </w:p>
          <w:p w14:paraId="27CAB24F" w14:textId="77777777" w:rsidR="001308BD" w:rsidRDefault="001308BD" w:rsidP="00A92436"/>
        </w:tc>
        <w:tc>
          <w:tcPr>
            <w:tcW w:w="1325" w:type="dxa"/>
            <w:shd w:val="clear" w:color="auto" w:fill="E0F3FD"/>
          </w:tcPr>
          <w:p w14:paraId="26275778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4E53571B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6E418FB5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6432F7FB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12604150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</w:tr>
      <w:tr w:rsidR="001308BD" w14:paraId="62A629E7" w14:textId="77777777" w:rsidTr="00A92436">
        <w:trPr>
          <w:jc w:val="center"/>
        </w:trPr>
        <w:tc>
          <w:tcPr>
            <w:tcW w:w="2575" w:type="dxa"/>
            <w:shd w:val="clear" w:color="auto" w:fill="F5FBFE"/>
          </w:tcPr>
          <w:p w14:paraId="18E0A348" w14:textId="77777777" w:rsidR="001308BD" w:rsidRDefault="001308BD" w:rsidP="00A92436">
            <w:r>
              <w:t>Tooth hypersensitivity</w:t>
            </w:r>
          </w:p>
          <w:p w14:paraId="7CE4CF14" w14:textId="77777777" w:rsidR="001308BD" w:rsidRDefault="001308BD" w:rsidP="00A92436"/>
        </w:tc>
        <w:tc>
          <w:tcPr>
            <w:tcW w:w="1325" w:type="dxa"/>
            <w:shd w:val="clear" w:color="auto" w:fill="F5FBFE"/>
          </w:tcPr>
          <w:p w14:paraId="70E92EDE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3CB7FD8C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7986CA48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430B37F9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F5FBFE"/>
          </w:tcPr>
          <w:p w14:paraId="206F2333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</w:tr>
      <w:tr w:rsidR="001308BD" w14:paraId="15C24D8D" w14:textId="77777777" w:rsidTr="00A92436">
        <w:trPr>
          <w:jc w:val="center"/>
        </w:trPr>
        <w:tc>
          <w:tcPr>
            <w:tcW w:w="2575" w:type="dxa"/>
            <w:shd w:val="clear" w:color="auto" w:fill="E0F3FD"/>
          </w:tcPr>
          <w:p w14:paraId="1BA25C9C" w14:textId="77777777" w:rsidR="001308BD" w:rsidRDefault="001308BD" w:rsidP="00A92436">
            <w:r>
              <w:t>Slippage into periosteum</w:t>
            </w:r>
          </w:p>
          <w:p w14:paraId="3EC79068" w14:textId="77777777" w:rsidR="001308BD" w:rsidRDefault="001308BD" w:rsidP="00A92436"/>
        </w:tc>
        <w:tc>
          <w:tcPr>
            <w:tcW w:w="1325" w:type="dxa"/>
            <w:shd w:val="clear" w:color="auto" w:fill="E0F3FD"/>
          </w:tcPr>
          <w:p w14:paraId="08FBC76B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3E1DFAFC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1F326858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6BD9C6CA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1325" w:type="dxa"/>
            <w:shd w:val="clear" w:color="auto" w:fill="E0F3FD"/>
          </w:tcPr>
          <w:p w14:paraId="1CAC36E2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</w:tr>
    </w:tbl>
    <w:p w14:paraId="5A25DEB5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79DDA057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</w:p>
    <w:p w14:paraId="465D1A9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7CD2361F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 xml:space="preserve">Yes </w:t>
      </w:r>
    </w:p>
    <w:p w14:paraId="27733B9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Yes</w:t>
      </w:r>
    </w:p>
    <w:p w14:paraId="0AC22BA3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Yes</w:t>
      </w:r>
    </w:p>
    <w:p w14:paraId="5610B187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 xml:space="preserve">No, but I did at one point </w:t>
      </w:r>
    </w:p>
    <w:p w14:paraId="5977736A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No, but I did at one point</w:t>
      </w:r>
    </w:p>
    <w:p w14:paraId="56938E83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No, but I did at one point</w:t>
      </w:r>
    </w:p>
    <w:p w14:paraId="75CF0BBB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 xml:space="preserve">Which is your most common complication when using TADs? </w:t>
      </w:r>
    </w:p>
    <w:p w14:paraId="23020477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q</w:t>
      </w:r>
      <w:r>
        <w:t xml:space="preserve"> Screw loosening</w:t>
      </w:r>
    </w:p>
    <w:p w14:paraId="1F7202B4" w14:textId="77777777" w:rsidR="001308BD" w:rsidRDefault="001308BD" w:rsidP="001308BD">
      <w:r>
        <w:rPr>
          <w:sz w:val="16"/>
        </w:rPr>
        <w:lastRenderedPageBreak/>
        <w:t xml:space="preserve">(2)    </w:t>
      </w:r>
      <w:r>
        <w:rPr>
          <w:rFonts w:ascii="Wingdings"/>
        </w:rPr>
        <w:t>q</w:t>
      </w:r>
      <w:r>
        <w:t xml:space="preserve"> </w:t>
      </w:r>
      <w:proofErr w:type="gramStart"/>
      <w:r>
        <w:t>Soft</w:t>
      </w:r>
      <w:proofErr w:type="gramEnd"/>
      <w:r>
        <w:t xml:space="preserve"> tissue overgrowth/irritation</w:t>
      </w:r>
    </w:p>
    <w:p w14:paraId="73DE7314" w14:textId="77777777" w:rsidR="001308BD" w:rsidRDefault="001308BD" w:rsidP="001308BD">
      <w:r>
        <w:rPr>
          <w:sz w:val="16"/>
        </w:rPr>
        <w:t xml:space="preserve">(12)    </w:t>
      </w:r>
      <w:r>
        <w:rPr>
          <w:rFonts w:ascii="Wingdings"/>
        </w:rPr>
        <w:t>q</w:t>
      </w:r>
      <w:r>
        <w:t xml:space="preserve"> Infection/peri-implantitis</w:t>
      </w:r>
    </w:p>
    <w:p w14:paraId="37F1AF3E" w14:textId="77777777" w:rsidR="001308BD" w:rsidRDefault="001308BD" w:rsidP="001308BD">
      <w:r>
        <w:rPr>
          <w:sz w:val="16"/>
        </w:rPr>
        <w:t xml:space="preserve">(13)    </w:t>
      </w:r>
      <w:r>
        <w:rPr>
          <w:rFonts w:ascii="Wingdings"/>
        </w:rPr>
        <w:t>q</w:t>
      </w:r>
      <w:r>
        <w:t xml:space="preserve"> Bleeding</w:t>
      </w:r>
    </w:p>
    <w:p w14:paraId="4DDCA36E" w14:textId="77777777" w:rsidR="001308BD" w:rsidRDefault="001308BD" w:rsidP="001308BD">
      <w:r>
        <w:rPr>
          <w:sz w:val="16"/>
        </w:rPr>
        <w:t xml:space="preserve">(11)    </w:t>
      </w:r>
      <w:r>
        <w:rPr>
          <w:rFonts w:ascii="Wingdings"/>
        </w:rPr>
        <w:t>q</w:t>
      </w:r>
      <w:r>
        <w:t xml:space="preserve"> Root contact/damage</w:t>
      </w:r>
    </w:p>
    <w:p w14:paraId="24769EDC" w14:textId="77777777" w:rsidR="001308BD" w:rsidRDefault="001308BD" w:rsidP="001308BD">
      <w:r>
        <w:rPr>
          <w:sz w:val="16"/>
        </w:rPr>
        <w:t xml:space="preserve">(9)    </w:t>
      </w:r>
      <w:r>
        <w:rPr>
          <w:rFonts w:ascii="Wingdings"/>
        </w:rPr>
        <w:t>q</w:t>
      </w:r>
      <w:r>
        <w:t xml:space="preserve"> Screw breakage</w:t>
      </w:r>
    </w:p>
    <w:p w14:paraId="75B926F9" w14:textId="77777777" w:rsidR="001308BD" w:rsidRDefault="001308BD" w:rsidP="001308BD">
      <w:r>
        <w:rPr>
          <w:sz w:val="16"/>
        </w:rPr>
        <w:t xml:space="preserve">(16)    </w:t>
      </w:r>
      <w:r>
        <w:rPr>
          <w:rFonts w:ascii="Wingdings"/>
        </w:rPr>
        <w:t>q</w:t>
      </w:r>
      <w:r>
        <w:t xml:space="preserve"> Nasal or sinus perforation</w:t>
      </w:r>
    </w:p>
    <w:p w14:paraId="5B19227B" w14:textId="77777777" w:rsidR="001308BD" w:rsidRDefault="001308BD" w:rsidP="001308BD">
      <w:r>
        <w:rPr>
          <w:sz w:val="16"/>
        </w:rPr>
        <w:t xml:space="preserve">(15)    </w:t>
      </w:r>
      <w:r>
        <w:rPr>
          <w:rFonts w:ascii="Wingdings"/>
        </w:rPr>
        <w:t>q</w:t>
      </w:r>
      <w:r>
        <w:t xml:space="preserve"> Nerve damage</w:t>
      </w:r>
    </w:p>
    <w:p w14:paraId="6E4CA49E" w14:textId="77777777" w:rsidR="001308BD" w:rsidRDefault="001308BD" w:rsidP="001308BD">
      <w:r>
        <w:rPr>
          <w:sz w:val="16"/>
        </w:rPr>
        <w:t xml:space="preserve">(17)    </w:t>
      </w:r>
      <w:r>
        <w:rPr>
          <w:rFonts w:ascii="Wingdings"/>
        </w:rPr>
        <w:t>q</w:t>
      </w:r>
      <w:r>
        <w:t xml:space="preserve"> Osseointegration (difficulty removing TAD)</w:t>
      </w:r>
    </w:p>
    <w:p w14:paraId="0D543CBC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q</w:t>
      </w:r>
      <w:r>
        <w:t xml:space="preserve"> Migration of TAD</w:t>
      </w:r>
    </w:p>
    <w:p w14:paraId="73AAAB2C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q</w:t>
      </w:r>
      <w:r>
        <w:t xml:space="preserve"> Interference with tooth movement</w:t>
      </w:r>
    </w:p>
    <w:p w14:paraId="75759DA2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q</w:t>
      </w:r>
      <w:r>
        <w:t xml:space="preserve"> Tooth hypersensitivity</w:t>
      </w:r>
    </w:p>
    <w:p w14:paraId="3C2D4A5C" w14:textId="77777777" w:rsidR="001308BD" w:rsidRDefault="001308BD" w:rsidP="001308BD">
      <w:r>
        <w:rPr>
          <w:sz w:val="16"/>
        </w:rPr>
        <w:t xml:space="preserve">(10)    </w:t>
      </w:r>
      <w:r>
        <w:rPr>
          <w:rFonts w:ascii="Wingdings"/>
        </w:rPr>
        <w:t>q</w:t>
      </w:r>
      <w:r>
        <w:t xml:space="preserve"> Slippage into periosteum</w:t>
      </w:r>
    </w:p>
    <w:p w14:paraId="308A84AA" w14:textId="77777777" w:rsidR="001308BD" w:rsidRDefault="001308BD" w:rsidP="001308BD"/>
    <w:p w14:paraId="4D102E0C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00C3565C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Yes</w:t>
      </w:r>
      <w:r w:rsidRPr="00FB1961">
        <w:rPr>
          <w:highlight w:val="lightGray"/>
          <w:lang w:val="en-GB"/>
        </w:rPr>
        <w:t xml:space="preserve"> </w:t>
      </w:r>
    </w:p>
    <w:p w14:paraId="60D4AC49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 xml:space="preserve">No, but I did at one point </w:t>
      </w:r>
    </w:p>
    <w:p w14:paraId="59E25472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How many percent of your TADs in the buccal/lingual alveolar ridge, buccal shelf or retromolar pad have failed?</w:t>
      </w:r>
    </w:p>
    <w:p w14:paraId="5ACE7C3E" w14:textId="77777777" w:rsidR="001308BD" w:rsidRDefault="001308BD" w:rsidP="001308BD">
      <w:r>
        <w:rPr>
          <w:sz w:val="16"/>
        </w:rPr>
        <w:t xml:space="preserve">(11)    </w:t>
      </w:r>
      <w:r>
        <w:rPr>
          <w:rFonts w:ascii="Wingdings"/>
        </w:rPr>
        <w:t>m</w:t>
      </w:r>
      <w:r>
        <w:t xml:space="preserve"> 0</w:t>
      </w:r>
    </w:p>
    <w:p w14:paraId="3E8146C4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10</w:t>
      </w:r>
    </w:p>
    <w:p w14:paraId="0084AACB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20</w:t>
      </w:r>
    </w:p>
    <w:p w14:paraId="7C98DC33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30</w:t>
      </w:r>
    </w:p>
    <w:p w14:paraId="0F44820C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40</w:t>
      </w:r>
    </w:p>
    <w:p w14:paraId="523DCC91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50</w:t>
      </w:r>
    </w:p>
    <w:p w14:paraId="27DDB816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m</w:t>
      </w:r>
      <w:r>
        <w:t xml:space="preserve"> 60</w:t>
      </w:r>
    </w:p>
    <w:p w14:paraId="7FEBDC8F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m</w:t>
      </w:r>
      <w:r>
        <w:t xml:space="preserve"> 70</w:t>
      </w:r>
    </w:p>
    <w:p w14:paraId="16795F79" w14:textId="77777777" w:rsidR="001308BD" w:rsidRDefault="001308BD" w:rsidP="001308BD">
      <w:r>
        <w:rPr>
          <w:sz w:val="16"/>
        </w:rPr>
        <w:t xml:space="preserve">(8)    </w:t>
      </w:r>
      <w:r>
        <w:rPr>
          <w:rFonts w:ascii="Wingdings"/>
        </w:rPr>
        <w:t>m</w:t>
      </w:r>
      <w:r>
        <w:t xml:space="preserve"> 80</w:t>
      </w:r>
    </w:p>
    <w:p w14:paraId="495072CF" w14:textId="77777777" w:rsidR="001308BD" w:rsidRDefault="001308BD" w:rsidP="001308BD">
      <w:r>
        <w:rPr>
          <w:sz w:val="16"/>
        </w:rPr>
        <w:lastRenderedPageBreak/>
        <w:t xml:space="preserve">(9)    </w:t>
      </w:r>
      <w:r>
        <w:rPr>
          <w:rFonts w:ascii="Wingdings"/>
        </w:rPr>
        <w:t>m</w:t>
      </w:r>
      <w:r>
        <w:t xml:space="preserve"> 90</w:t>
      </w:r>
    </w:p>
    <w:p w14:paraId="2E513E7A" w14:textId="77777777" w:rsidR="001308BD" w:rsidRDefault="001308BD" w:rsidP="001308BD">
      <w:r>
        <w:rPr>
          <w:sz w:val="16"/>
        </w:rPr>
        <w:t xml:space="preserve">(10)    </w:t>
      </w:r>
      <w:r>
        <w:rPr>
          <w:rFonts w:ascii="Wingdings"/>
        </w:rPr>
        <w:t>m</w:t>
      </w:r>
      <w:r>
        <w:t xml:space="preserve"> 100</w:t>
      </w:r>
    </w:p>
    <w:p w14:paraId="7DD68889" w14:textId="77777777" w:rsidR="001308BD" w:rsidRDefault="001308BD" w:rsidP="001308BD"/>
    <w:p w14:paraId="2A40F525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19094C35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Yes</w:t>
      </w:r>
    </w:p>
    <w:p w14:paraId="14BD56D6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No, but I did at one point</w:t>
      </w:r>
    </w:p>
    <w:p w14:paraId="3EB91174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How many percent of your TADs in the hard palate have failed?</w:t>
      </w:r>
    </w:p>
    <w:p w14:paraId="5CDF7471" w14:textId="77777777" w:rsidR="001308BD" w:rsidRDefault="001308BD" w:rsidP="001308BD">
      <w:r>
        <w:rPr>
          <w:sz w:val="16"/>
        </w:rPr>
        <w:t xml:space="preserve">(11)    </w:t>
      </w:r>
      <w:r>
        <w:rPr>
          <w:rFonts w:ascii="Wingdings"/>
        </w:rPr>
        <w:t>m</w:t>
      </w:r>
      <w:r>
        <w:t xml:space="preserve"> 0</w:t>
      </w:r>
    </w:p>
    <w:p w14:paraId="03830313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10</w:t>
      </w:r>
    </w:p>
    <w:p w14:paraId="54199238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20</w:t>
      </w:r>
    </w:p>
    <w:p w14:paraId="740B4F86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30</w:t>
      </w:r>
    </w:p>
    <w:p w14:paraId="70F6B812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40</w:t>
      </w:r>
    </w:p>
    <w:p w14:paraId="44007610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50</w:t>
      </w:r>
    </w:p>
    <w:p w14:paraId="60BE1076" w14:textId="77777777" w:rsidR="001308BD" w:rsidRDefault="001308BD" w:rsidP="001308BD">
      <w:r>
        <w:rPr>
          <w:sz w:val="16"/>
        </w:rPr>
        <w:t xml:space="preserve">(6)    </w:t>
      </w:r>
      <w:r>
        <w:rPr>
          <w:rFonts w:ascii="Wingdings"/>
        </w:rPr>
        <w:t>m</w:t>
      </w:r>
      <w:r>
        <w:t xml:space="preserve"> 60</w:t>
      </w:r>
    </w:p>
    <w:p w14:paraId="768A7819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m</w:t>
      </w:r>
      <w:r>
        <w:t xml:space="preserve"> 70</w:t>
      </w:r>
    </w:p>
    <w:p w14:paraId="392E533D" w14:textId="77777777" w:rsidR="001308BD" w:rsidRDefault="001308BD" w:rsidP="001308BD">
      <w:r>
        <w:rPr>
          <w:sz w:val="16"/>
        </w:rPr>
        <w:t xml:space="preserve">(8)    </w:t>
      </w:r>
      <w:r>
        <w:rPr>
          <w:rFonts w:ascii="Wingdings"/>
        </w:rPr>
        <w:t>m</w:t>
      </w:r>
      <w:r>
        <w:t xml:space="preserve"> 80</w:t>
      </w:r>
    </w:p>
    <w:p w14:paraId="413C2440" w14:textId="77777777" w:rsidR="001308BD" w:rsidRDefault="001308BD" w:rsidP="001308BD">
      <w:r>
        <w:rPr>
          <w:sz w:val="16"/>
        </w:rPr>
        <w:t xml:space="preserve">(9)    </w:t>
      </w:r>
      <w:r>
        <w:rPr>
          <w:rFonts w:ascii="Wingdings"/>
        </w:rPr>
        <w:t>m</w:t>
      </w:r>
      <w:r>
        <w:t xml:space="preserve"> 90</w:t>
      </w:r>
    </w:p>
    <w:p w14:paraId="3B4783F7" w14:textId="77777777" w:rsidR="001308BD" w:rsidRDefault="001308BD" w:rsidP="001308BD">
      <w:r>
        <w:rPr>
          <w:sz w:val="16"/>
        </w:rPr>
        <w:t xml:space="preserve">(10)    </w:t>
      </w:r>
      <w:r>
        <w:rPr>
          <w:rFonts w:ascii="Wingdings"/>
        </w:rPr>
        <w:t>m</w:t>
      </w:r>
      <w:r>
        <w:t xml:space="preserve"> 100</w:t>
      </w:r>
    </w:p>
    <w:p w14:paraId="419E76F8" w14:textId="77777777" w:rsidR="001308BD" w:rsidRDefault="001308BD" w:rsidP="001308BD"/>
    <w:p w14:paraId="7746D292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73091A01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Yes</w:t>
      </w:r>
    </w:p>
    <w:p w14:paraId="3F37990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No, but I did at one point</w:t>
      </w:r>
    </w:p>
    <w:p w14:paraId="52F603A5" w14:textId="77777777" w:rsidR="001308BD" w:rsidRPr="00FF4DA3" w:rsidRDefault="001308BD" w:rsidP="001308BD">
      <w:pPr>
        <w:pStyle w:val="Questiontitle"/>
        <w:rPr>
          <w:sz w:val="24"/>
          <w:szCs w:val="24"/>
          <w:lang w:val="en-GB"/>
        </w:rPr>
      </w:pPr>
      <w:r w:rsidRPr="00FF4DA3">
        <w:rPr>
          <w:sz w:val="24"/>
          <w:szCs w:val="24"/>
          <w:lang w:val="en-GB"/>
        </w:rPr>
        <w:t>How many percent of your miniplates have failed?</w:t>
      </w:r>
    </w:p>
    <w:p w14:paraId="42F6BEF0" w14:textId="77777777" w:rsidR="001308BD" w:rsidRDefault="001308BD" w:rsidP="001308BD">
      <w:r>
        <w:rPr>
          <w:sz w:val="16"/>
        </w:rPr>
        <w:t xml:space="preserve">(11)    </w:t>
      </w:r>
      <w:r>
        <w:rPr>
          <w:rFonts w:ascii="Wingdings"/>
        </w:rPr>
        <w:t>m</w:t>
      </w:r>
      <w:r>
        <w:t xml:space="preserve"> 0</w:t>
      </w:r>
    </w:p>
    <w:p w14:paraId="0F07C98B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10</w:t>
      </w:r>
    </w:p>
    <w:p w14:paraId="38CB907F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20</w:t>
      </w:r>
    </w:p>
    <w:p w14:paraId="7473180C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30</w:t>
      </w:r>
    </w:p>
    <w:p w14:paraId="7E6E823C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40</w:t>
      </w:r>
    </w:p>
    <w:p w14:paraId="70873DFE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50</w:t>
      </w:r>
    </w:p>
    <w:p w14:paraId="0F621F67" w14:textId="77777777" w:rsidR="001308BD" w:rsidRDefault="001308BD" w:rsidP="001308BD">
      <w:r>
        <w:rPr>
          <w:sz w:val="16"/>
        </w:rPr>
        <w:lastRenderedPageBreak/>
        <w:t xml:space="preserve">(6)    </w:t>
      </w:r>
      <w:r>
        <w:rPr>
          <w:rFonts w:ascii="Wingdings"/>
        </w:rPr>
        <w:t>m</w:t>
      </w:r>
      <w:r>
        <w:t xml:space="preserve"> 60</w:t>
      </w:r>
    </w:p>
    <w:p w14:paraId="425B7C13" w14:textId="77777777" w:rsidR="001308BD" w:rsidRDefault="001308BD" w:rsidP="001308BD">
      <w:r>
        <w:rPr>
          <w:sz w:val="16"/>
        </w:rPr>
        <w:t xml:space="preserve">(7)    </w:t>
      </w:r>
      <w:r>
        <w:rPr>
          <w:rFonts w:ascii="Wingdings"/>
        </w:rPr>
        <w:t>m</w:t>
      </w:r>
      <w:r>
        <w:t xml:space="preserve"> 70</w:t>
      </w:r>
    </w:p>
    <w:p w14:paraId="4AB3AD95" w14:textId="77777777" w:rsidR="001308BD" w:rsidRDefault="001308BD" w:rsidP="001308BD">
      <w:r>
        <w:rPr>
          <w:sz w:val="16"/>
        </w:rPr>
        <w:t xml:space="preserve">(8)    </w:t>
      </w:r>
      <w:r>
        <w:rPr>
          <w:rFonts w:ascii="Wingdings"/>
        </w:rPr>
        <w:t>m</w:t>
      </w:r>
      <w:r>
        <w:t xml:space="preserve"> 80</w:t>
      </w:r>
    </w:p>
    <w:p w14:paraId="6A170E4F" w14:textId="77777777" w:rsidR="001308BD" w:rsidRDefault="001308BD" w:rsidP="001308BD">
      <w:r>
        <w:rPr>
          <w:sz w:val="16"/>
        </w:rPr>
        <w:t xml:space="preserve">(9)    </w:t>
      </w:r>
      <w:r>
        <w:rPr>
          <w:rFonts w:ascii="Wingdings"/>
        </w:rPr>
        <w:t>m</w:t>
      </w:r>
      <w:r>
        <w:t xml:space="preserve"> 90</w:t>
      </w:r>
    </w:p>
    <w:p w14:paraId="118CDD18" w14:textId="77777777" w:rsidR="001308BD" w:rsidRDefault="001308BD" w:rsidP="001308BD">
      <w:r>
        <w:rPr>
          <w:sz w:val="16"/>
        </w:rPr>
        <w:t xml:space="preserve">(10)    </w:t>
      </w:r>
      <w:r>
        <w:rPr>
          <w:rFonts w:ascii="Wingdings"/>
        </w:rPr>
        <w:t>m</w:t>
      </w:r>
      <w:r>
        <w:t xml:space="preserve"> 100</w:t>
      </w:r>
    </w:p>
    <w:p w14:paraId="640AA6E0" w14:textId="77777777" w:rsidR="001308BD" w:rsidRDefault="001308BD" w:rsidP="001308BD"/>
    <w:p w14:paraId="07B0D252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25813955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Yes</w:t>
      </w:r>
      <w:r w:rsidRPr="00FB1961">
        <w:rPr>
          <w:highlight w:val="lightGray"/>
          <w:lang w:val="en-GB"/>
        </w:rPr>
        <w:t xml:space="preserve"> </w:t>
      </w:r>
    </w:p>
    <w:p w14:paraId="6981256D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 xml:space="preserve">No, but I did at one point </w:t>
      </w:r>
    </w:p>
    <w:p w14:paraId="1A85C59B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How satisfied are you with the success rate of your TADs placed in the buccal/lingual alveolar ridge, buccal shelf or retromolar pad?</w:t>
      </w:r>
    </w:p>
    <w:p w14:paraId="18FA7A37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Very satisfied</w:t>
      </w:r>
    </w:p>
    <w:p w14:paraId="5C2F5E94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Somewhat satisfied</w:t>
      </w:r>
    </w:p>
    <w:p w14:paraId="204C425D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Neutral</w:t>
      </w:r>
    </w:p>
    <w:p w14:paraId="289AA129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Somewhat dissatisfied</w:t>
      </w:r>
    </w:p>
    <w:p w14:paraId="4F255E49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Very dissatisfied</w:t>
      </w:r>
    </w:p>
    <w:p w14:paraId="679EFFCB" w14:textId="77777777" w:rsidR="001308BD" w:rsidRDefault="001308BD" w:rsidP="001308BD"/>
    <w:p w14:paraId="59C7F07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66606695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Yes</w:t>
      </w:r>
    </w:p>
    <w:p w14:paraId="1B4C572B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No, but I did at one point</w:t>
      </w:r>
    </w:p>
    <w:p w14:paraId="5AB8DBD2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How satisfied are you with the success rate of your TADs placed in the hard palate?</w:t>
      </w:r>
    </w:p>
    <w:p w14:paraId="00D5E0E8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Very satisfied</w:t>
      </w:r>
    </w:p>
    <w:p w14:paraId="2821E10D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Somewhat satisfied</w:t>
      </w:r>
    </w:p>
    <w:p w14:paraId="36C36F1D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Neutral</w:t>
      </w:r>
    </w:p>
    <w:p w14:paraId="028A8424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Somewhat dissatisfied</w:t>
      </w:r>
    </w:p>
    <w:p w14:paraId="16FC17B9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Very dissatisfied</w:t>
      </w:r>
    </w:p>
    <w:p w14:paraId="6026C1FD" w14:textId="77777777" w:rsidR="001308BD" w:rsidRDefault="001308BD" w:rsidP="001308BD"/>
    <w:p w14:paraId="49ECF71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22CF90E3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Yes</w:t>
      </w:r>
    </w:p>
    <w:p w14:paraId="0FF6070B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No, but I did at one point</w:t>
      </w:r>
    </w:p>
    <w:p w14:paraId="6C78FBC6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lastRenderedPageBreak/>
        <w:t>How satisfied are you with the success rate of your miniplates?</w:t>
      </w:r>
    </w:p>
    <w:p w14:paraId="785FBF68" w14:textId="77777777" w:rsidR="001308BD" w:rsidRDefault="001308BD" w:rsidP="001308BD">
      <w:r>
        <w:rPr>
          <w:sz w:val="16"/>
        </w:rPr>
        <w:t xml:space="preserve">(1)    </w:t>
      </w:r>
      <w:r>
        <w:rPr>
          <w:rFonts w:ascii="Wingdings"/>
        </w:rPr>
        <w:t>m</w:t>
      </w:r>
      <w:r>
        <w:t xml:space="preserve"> Very satisfied</w:t>
      </w:r>
    </w:p>
    <w:p w14:paraId="0C3EE8F4" w14:textId="77777777" w:rsidR="001308BD" w:rsidRDefault="001308BD" w:rsidP="001308BD">
      <w:r>
        <w:rPr>
          <w:sz w:val="16"/>
        </w:rPr>
        <w:t xml:space="preserve">(2)    </w:t>
      </w:r>
      <w:r>
        <w:rPr>
          <w:rFonts w:ascii="Wingdings"/>
        </w:rPr>
        <w:t>m</w:t>
      </w:r>
      <w:r>
        <w:t xml:space="preserve"> Somewhat satisfied</w:t>
      </w:r>
    </w:p>
    <w:p w14:paraId="647B88F8" w14:textId="77777777" w:rsidR="001308BD" w:rsidRDefault="001308BD" w:rsidP="001308BD">
      <w:r>
        <w:rPr>
          <w:sz w:val="16"/>
        </w:rPr>
        <w:t xml:space="preserve">(3)    </w:t>
      </w:r>
      <w:r>
        <w:rPr>
          <w:rFonts w:ascii="Wingdings"/>
        </w:rPr>
        <w:t>m</w:t>
      </w:r>
      <w:r>
        <w:t xml:space="preserve"> Neutral</w:t>
      </w:r>
    </w:p>
    <w:p w14:paraId="72427200" w14:textId="77777777" w:rsidR="001308BD" w:rsidRDefault="001308BD" w:rsidP="001308BD">
      <w:r>
        <w:rPr>
          <w:sz w:val="16"/>
        </w:rPr>
        <w:t xml:space="preserve">(4)    </w:t>
      </w:r>
      <w:r>
        <w:rPr>
          <w:rFonts w:ascii="Wingdings"/>
        </w:rPr>
        <w:t>m</w:t>
      </w:r>
      <w:r>
        <w:t xml:space="preserve"> Somewhat dissatisfied</w:t>
      </w:r>
    </w:p>
    <w:p w14:paraId="7A1C5704" w14:textId="77777777" w:rsidR="001308BD" w:rsidRDefault="001308BD" w:rsidP="001308BD">
      <w:r>
        <w:rPr>
          <w:sz w:val="16"/>
        </w:rPr>
        <w:t xml:space="preserve">(5)    </w:t>
      </w:r>
      <w:r>
        <w:rPr>
          <w:rFonts w:ascii="Wingdings"/>
        </w:rPr>
        <w:t>m</w:t>
      </w:r>
      <w:r>
        <w:t xml:space="preserve"> Very dissatisfied</w:t>
      </w:r>
    </w:p>
    <w:p w14:paraId="2C433FBF" w14:textId="77777777" w:rsidR="001308BD" w:rsidRDefault="001308BD" w:rsidP="001308BD"/>
    <w:p w14:paraId="2AF14FA4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>Display this question:</w:t>
      </w:r>
    </w:p>
    <w:p w14:paraId="06890479" w14:textId="77777777" w:rsidR="001308BD" w:rsidRPr="00FB1961" w:rsidRDefault="001308BD" w:rsidP="001308BD">
      <w:pPr>
        <w:pStyle w:val="Str10nospacing"/>
        <w:rPr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If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buccal/lingual alveolar ridge, buccal shelf or retromolar pad? = </w:t>
      </w:r>
      <w:r w:rsidRPr="00FB1961">
        <w:rPr>
          <w:i/>
          <w:highlight w:val="lightGray"/>
          <w:lang w:val="en-GB"/>
        </w:rPr>
        <w:t>Yes</w:t>
      </w:r>
      <w:r w:rsidRPr="00FB1961">
        <w:rPr>
          <w:highlight w:val="lightGray"/>
          <w:lang w:val="en-GB"/>
        </w:rPr>
        <w:t xml:space="preserve"> </w:t>
      </w:r>
    </w:p>
    <w:p w14:paraId="517D4AC8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TADs in the hard palate? = </w:t>
      </w:r>
      <w:r w:rsidRPr="00FB1961">
        <w:rPr>
          <w:i/>
          <w:highlight w:val="lightGray"/>
          <w:lang w:val="en-GB"/>
        </w:rPr>
        <w:t>Yes</w:t>
      </w:r>
    </w:p>
    <w:p w14:paraId="4EAAB6AB" w14:textId="77777777" w:rsidR="001308BD" w:rsidRPr="00FB1961" w:rsidRDefault="001308BD" w:rsidP="001308BD">
      <w:pPr>
        <w:pStyle w:val="Str10nospacing"/>
        <w:rPr>
          <w:i/>
          <w:highlight w:val="lightGray"/>
          <w:lang w:val="en-GB"/>
        </w:rPr>
      </w:pPr>
      <w:r w:rsidRPr="00FB1961">
        <w:rPr>
          <w:highlight w:val="lightGray"/>
          <w:lang w:val="en-GB"/>
        </w:rPr>
        <w:t xml:space="preserve">Or </w:t>
      </w:r>
      <w:proofErr w:type="gramStart"/>
      <w:r w:rsidRPr="00FB1961">
        <w:rPr>
          <w:highlight w:val="lightGray"/>
          <w:lang w:val="en-GB"/>
        </w:rPr>
        <w:t>Do</w:t>
      </w:r>
      <w:proofErr w:type="gramEnd"/>
      <w:r w:rsidRPr="00FB1961">
        <w:rPr>
          <w:highlight w:val="lightGray"/>
          <w:lang w:val="en-GB"/>
        </w:rPr>
        <w:t xml:space="preserve"> you currently use miniplates? = </w:t>
      </w:r>
      <w:r w:rsidRPr="00FB1961">
        <w:rPr>
          <w:i/>
          <w:highlight w:val="lightGray"/>
          <w:lang w:val="en-GB"/>
        </w:rPr>
        <w:t>Yes</w:t>
      </w:r>
    </w:p>
    <w:p w14:paraId="062E9A10" w14:textId="77777777" w:rsidR="001308BD" w:rsidRPr="00FB1961" w:rsidRDefault="001308BD" w:rsidP="001308BD">
      <w:pPr>
        <w:pStyle w:val="Questiontitle"/>
        <w:rPr>
          <w:sz w:val="24"/>
          <w:szCs w:val="24"/>
          <w:lang w:val="en-GB"/>
        </w:rPr>
      </w:pPr>
      <w:r w:rsidRPr="00FB1961">
        <w:rPr>
          <w:sz w:val="24"/>
          <w:szCs w:val="24"/>
          <w:lang w:val="en-GB"/>
        </w:rPr>
        <w:t>Do you find that the use of TADs shortens the treatment time?</w:t>
      </w:r>
    </w:p>
    <w:tbl>
      <w:tblPr>
        <w:tblW w:w="9200" w:type="dxa"/>
        <w:jc w:val="center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575"/>
        <w:gridCol w:w="1325"/>
        <w:gridCol w:w="1325"/>
        <w:gridCol w:w="1325"/>
        <w:gridCol w:w="1325"/>
        <w:gridCol w:w="1325"/>
      </w:tblGrid>
      <w:tr w:rsidR="001308BD" w14:paraId="41A4E279" w14:textId="77777777" w:rsidTr="00A92436">
        <w:trPr>
          <w:jc w:val="center"/>
        </w:trPr>
        <w:tc>
          <w:tcPr>
            <w:tcW w:w="700" w:type="dxa"/>
          </w:tcPr>
          <w:p w14:paraId="44D9066B" w14:textId="77777777" w:rsidR="001308BD" w:rsidRDefault="001308BD" w:rsidP="00A92436"/>
        </w:tc>
        <w:tc>
          <w:tcPr>
            <w:tcW w:w="360" w:type="dxa"/>
            <w:shd w:val="clear" w:color="auto" w:fill="auto"/>
          </w:tcPr>
          <w:p w14:paraId="54D80FF6" w14:textId="77777777" w:rsidR="001308BD" w:rsidRDefault="001308BD" w:rsidP="00A92436">
            <w:r>
              <w:t>Strongly agree</w:t>
            </w:r>
          </w:p>
        </w:tc>
        <w:tc>
          <w:tcPr>
            <w:tcW w:w="360" w:type="dxa"/>
            <w:shd w:val="clear" w:color="auto" w:fill="auto"/>
          </w:tcPr>
          <w:p w14:paraId="7FE92914" w14:textId="77777777" w:rsidR="001308BD" w:rsidRDefault="001308BD" w:rsidP="00A92436">
            <w:r>
              <w:t>Somewhat agree</w:t>
            </w:r>
          </w:p>
        </w:tc>
        <w:tc>
          <w:tcPr>
            <w:tcW w:w="360" w:type="dxa"/>
            <w:shd w:val="clear" w:color="auto" w:fill="auto"/>
          </w:tcPr>
          <w:p w14:paraId="2ED9E6DE" w14:textId="77777777" w:rsidR="001308BD" w:rsidRDefault="001308BD" w:rsidP="00A92436">
            <w:r>
              <w:t>Neutral</w:t>
            </w:r>
          </w:p>
        </w:tc>
        <w:tc>
          <w:tcPr>
            <w:tcW w:w="360" w:type="dxa"/>
            <w:shd w:val="clear" w:color="auto" w:fill="auto"/>
          </w:tcPr>
          <w:p w14:paraId="787A9D33" w14:textId="77777777" w:rsidR="001308BD" w:rsidRDefault="001308BD" w:rsidP="00A92436">
            <w:r>
              <w:t>Somewhat disagree</w:t>
            </w:r>
          </w:p>
        </w:tc>
        <w:tc>
          <w:tcPr>
            <w:tcW w:w="360" w:type="dxa"/>
            <w:shd w:val="clear" w:color="auto" w:fill="auto"/>
          </w:tcPr>
          <w:p w14:paraId="12EDA378" w14:textId="77777777" w:rsidR="001308BD" w:rsidRDefault="001308BD" w:rsidP="00A92436">
            <w:r>
              <w:t>Strongly disagree</w:t>
            </w:r>
          </w:p>
        </w:tc>
      </w:tr>
      <w:tr w:rsidR="001308BD" w14:paraId="40BCA9B9" w14:textId="77777777" w:rsidTr="00A92436">
        <w:trPr>
          <w:jc w:val="center"/>
        </w:trPr>
        <w:tc>
          <w:tcPr>
            <w:tcW w:w="700" w:type="dxa"/>
            <w:shd w:val="clear" w:color="auto" w:fill="E0F3FD"/>
          </w:tcPr>
          <w:p w14:paraId="6D91186B" w14:textId="77777777" w:rsidR="001308BD" w:rsidRDefault="001308BD" w:rsidP="00A92436">
            <w:r>
              <w:t>TADs shorten treatment time</w:t>
            </w:r>
          </w:p>
          <w:p w14:paraId="7262A041" w14:textId="77777777" w:rsidR="001308BD" w:rsidRDefault="001308BD" w:rsidP="00A92436"/>
        </w:tc>
        <w:tc>
          <w:tcPr>
            <w:tcW w:w="360" w:type="dxa"/>
            <w:shd w:val="clear" w:color="auto" w:fill="E0F3FD"/>
          </w:tcPr>
          <w:p w14:paraId="4CAAC04B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4D9FDFA0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0952E9ED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4CE4D2AF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01735626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</w:tr>
      <w:tr w:rsidR="001308BD" w14:paraId="09163EF4" w14:textId="77777777" w:rsidTr="00A92436">
        <w:trPr>
          <w:jc w:val="center"/>
        </w:trPr>
        <w:tc>
          <w:tcPr>
            <w:tcW w:w="700" w:type="dxa"/>
            <w:shd w:val="clear" w:color="auto" w:fill="F5FBFE"/>
          </w:tcPr>
          <w:p w14:paraId="20C807B6" w14:textId="77777777" w:rsidR="001308BD" w:rsidRDefault="001308BD" w:rsidP="00A92436">
            <w:r>
              <w:t>TADs have made treatment more predictable</w:t>
            </w:r>
          </w:p>
          <w:p w14:paraId="34DC8678" w14:textId="77777777" w:rsidR="001308BD" w:rsidRDefault="001308BD" w:rsidP="00A92436"/>
        </w:tc>
        <w:tc>
          <w:tcPr>
            <w:tcW w:w="360" w:type="dxa"/>
            <w:shd w:val="clear" w:color="auto" w:fill="F5FBFE"/>
          </w:tcPr>
          <w:p w14:paraId="0B1F69A9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4F25377C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61CE67A3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466ABF04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F5FBFE"/>
          </w:tcPr>
          <w:p w14:paraId="082EDE63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</w:tr>
      <w:tr w:rsidR="001308BD" w14:paraId="3D6CC2A4" w14:textId="77777777" w:rsidTr="00A92436">
        <w:trPr>
          <w:jc w:val="center"/>
        </w:trPr>
        <w:tc>
          <w:tcPr>
            <w:tcW w:w="700" w:type="dxa"/>
            <w:shd w:val="clear" w:color="auto" w:fill="E0F3FD"/>
          </w:tcPr>
          <w:p w14:paraId="3579D8F4" w14:textId="77777777" w:rsidR="001308BD" w:rsidRDefault="001308BD" w:rsidP="00A92436">
            <w:r>
              <w:t>TADs have made treatment better</w:t>
            </w:r>
          </w:p>
          <w:p w14:paraId="1E84D8F7" w14:textId="77777777" w:rsidR="001308BD" w:rsidRDefault="001308BD" w:rsidP="00A92436"/>
        </w:tc>
        <w:tc>
          <w:tcPr>
            <w:tcW w:w="360" w:type="dxa"/>
            <w:shd w:val="clear" w:color="auto" w:fill="E0F3FD"/>
          </w:tcPr>
          <w:p w14:paraId="69844AC7" w14:textId="77777777" w:rsidR="001308BD" w:rsidRDefault="001308BD" w:rsidP="00A92436">
            <w:r>
              <w:rPr>
                <w:sz w:val="16"/>
              </w:rPr>
              <w:t xml:space="preserve">(1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1335A656" w14:textId="77777777" w:rsidR="001308BD" w:rsidRDefault="001308BD" w:rsidP="00A92436">
            <w:r>
              <w:rPr>
                <w:sz w:val="16"/>
              </w:rPr>
              <w:t xml:space="preserve">(3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0C3AF641" w14:textId="77777777" w:rsidR="001308BD" w:rsidRDefault="001308BD" w:rsidP="00A92436">
            <w:r>
              <w:rPr>
                <w:sz w:val="16"/>
              </w:rPr>
              <w:t xml:space="preserve">(4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4D05DA41" w14:textId="77777777" w:rsidR="001308BD" w:rsidRDefault="001308BD" w:rsidP="00A92436">
            <w:r>
              <w:rPr>
                <w:sz w:val="16"/>
              </w:rPr>
              <w:t xml:space="preserve">(5)    </w:t>
            </w:r>
            <w:r>
              <w:rPr>
                <w:rFonts w:ascii="Wingdings"/>
              </w:rPr>
              <w:t>m</w:t>
            </w:r>
          </w:p>
        </w:tc>
        <w:tc>
          <w:tcPr>
            <w:tcW w:w="360" w:type="dxa"/>
            <w:shd w:val="clear" w:color="auto" w:fill="E0F3FD"/>
          </w:tcPr>
          <w:p w14:paraId="7492C3C1" w14:textId="77777777" w:rsidR="001308BD" w:rsidRDefault="001308BD" w:rsidP="00A92436">
            <w:r>
              <w:rPr>
                <w:sz w:val="16"/>
              </w:rPr>
              <w:t xml:space="preserve">(2)    </w:t>
            </w:r>
            <w:r>
              <w:rPr>
                <w:rFonts w:ascii="Wingdings"/>
              </w:rPr>
              <w:t>m</w:t>
            </w:r>
          </w:p>
        </w:tc>
      </w:tr>
    </w:tbl>
    <w:p w14:paraId="1073ED6A" w14:textId="77777777" w:rsidR="001308BD" w:rsidRDefault="001308BD" w:rsidP="001308BD"/>
    <w:p w14:paraId="4A67BB32" w14:textId="77777777" w:rsidR="001308BD" w:rsidRDefault="001308BD" w:rsidP="001308BD"/>
    <w:p w14:paraId="08855624" w14:textId="77777777" w:rsidR="001308BD" w:rsidRDefault="001308BD" w:rsidP="001308BD">
      <w:pPr>
        <w:pStyle w:val="EndNoteBibliography"/>
        <w:rPr>
          <w:rFonts w:asciiTheme="majorHAnsi" w:eastAsiaTheme="majorEastAsia" w:hAnsiTheme="majorHAnsi" w:cstheme="majorBidi"/>
          <w:noProof w:val="0"/>
          <w:color w:val="0F4761" w:themeColor="accent1" w:themeShade="BF"/>
          <w:sz w:val="26"/>
          <w:szCs w:val="26"/>
        </w:rPr>
      </w:pPr>
    </w:p>
    <w:p w14:paraId="4ABC98E1" w14:textId="0B63D2E5" w:rsidR="001C3983" w:rsidRPr="001308BD" w:rsidRDefault="001C3983" w:rsidP="001308BD">
      <w:pPr>
        <w:spacing w:line="259" w:lineRule="auto"/>
        <w:rPr>
          <w:rFonts w:asciiTheme="majorHAnsi" w:eastAsiaTheme="majorEastAsia" w:hAnsiTheme="majorHAnsi" w:cstheme="majorBidi"/>
          <w:color w:val="0F4761" w:themeColor="accent1" w:themeShade="BF"/>
          <w:sz w:val="26"/>
          <w:szCs w:val="26"/>
        </w:rPr>
      </w:pPr>
    </w:p>
    <w:sectPr w:rsidR="001C3983" w:rsidRPr="00130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A188EE0"/>
    <w:multiLevelType w:val="hybridMultilevel"/>
    <w:tmpl w:val="506716D7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EE2F7C44"/>
    <w:multiLevelType w:val="hybridMultilevel"/>
    <w:tmpl w:val="08F10A6C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9327917"/>
    <w:multiLevelType w:val="hybridMultilevel"/>
    <w:tmpl w:val="99B0725E"/>
    <w:lvl w:ilvl="0" w:tplc="72AC922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E90B0C"/>
    <w:multiLevelType w:val="hybridMultilevel"/>
    <w:tmpl w:val="DABE5A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F302E0"/>
    <w:multiLevelType w:val="hybridMultilevel"/>
    <w:tmpl w:val="FEEC3574"/>
    <w:lvl w:ilvl="0" w:tplc="2746F53C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5A7015"/>
    <w:multiLevelType w:val="hybridMultilevel"/>
    <w:tmpl w:val="C62AB24C"/>
    <w:lvl w:ilvl="0" w:tplc="502E701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9E1E11"/>
    <w:multiLevelType w:val="hybridMultilevel"/>
    <w:tmpl w:val="522E1780"/>
    <w:lvl w:ilvl="0" w:tplc="2746F53C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19D1794"/>
    <w:multiLevelType w:val="hybridMultilevel"/>
    <w:tmpl w:val="C9766672"/>
    <w:lvl w:ilvl="0" w:tplc="DD5A6A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sz w:val="22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AB7F87"/>
    <w:multiLevelType w:val="hybridMultilevel"/>
    <w:tmpl w:val="816A3A6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8020DC"/>
    <w:multiLevelType w:val="hybridMultilevel"/>
    <w:tmpl w:val="6A187E9C"/>
    <w:lvl w:ilvl="0" w:tplc="F8C41B2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E1278"/>
    <w:multiLevelType w:val="hybridMultilevel"/>
    <w:tmpl w:val="4F48ED2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3F5F8B"/>
    <w:multiLevelType w:val="hybridMultilevel"/>
    <w:tmpl w:val="8A183A00"/>
    <w:lvl w:ilvl="0" w:tplc="2746F53C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3772046">
    <w:abstractNumId w:val="6"/>
  </w:num>
  <w:num w:numId="2" w16cid:durableId="1917786195">
    <w:abstractNumId w:val="4"/>
  </w:num>
  <w:num w:numId="3" w16cid:durableId="1472597354">
    <w:abstractNumId w:val="10"/>
  </w:num>
  <w:num w:numId="4" w16cid:durableId="244799169">
    <w:abstractNumId w:val="11"/>
  </w:num>
  <w:num w:numId="5" w16cid:durableId="1833058283">
    <w:abstractNumId w:val="1"/>
  </w:num>
  <w:num w:numId="6" w16cid:durableId="558981582">
    <w:abstractNumId w:val="0"/>
  </w:num>
  <w:num w:numId="7" w16cid:durableId="1308702208">
    <w:abstractNumId w:val="8"/>
  </w:num>
  <w:num w:numId="8" w16cid:durableId="825711304">
    <w:abstractNumId w:val="3"/>
  </w:num>
  <w:num w:numId="9" w16cid:durableId="1967194764">
    <w:abstractNumId w:val="5"/>
  </w:num>
  <w:num w:numId="10" w16cid:durableId="508056897">
    <w:abstractNumId w:val="2"/>
  </w:num>
  <w:num w:numId="11" w16cid:durableId="1279415975">
    <w:abstractNumId w:val="9"/>
  </w:num>
  <w:num w:numId="12" w16cid:durableId="9086574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8BD"/>
    <w:rsid w:val="00030642"/>
    <w:rsid w:val="00045603"/>
    <w:rsid w:val="00056D71"/>
    <w:rsid w:val="00057750"/>
    <w:rsid w:val="00086604"/>
    <w:rsid w:val="000C4027"/>
    <w:rsid w:val="000C6CA2"/>
    <w:rsid w:val="000D79F3"/>
    <w:rsid w:val="000F3373"/>
    <w:rsid w:val="00100C29"/>
    <w:rsid w:val="001308BD"/>
    <w:rsid w:val="001675D6"/>
    <w:rsid w:val="00175FA7"/>
    <w:rsid w:val="00176D2D"/>
    <w:rsid w:val="00180CDE"/>
    <w:rsid w:val="00192744"/>
    <w:rsid w:val="001B29A4"/>
    <w:rsid w:val="001C3262"/>
    <w:rsid w:val="001C3983"/>
    <w:rsid w:val="002109D4"/>
    <w:rsid w:val="00223518"/>
    <w:rsid w:val="002313F2"/>
    <w:rsid w:val="00274A10"/>
    <w:rsid w:val="002764DE"/>
    <w:rsid w:val="002C0854"/>
    <w:rsid w:val="002D2438"/>
    <w:rsid w:val="002D3015"/>
    <w:rsid w:val="002D69C7"/>
    <w:rsid w:val="002F01C1"/>
    <w:rsid w:val="003001B3"/>
    <w:rsid w:val="003001B6"/>
    <w:rsid w:val="0030416C"/>
    <w:rsid w:val="003078E1"/>
    <w:rsid w:val="00326033"/>
    <w:rsid w:val="00355FF0"/>
    <w:rsid w:val="00376F2C"/>
    <w:rsid w:val="00385502"/>
    <w:rsid w:val="0038789B"/>
    <w:rsid w:val="003918C9"/>
    <w:rsid w:val="00391E0C"/>
    <w:rsid w:val="00396643"/>
    <w:rsid w:val="003A5E1D"/>
    <w:rsid w:val="003B1EA8"/>
    <w:rsid w:val="003B4DE9"/>
    <w:rsid w:val="003C465F"/>
    <w:rsid w:val="003C4B66"/>
    <w:rsid w:val="003D523C"/>
    <w:rsid w:val="003F3653"/>
    <w:rsid w:val="004214FE"/>
    <w:rsid w:val="00460CFB"/>
    <w:rsid w:val="004829EE"/>
    <w:rsid w:val="00491B24"/>
    <w:rsid w:val="00491C20"/>
    <w:rsid w:val="00497A69"/>
    <w:rsid w:val="004A420E"/>
    <w:rsid w:val="004B3ACE"/>
    <w:rsid w:val="004D4A48"/>
    <w:rsid w:val="004E28A5"/>
    <w:rsid w:val="004F070C"/>
    <w:rsid w:val="005320CA"/>
    <w:rsid w:val="00545E6E"/>
    <w:rsid w:val="00550BDC"/>
    <w:rsid w:val="00585A7A"/>
    <w:rsid w:val="005D1575"/>
    <w:rsid w:val="005D3553"/>
    <w:rsid w:val="005D650D"/>
    <w:rsid w:val="00615BD0"/>
    <w:rsid w:val="00623265"/>
    <w:rsid w:val="00637809"/>
    <w:rsid w:val="0065709C"/>
    <w:rsid w:val="00673A4C"/>
    <w:rsid w:val="00691757"/>
    <w:rsid w:val="0069334A"/>
    <w:rsid w:val="006B3290"/>
    <w:rsid w:val="006B7CB1"/>
    <w:rsid w:val="006E365E"/>
    <w:rsid w:val="006E4033"/>
    <w:rsid w:val="00711FEB"/>
    <w:rsid w:val="0071437F"/>
    <w:rsid w:val="0074105B"/>
    <w:rsid w:val="00774269"/>
    <w:rsid w:val="00784D85"/>
    <w:rsid w:val="007969DA"/>
    <w:rsid w:val="007C1B7E"/>
    <w:rsid w:val="0081333D"/>
    <w:rsid w:val="00831EC7"/>
    <w:rsid w:val="00836533"/>
    <w:rsid w:val="008609B6"/>
    <w:rsid w:val="00885253"/>
    <w:rsid w:val="008B5462"/>
    <w:rsid w:val="008E2C3F"/>
    <w:rsid w:val="009344B8"/>
    <w:rsid w:val="0094360D"/>
    <w:rsid w:val="00947557"/>
    <w:rsid w:val="00957858"/>
    <w:rsid w:val="00960DF9"/>
    <w:rsid w:val="0097560E"/>
    <w:rsid w:val="009804D1"/>
    <w:rsid w:val="009A0C2A"/>
    <w:rsid w:val="009C482C"/>
    <w:rsid w:val="009F7872"/>
    <w:rsid w:val="00A03C8D"/>
    <w:rsid w:val="00A546FE"/>
    <w:rsid w:val="00A65C36"/>
    <w:rsid w:val="00A921CD"/>
    <w:rsid w:val="00A95B3D"/>
    <w:rsid w:val="00AB2BD5"/>
    <w:rsid w:val="00AC0235"/>
    <w:rsid w:val="00AD058B"/>
    <w:rsid w:val="00AD3FE8"/>
    <w:rsid w:val="00AE54F1"/>
    <w:rsid w:val="00AF047C"/>
    <w:rsid w:val="00AF66EF"/>
    <w:rsid w:val="00B1645D"/>
    <w:rsid w:val="00B170A4"/>
    <w:rsid w:val="00B82CB3"/>
    <w:rsid w:val="00B835D9"/>
    <w:rsid w:val="00B87B99"/>
    <w:rsid w:val="00BD72E5"/>
    <w:rsid w:val="00BE0667"/>
    <w:rsid w:val="00C11653"/>
    <w:rsid w:val="00C333A9"/>
    <w:rsid w:val="00C65347"/>
    <w:rsid w:val="00C66893"/>
    <w:rsid w:val="00C94DA9"/>
    <w:rsid w:val="00C972F1"/>
    <w:rsid w:val="00CA652D"/>
    <w:rsid w:val="00CF2520"/>
    <w:rsid w:val="00D61251"/>
    <w:rsid w:val="00D71794"/>
    <w:rsid w:val="00D81D5E"/>
    <w:rsid w:val="00D82E3B"/>
    <w:rsid w:val="00DB7044"/>
    <w:rsid w:val="00DC56E2"/>
    <w:rsid w:val="00DF2E5B"/>
    <w:rsid w:val="00DF452D"/>
    <w:rsid w:val="00E177C1"/>
    <w:rsid w:val="00E2216C"/>
    <w:rsid w:val="00E320F2"/>
    <w:rsid w:val="00E574F9"/>
    <w:rsid w:val="00E63737"/>
    <w:rsid w:val="00E7252F"/>
    <w:rsid w:val="00E74A2C"/>
    <w:rsid w:val="00EA6AD5"/>
    <w:rsid w:val="00EB5A0E"/>
    <w:rsid w:val="00EC12B1"/>
    <w:rsid w:val="00EE26EC"/>
    <w:rsid w:val="00EE79B1"/>
    <w:rsid w:val="00F0566E"/>
    <w:rsid w:val="00F14732"/>
    <w:rsid w:val="00F77B0D"/>
    <w:rsid w:val="00F834CC"/>
    <w:rsid w:val="00F97291"/>
    <w:rsid w:val="00FC1083"/>
    <w:rsid w:val="00FC4836"/>
    <w:rsid w:val="00FD6A91"/>
    <w:rsid w:val="00FE7D64"/>
    <w:rsid w:val="00FF1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F946B3"/>
  <w15:chartTrackingRefBased/>
  <w15:docId w15:val="{71F4349B-2448-C04A-8FDD-80ED7A8BF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8BD"/>
    <w:pPr>
      <w:spacing w:after="160" w:line="360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8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08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08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08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8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8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8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8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8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8B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308B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308B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308B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8B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8B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8B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8B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8B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308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08B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8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08B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308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08B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308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08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8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8B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308BD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1308BD"/>
    <w:pPr>
      <w:spacing w:before="240" w:after="0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308B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308BD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08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8BD"/>
    <w:rPr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08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8BD"/>
    <w:rPr>
      <w:kern w:val="0"/>
      <w:sz w:val="22"/>
      <w:szCs w:val="22"/>
      <w:lang w:val="en-GB"/>
      <w14:ligatures w14:val="none"/>
    </w:rPr>
  </w:style>
  <w:style w:type="paragraph" w:customStyle="1" w:styleId="Default">
    <w:name w:val="Default"/>
    <w:rsid w:val="001308BD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kern w:val="0"/>
      <w:lang w:val="nb-NO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30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08BD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08BD"/>
    <w:rPr>
      <w:rFonts w:eastAsiaTheme="minorEastAsia"/>
      <w:kern w:val="0"/>
      <w:sz w:val="20"/>
      <w:szCs w:val="20"/>
      <w:lang w:val="en-GB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1308B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308BD"/>
    <w:pPr>
      <w:spacing w:after="100"/>
      <w:ind w:left="440"/>
    </w:pPr>
  </w:style>
  <w:style w:type="paragraph" w:customStyle="1" w:styleId="EndNoteBibliographyTitle">
    <w:name w:val="EndNote Bibliography Title"/>
    <w:basedOn w:val="Normal"/>
    <w:link w:val="EndNoteBibliographyTitleChar"/>
    <w:rsid w:val="001308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8BD"/>
    <w:rPr>
      <w:rFonts w:ascii="Calibri" w:hAnsi="Calibri" w:cs="Calibri"/>
      <w:noProof/>
      <w:kern w:val="0"/>
      <w:sz w:val="22"/>
      <w:szCs w:val="22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308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08BD"/>
    <w:rPr>
      <w:rFonts w:ascii="Calibri" w:hAnsi="Calibri" w:cs="Calibri"/>
      <w:noProof/>
      <w:kern w:val="0"/>
      <w:sz w:val="22"/>
      <w:szCs w:val="22"/>
      <w:lang w:val="en-GB"/>
      <w14:ligatures w14:val="none"/>
    </w:rPr>
  </w:style>
  <w:style w:type="paragraph" w:styleId="EndnoteText">
    <w:name w:val="endnote text"/>
    <w:basedOn w:val="Normal"/>
    <w:link w:val="EndnoteTextChar"/>
    <w:uiPriority w:val="99"/>
    <w:unhideWhenUsed/>
    <w:rsid w:val="001308BD"/>
    <w:rPr>
      <w:rFonts w:asciiTheme="majorHAnsi" w:eastAsiaTheme="majorEastAsia" w:hAnsiTheme="majorHAnsi" w:cstheme="maj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308BD"/>
    <w:rPr>
      <w:rFonts w:asciiTheme="majorHAnsi" w:eastAsiaTheme="majorEastAsia" w:hAnsiTheme="majorHAnsi" w:cstheme="majorBidi"/>
      <w:kern w:val="0"/>
      <w:sz w:val="20"/>
      <w:szCs w:val="20"/>
      <w:lang w:val="en-GB"/>
      <w14:ligatures w14:val="none"/>
    </w:rPr>
  </w:style>
  <w:style w:type="character" w:customStyle="1" w:styleId="EndNoteBibliographyTitleTegn">
    <w:name w:val="EndNote Bibliography Title Tegn"/>
    <w:basedOn w:val="DefaultParagraphFont"/>
    <w:rsid w:val="001308BD"/>
    <w:rPr>
      <w:rFonts w:ascii="Calibri" w:hAnsi="Calibri" w:cs="Calibri"/>
      <w:sz w:val="24"/>
      <w:lang w:val="en-US"/>
    </w:rPr>
  </w:style>
  <w:style w:type="character" w:customStyle="1" w:styleId="EndNoteBibliographyTegn">
    <w:name w:val="EndNote Bibliography Tegn"/>
    <w:basedOn w:val="DefaultParagraphFont"/>
    <w:rsid w:val="001308BD"/>
    <w:rPr>
      <w:rFonts w:ascii="Calibri" w:hAnsi="Calibri" w:cs="Calibri"/>
      <w:sz w:val="24"/>
      <w:lang w:val="en-US"/>
    </w:rPr>
  </w:style>
  <w:style w:type="character" w:customStyle="1" w:styleId="DefaultCharacterStyle">
    <w:name w:val="Default Character Style"/>
    <w:rsid w:val="001308BD"/>
    <w:rPr>
      <w:rFonts w:ascii="Arial Unicode MS" w:hAnsi="Arial Unicode MS"/>
      <w:b w:val="0"/>
      <w:i w:val="0"/>
      <w:sz w:val="22"/>
    </w:rPr>
  </w:style>
  <w:style w:type="character" w:customStyle="1" w:styleId="SurveyXactClosedCheckbox">
    <w:name w:val="SurveyXact Closed Checkbox"/>
    <w:rsid w:val="001308BD"/>
    <w:rPr>
      <w:sz w:val="24"/>
    </w:rPr>
  </w:style>
  <w:style w:type="character" w:customStyle="1" w:styleId="SurveyXactClosedVerticalChoiceValue">
    <w:name w:val="SurveyXact Closed Vertical Choice Value"/>
    <w:rsid w:val="001308BD"/>
    <w:rPr>
      <w:sz w:val="16"/>
    </w:rPr>
  </w:style>
  <w:style w:type="paragraph" w:customStyle="1" w:styleId="SurveyXactQuestionTitle">
    <w:name w:val="SurveyXact Question Title"/>
    <w:basedOn w:val="Normal"/>
    <w:next w:val="Normal"/>
    <w:rsid w:val="001308BD"/>
    <w:pPr>
      <w:keepNext/>
      <w:spacing w:before="200" w:line="312" w:lineRule="auto"/>
      <w:outlineLvl w:val="3"/>
    </w:pPr>
    <w:rPr>
      <w:rFonts w:ascii="Arial Unicode MS" w:eastAsia="Times New Roman" w:hAnsi="Arial Unicode MS" w:cs="Verdana"/>
      <w:b/>
      <w:szCs w:val="20"/>
      <w:lang w:eastAsia="nb-NO"/>
    </w:rPr>
  </w:style>
  <w:style w:type="paragraph" w:customStyle="1" w:styleId="SurveyXactQuestionTypeHeading">
    <w:name w:val="SurveyXact Question Type Heading"/>
    <w:basedOn w:val="Normal"/>
    <w:rsid w:val="001308BD"/>
    <w:pPr>
      <w:spacing w:line="312" w:lineRule="auto"/>
    </w:pPr>
    <w:rPr>
      <w:rFonts w:ascii="Arial Unicode MS" w:eastAsia="Times New Roman" w:hAnsi="Arial Unicode MS" w:cs="Verdana"/>
      <w:szCs w:val="20"/>
      <w:lang w:eastAsia="nb-NO"/>
    </w:rPr>
  </w:style>
  <w:style w:type="paragraph" w:customStyle="1" w:styleId="SurveyXactClosedVerticalChoices">
    <w:name w:val="SurveyXact Closed Vertical Choices"/>
    <w:basedOn w:val="Normal"/>
    <w:next w:val="Normal"/>
    <w:rsid w:val="001308BD"/>
    <w:pPr>
      <w:tabs>
        <w:tab w:val="left" w:pos="510"/>
        <w:tab w:val="left" w:pos="794"/>
      </w:tabs>
      <w:spacing w:line="312" w:lineRule="auto"/>
      <w:ind w:left="794" w:hanging="794"/>
    </w:pPr>
    <w:rPr>
      <w:rFonts w:ascii="Arial Unicode MS" w:eastAsia="Times New Roman" w:hAnsi="Arial Unicode MS" w:cs="Verdana"/>
      <w:sz w:val="20"/>
      <w:szCs w:val="20"/>
      <w:lang w:eastAsia="nb-NO"/>
    </w:rPr>
  </w:style>
  <w:style w:type="paragraph" w:customStyle="1" w:styleId="SurveyXactHorizontalChoiceHeading">
    <w:name w:val="SurveyXact Horizontal Choice Heading"/>
    <w:basedOn w:val="Normal"/>
    <w:rsid w:val="001308BD"/>
    <w:pPr>
      <w:spacing w:line="312" w:lineRule="auto"/>
      <w:jc w:val="center"/>
    </w:pPr>
    <w:rPr>
      <w:rFonts w:ascii="Arial Unicode MS" w:eastAsia="Times New Roman" w:hAnsi="Arial Unicode MS" w:cs="Verdana"/>
      <w:b/>
      <w:sz w:val="16"/>
      <w:szCs w:val="20"/>
      <w:lang w:eastAsia="nb-NO"/>
    </w:rPr>
  </w:style>
  <w:style w:type="paragraph" w:customStyle="1" w:styleId="SurveyXactClosedHorizontalChoice">
    <w:name w:val="SurveyXact Closed Horizontal Choice"/>
    <w:basedOn w:val="Normal"/>
    <w:rsid w:val="001308BD"/>
    <w:pPr>
      <w:spacing w:line="312" w:lineRule="auto"/>
      <w:jc w:val="center"/>
    </w:pPr>
    <w:rPr>
      <w:rFonts w:ascii="Arial Unicode MS" w:eastAsia="Times New Roman" w:hAnsi="Arial Unicode MS" w:cs="Verdana"/>
      <w:sz w:val="16"/>
      <w:szCs w:val="20"/>
      <w:lang w:eastAsia="nb-NO"/>
    </w:rPr>
  </w:style>
  <w:style w:type="paragraph" w:customStyle="1" w:styleId="SurveyXactOpenUnderline">
    <w:name w:val="SurveyXact Open Underline"/>
    <w:basedOn w:val="Normal"/>
    <w:rsid w:val="001308BD"/>
    <w:pPr>
      <w:spacing w:line="312" w:lineRule="auto"/>
    </w:pPr>
    <w:rPr>
      <w:rFonts w:ascii="Arial Unicode MS" w:eastAsia="Times New Roman" w:hAnsi="Arial Unicode MS" w:cs="Verdana"/>
      <w:szCs w:val="20"/>
      <w:lang w:eastAsia="nb-NO"/>
    </w:rPr>
  </w:style>
  <w:style w:type="paragraph" w:customStyle="1" w:styleId="SurveyXactBatteryQuestionLine">
    <w:name w:val="SurveyXact Battery Question Line"/>
    <w:basedOn w:val="Normal"/>
    <w:rsid w:val="001308BD"/>
    <w:pPr>
      <w:spacing w:line="312" w:lineRule="auto"/>
    </w:pPr>
    <w:rPr>
      <w:rFonts w:ascii="Arial Unicode MS" w:eastAsia="Times New Roman" w:hAnsi="Arial Unicode MS" w:cs="Verdana"/>
      <w:szCs w:val="20"/>
      <w:lang w:eastAsia="nb-NO"/>
    </w:rPr>
  </w:style>
  <w:style w:type="paragraph" w:customStyle="1" w:styleId="SurveyXactBatteryColumnHeading">
    <w:name w:val="SurveyXact Battery Column Heading"/>
    <w:basedOn w:val="Normal"/>
    <w:rsid w:val="001308BD"/>
    <w:pPr>
      <w:spacing w:line="312" w:lineRule="auto"/>
      <w:jc w:val="center"/>
    </w:pPr>
    <w:rPr>
      <w:rFonts w:ascii="Arial Unicode MS" w:eastAsia="Times New Roman" w:hAnsi="Arial Unicode MS" w:cs="Verdana"/>
      <w:szCs w:val="20"/>
      <w:lang w:eastAsia="nb-NO"/>
    </w:rPr>
  </w:style>
  <w:style w:type="table" w:customStyle="1" w:styleId="SurveyXactBatteryTable">
    <w:name w:val="SurveyXact Battery Table"/>
    <w:rsid w:val="001308BD"/>
    <w:pPr>
      <w:spacing w:after="160" w:line="259" w:lineRule="auto"/>
    </w:pPr>
    <w:rPr>
      <w:rFonts w:ascii="Verdana" w:eastAsia="Times New Roman" w:hAnsi="Verdana" w:cs="Verdana"/>
      <w:kern w:val="0"/>
      <w:sz w:val="20"/>
      <w:szCs w:val="20"/>
      <w:lang w:val="nb-NO" w:eastAsia="nb-NO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  <w:tcPr>
      <w:tcMar>
        <w:top w:w="57" w:type="dxa"/>
        <w:bottom w:w="57" w:type="dxa"/>
      </w:tcMar>
      <w:vAlign w:val="center"/>
    </w:tcPr>
  </w:style>
  <w:style w:type="character" w:styleId="Strong">
    <w:name w:val="Strong"/>
    <w:basedOn w:val="DefaultParagraphFont"/>
    <w:uiPriority w:val="22"/>
    <w:qFormat/>
    <w:rsid w:val="001308BD"/>
    <w:rPr>
      <w:b/>
      <w:bCs/>
    </w:rPr>
  </w:style>
  <w:style w:type="character" w:styleId="Emphasis">
    <w:name w:val="Emphasis"/>
    <w:basedOn w:val="DefaultParagraphFont"/>
    <w:uiPriority w:val="20"/>
    <w:qFormat/>
    <w:rsid w:val="001308BD"/>
    <w:rPr>
      <w:i/>
      <w:iCs/>
    </w:rPr>
  </w:style>
  <w:style w:type="paragraph" w:styleId="NoSpacing">
    <w:name w:val="No Spacing"/>
    <w:link w:val="NoSpacingChar"/>
    <w:uiPriority w:val="1"/>
    <w:qFormat/>
    <w:rsid w:val="001308BD"/>
    <w:rPr>
      <w:rFonts w:eastAsiaTheme="minorEastAsia"/>
      <w:kern w:val="0"/>
      <w:sz w:val="22"/>
      <w:szCs w:val="22"/>
      <w:lang w:val="nb-NO"/>
      <w14:ligatures w14:val="none"/>
    </w:rPr>
  </w:style>
  <w:style w:type="character" w:styleId="SubtleEmphasis">
    <w:name w:val="Subtle Emphasis"/>
    <w:basedOn w:val="DefaultParagraphFont"/>
    <w:uiPriority w:val="19"/>
    <w:qFormat/>
    <w:rsid w:val="001308BD"/>
    <w:rPr>
      <w:i/>
      <w:iCs/>
      <w:color w:val="595959" w:themeColor="text1" w:themeTint="A6"/>
    </w:rPr>
  </w:style>
  <w:style w:type="character" w:styleId="SubtleReference">
    <w:name w:val="Subtle Reference"/>
    <w:basedOn w:val="DefaultParagraphFont"/>
    <w:uiPriority w:val="31"/>
    <w:qFormat/>
    <w:rsid w:val="001308B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BookTitle">
    <w:name w:val="Book Title"/>
    <w:basedOn w:val="DefaultParagraphFont"/>
    <w:uiPriority w:val="33"/>
    <w:qFormat/>
    <w:rsid w:val="001308BD"/>
    <w:rPr>
      <w:b/>
      <w:bCs/>
      <w:smallCaps/>
      <w:spacing w:val="1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8BD"/>
    <w:rPr>
      <w:rFonts w:eastAsiaTheme="minorEastAsia"/>
      <w:b/>
      <w:bCs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8BD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308BD"/>
    <w:rPr>
      <w:rFonts w:eastAsiaTheme="minorEastAsia"/>
      <w:b/>
      <w:bCs/>
      <w:kern w:val="0"/>
      <w:sz w:val="20"/>
      <w:szCs w:val="20"/>
      <w:lang w:val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308B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1308BD"/>
    <w:rPr>
      <w:vertAlign w:val="superscript"/>
    </w:rPr>
  </w:style>
  <w:style w:type="paragraph" w:styleId="Revision">
    <w:name w:val="Revision"/>
    <w:hidden/>
    <w:uiPriority w:val="99"/>
    <w:semiHidden/>
    <w:rsid w:val="001308BD"/>
    <w:pPr>
      <w:spacing w:after="160" w:line="259" w:lineRule="auto"/>
    </w:pPr>
    <w:rPr>
      <w:rFonts w:eastAsiaTheme="minorEastAsia"/>
      <w:kern w:val="0"/>
      <w:sz w:val="22"/>
      <w:szCs w:val="22"/>
      <w:lang w:val="nb-NO"/>
      <w14:ligatures w14:val="none"/>
    </w:rPr>
  </w:style>
  <w:style w:type="paragraph" w:customStyle="1" w:styleId="Str10nospacing">
    <w:name w:val="Str 10 no spacing"/>
    <w:basedOn w:val="NoSpacing"/>
    <w:link w:val="Str10nospacingChar"/>
    <w:qFormat/>
    <w:rsid w:val="001308BD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1308BD"/>
    <w:rPr>
      <w:rFonts w:eastAsiaTheme="minorEastAsia"/>
      <w:kern w:val="0"/>
      <w:sz w:val="22"/>
      <w:szCs w:val="22"/>
      <w:lang w:val="nb-NO"/>
      <w14:ligatures w14:val="none"/>
    </w:rPr>
  </w:style>
  <w:style w:type="character" w:customStyle="1" w:styleId="Str10nospacingChar">
    <w:name w:val="Str 10 no spacing Char"/>
    <w:basedOn w:val="NoSpacingChar"/>
    <w:link w:val="Str10nospacing"/>
    <w:rsid w:val="001308BD"/>
    <w:rPr>
      <w:rFonts w:eastAsiaTheme="minorEastAsia"/>
      <w:kern w:val="0"/>
      <w:sz w:val="20"/>
      <w:szCs w:val="20"/>
      <w:lang w:val="nb-NO"/>
      <w14:ligatures w14:val="none"/>
    </w:rPr>
  </w:style>
  <w:style w:type="table" w:styleId="TableGrid">
    <w:name w:val="Table Grid"/>
    <w:basedOn w:val="TableNormal"/>
    <w:uiPriority w:val="39"/>
    <w:rsid w:val="001308BD"/>
    <w:rPr>
      <w:kern w:val="0"/>
      <w:sz w:val="22"/>
      <w:szCs w:val="22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308B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308BD"/>
    <w:rPr>
      <w:color w:val="808080"/>
    </w:rPr>
  </w:style>
  <w:style w:type="character" w:customStyle="1" w:styleId="normaltextrun1">
    <w:name w:val="normaltextrun1"/>
    <w:basedOn w:val="DefaultParagraphFont"/>
    <w:rsid w:val="001308BD"/>
  </w:style>
  <w:style w:type="character" w:customStyle="1" w:styleId="eop">
    <w:name w:val="eop"/>
    <w:basedOn w:val="DefaultParagraphFont"/>
    <w:rsid w:val="001308BD"/>
  </w:style>
  <w:style w:type="character" w:customStyle="1" w:styleId="spellingerror">
    <w:name w:val="spellingerror"/>
    <w:basedOn w:val="DefaultParagraphFont"/>
    <w:rsid w:val="001308BD"/>
  </w:style>
  <w:style w:type="character" w:styleId="FollowedHyperlink">
    <w:name w:val="FollowedHyperlink"/>
    <w:basedOn w:val="DefaultParagraphFont"/>
    <w:uiPriority w:val="99"/>
    <w:semiHidden/>
    <w:unhideWhenUsed/>
    <w:rsid w:val="001308BD"/>
    <w:rPr>
      <w:color w:val="96607D" w:themeColor="followedHyperlink"/>
      <w:u w:val="single"/>
    </w:rPr>
  </w:style>
  <w:style w:type="table" w:styleId="GridTable4-Accent5">
    <w:name w:val="Grid Table 4 Accent 5"/>
    <w:basedOn w:val="TableNormal"/>
    <w:uiPriority w:val="49"/>
    <w:rsid w:val="001308BD"/>
    <w:rPr>
      <w:kern w:val="0"/>
      <w:sz w:val="22"/>
      <w:szCs w:val="22"/>
      <w:lang w:val="nb-NO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1308BD"/>
    <w:rPr>
      <w:kern w:val="0"/>
      <w:sz w:val="22"/>
      <w:szCs w:val="22"/>
      <w:lang w:val="nb-NO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ListTable6ColourfulAccent5">
    <w:name w:val="List Table 6 Colorful Accent 5"/>
    <w:basedOn w:val="TableNormal"/>
    <w:uiPriority w:val="51"/>
    <w:rsid w:val="001308BD"/>
    <w:rPr>
      <w:color w:val="77206D" w:themeColor="accent5" w:themeShade="BF"/>
      <w:kern w:val="0"/>
      <w:sz w:val="22"/>
      <w:szCs w:val="22"/>
      <w:lang w:val="nb-NO"/>
      <w14:ligatures w14:val="none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1308BD"/>
    <w:rPr>
      <w:color w:val="0F4761" w:themeColor="accent1" w:themeShade="BF"/>
      <w:kern w:val="0"/>
      <w:sz w:val="22"/>
      <w:szCs w:val="22"/>
      <w:lang w:val="nb-NO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7Colourful">
    <w:name w:val="List Table 7 Colorful"/>
    <w:basedOn w:val="TableNormal"/>
    <w:uiPriority w:val="52"/>
    <w:rsid w:val="001308BD"/>
    <w:rPr>
      <w:color w:val="000000" w:themeColor="text1"/>
      <w:kern w:val="0"/>
      <w:sz w:val="22"/>
      <w:szCs w:val="22"/>
      <w:lang w:val="nb-NO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-Accent5">
    <w:name w:val="List Table 2 Accent 5"/>
    <w:basedOn w:val="TableNormal"/>
    <w:uiPriority w:val="47"/>
    <w:rsid w:val="001308BD"/>
    <w:rPr>
      <w:kern w:val="0"/>
      <w:sz w:val="22"/>
      <w:szCs w:val="22"/>
      <w:lang w:val="nb-NO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2-Accent3">
    <w:name w:val="List Table 2 Accent 3"/>
    <w:basedOn w:val="TableNormal"/>
    <w:uiPriority w:val="47"/>
    <w:rsid w:val="001308BD"/>
    <w:rPr>
      <w:kern w:val="0"/>
      <w:sz w:val="22"/>
      <w:szCs w:val="22"/>
      <w:lang w:val="nb-NO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1308BD"/>
    <w:rPr>
      <w:kern w:val="0"/>
      <w:sz w:val="22"/>
      <w:szCs w:val="22"/>
      <w:lang w:val="nb-NO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1308BD"/>
    <w:rPr>
      <w:kern w:val="0"/>
      <w:sz w:val="22"/>
      <w:szCs w:val="22"/>
      <w:lang w:val="nb-NO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308BD"/>
    <w:rPr>
      <w:kern w:val="0"/>
      <w:sz w:val="22"/>
      <w:szCs w:val="22"/>
      <w:lang w:val="nb-NO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308BD"/>
    <w:rPr>
      <w:kern w:val="0"/>
      <w:sz w:val="22"/>
      <w:szCs w:val="22"/>
      <w:lang w:val="nb-NO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Questiontitle">
    <w:name w:val="Question title"/>
    <w:uiPriority w:val="1"/>
    <w:unhideWhenUsed/>
    <w:qFormat/>
    <w:rsid w:val="001308BD"/>
    <w:pPr>
      <w:spacing w:after="160" w:line="259" w:lineRule="auto"/>
      <w:outlineLvl w:val="1"/>
    </w:pPr>
    <w:rPr>
      <w:rFonts w:eastAsiaTheme="minorEastAsia"/>
      <w:b/>
      <w:kern w:val="0"/>
      <w:sz w:val="28"/>
      <w:szCs w:val="28"/>
      <w:lang w:val="nb-NO" w:eastAsia="nb-NO"/>
      <w14:ligatures w14:val="none"/>
    </w:rPr>
  </w:style>
  <w:style w:type="table" w:styleId="PlainTable3">
    <w:name w:val="Plain Table 3"/>
    <w:basedOn w:val="TableNormal"/>
    <w:uiPriority w:val="43"/>
    <w:rsid w:val="001308BD"/>
    <w:rPr>
      <w:kern w:val="0"/>
      <w:sz w:val="22"/>
      <w:szCs w:val="22"/>
      <w:lang w:val="nb-NO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1308BD"/>
    <w:rPr>
      <w:color w:val="124F1A" w:themeColor="accent3" w:themeShade="BF"/>
      <w:kern w:val="0"/>
      <w:sz w:val="22"/>
      <w:szCs w:val="22"/>
      <w:lang w:val="nb-NO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-Accent2">
    <w:name w:val="Grid Table 4 Accent 2"/>
    <w:basedOn w:val="TableNormal"/>
    <w:uiPriority w:val="49"/>
    <w:rsid w:val="001308BD"/>
    <w:rPr>
      <w:kern w:val="0"/>
      <w:sz w:val="22"/>
      <w:szCs w:val="22"/>
      <w:lang w:val="nb-NO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8</Pages>
  <Words>6008</Words>
  <Characters>34248</Characters>
  <Application>Microsoft Office Word</Application>
  <DocSecurity>0</DocSecurity>
  <Lines>285</Lines>
  <Paragraphs>80</Paragraphs>
  <ScaleCrop>false</ScaleCrop>
  <Company/>
  <LinksUpToDate>false</LinksUpToDate>
  <CharactersWithSpaces>40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Steinstad</dc:creator>
  <cp:keywords/>
  <dc:description/>
  <cp:lastModifiedBy>Lars Steinstad</cp:lastModifiedBy>
  <cp:revision>2</cp:revision>
  <dcterms:created xsi:type="dcterms:W3CDTF">2025-03-26T13:06:00Z</dcterms:created>
  <dcterms:modified xsi:type="dcterms:W3CDTF">2025-05-20T17:22:00Z</dcterms:modified>
</cp:coreProperties>
</file>